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9D5FC7" w14:textId="3B468C37" w:rsidR="00305F03" w:rsidRPr="008B75AD" w:rsidRDefault="00305F03" w:rsidP="00676B7C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  <w:szCs w:val="22"/>
          <w:lang w:val="en-AU"/>
        </w:rPr>
      </w:pPr>
      <w:r w:rsidRPr="008B75AD">
        <w:rPr>
          <w:rFonts w:ascii="Times New Roman" w:hAnsi="Times New Roman" w:cs="Times New Roman"/>
          <w:b/>
          <w:bCs/>
          <w:sz w:val="22"/>
          <w:szCs w:val="22"/>
          <w:lang w:val="en-AU"/>
        </w:rPr>
        <w:t>Supp</w:t>
      </w:r>
      <w:r w:rsidR="008B75AD" w:rsidRPr="008B75AD">
        <w:rPr>
          <w:rFonts w:ascii="Times New Roman" w:hAnsi="Times New Roman" w:cs="Times New Roman"/>
          <w:b/>
          <w:bCs/>
          <w:sz w:val="22"/>
          <w:szCs w:val="22"/>
          <w:lang w:val="en-AU"/>
        </w:rPr>
        <w:t>orting Information</w:t>
      </w:r>
    </w:p>
    <w:p w14:paraId="2D0F8708" w14:textId="64A258A3" w:rsidR="00217695" w:rsidRPr="00676B7C" w:rsidRDefault="00217695" w:rsidP="00217695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AU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AU"/>
        </w:rPr>
        <w:t>S0 Results for gender invariance testing</w:t>
      </w:r>
    </w:p>
    <w:p w14:paraId="47BBFE7F" w14:textId="4B3D5751" w:rsidR="00217695" w:rsidRPr="00217695" w:rsidRDefault="00217695" w:rsidP="00217695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217695">
        <w:rPr>
          <w:rFonts w:ascii="Times New Roman" w:hAnsi="Times New Roman" w:cs="Times New Roman"/>
          <w:sz w:val="22"/>
          <w:szCs w:val="22"/>
          <w:lang w:val="en-GB"/>
        </w:rPr>
        <w:t>To test for gender differences, we tested the path model for multigroup (gender) invariance. The model yielded a good fit when including gender as a group variable (CFI = .98</w:t>
      </w:r>
      <w:r w:rsidR="00037E5C">
        <w:rPr>
          <w:rFonts w:ascii="Times New Roman" w:hAnsi="Times New Roman" w:cs="Times New Roman"/>
          <w:sz w:val="22"/>
          <w:szCs w:val="22"/>
          <w:lang w:val="en-GB"/>
        </w:rPr>
        <w:t>8</w:t>
      </w:r>
      <w:r w:rsidRPr="00217695">
        <w:rPr>
          <w:rFonts w:ascii="Times New Roman" w:hAnsi="Times New Roman" w:cs="Times New Roman"/>
          <w:sz w:val="22"/>
          <w:szCs w:val="22"/>
          <w:lang w:val="en-GB"/>
        </w:rPr>
        <w:t>; TLI = .98</w:t>
      </w:r>
      <w:r w:rsidR="00037E5C">
        <w:rPr>
          <w:rFonts w:ascii="Times New Roman" w:hAnsi="Times New Roman" w:cs="Times New Roman"/>
          <w:sz w:val="22"/>
          <w:szCs w:val="22"/>
          <w:lang w:val="en-GB"/>
        </w:rPr>
        <w:t>2</w:t>
      </w:r>
      <w:r w:rsidRPr="00217695">
        <w:rPr>
          <w:rFonts w:ascii="Times New Roman" w:hAnsi="Times New Roman" w:cs="Times New Roman"/>
          <w:sz w:val="22"/>
          <w:szCs w:val="22"/>
          <w:lang w:val="en-GB"/>
        </w:rPr>
        <w:t>; RMSEA = .01</w:t>
      </w:r>
      <w:r w:rsidR="00037E5C">
        <w:rPr>
          <w:rFonts w:ascii="Times New Roman" w:hAnsi="Times New Roman" w:cs="Times New Roman"/>
          <w:sz w:val="22"/>
          <w:szCs w:val="22"/>
          <w:lang w:val="en-GB"/>
        </w:rPr>
        <w:t>8</w:t>
      </w:r>
      <w:r w:rsidRPr="00217695">
        <w:rPr>
          <w:rFonts w:ascii="Times New Roman" w:hAnsi="Times New Roman" w:cs="Times New Roman"/>
          <w:sz w:val="22"/>
          <w:szCs w:val="22"/>
          <w:lang w:val="en-GB"/>
        </w:rPr>
        <w:t>, 95%CI = [.01</w:t>
      </w:r>
      <w:r w:rsidR="00037E5C">
        <w:rPr>
          <w:rFonts w:ascii="Times New Roman" w:hAnsi="Times New Roman" w:cs="Times New Roman"/>
          <w:sz w:val="22"/>
          <w:szCs w:val="22"/>
          <w:lang w:val="en-GB"/>
        </w:rPr>
        <w:t>6</w:t>
      </w:r>
      <w:r w:rsidRPr="00217695">
        <w:rPr>
          <w:rFonts w:ascii="Times New Roman" w:hAnsi="Times New Roman" w:cs="Times New Roman"/>
          <w:sz w:val="22"/>
          <w:szCs w:val="22"/>
          <w:lang w:val="en-GB"/>
        </w:rPr>
        <w:t>, .02</w:t>
      </w:r>
      <w:r w:rsidR="00037E5C">
        <w:rPr>
          <w:rFonts w:ascii="Times New Roman" w:hAnsi="Times New Roman" w:cs="Times New Roman"/>
          <w:sz w:val="22"/>
          <w:szCs w:val="22"/>
          <w:lang w:val="en-GB"/>
        </w:rPr>
        <w:t>1</w:t>
      </w:r>
      <w:r w:rsidRPr="00217695">
        <w:rPr>
          <w:rFonts w:ascii="Times New Roman" w:hAnsi="Times New Roman" w:cs="Times New Roman"/>
          <w:sz w:val="22"/>
          <w:szCs w:val="22"/>
          <w:lang w:val="en-GB"/>
        </w:rPr>
        <w:t xml:space="preserve">]); </w:t>
      </w:r>
      <w:r w:rsidRPr="00217695">
        <w:rPr>
          <w:rFonts w:ascii="Times New Roman" w:hAnsi="Times New Roman" w:cs="Times New Roman"/>
          <w:i/>
          <w:iCs/>
          <w:sz w:val="22"/>
          <w:szCs w:val="22"/>
          <w:lang w:val="en-GB"/>
        </w:rPr>
        <w:sym w:font="Symbol" w:char="F043"/>
      </w:r>
      <w:r w:rsidRPr="00217695">
        <w:rPr>
          <w:rFonts w:ascii="Times New Roman" w:hAnsi="Times New Roman" w:cs="Times New Roman"/>
          <w:i/>
          <w:iCs/>
          <w:sz w:val="22"/>
          <w:szCs w:val="22"/>
          <w:vertAlign w:val="superscript"/>
          <w:lang w:val="en-GB"/>
        </w:rPr>
        <w:t>2</w:t>
      </w:r>
      <w:r w:rsidRPr="00217695">
        <w:rPr>
          <w:rFonts w:ascii="Times New Roman" w:hAnsi="Times New Roman" w:cs="Times New Roman"/>
          <w:sz w:val="22"/>
          <w:szCs w:val="22"/>
          <w:lang w:val="en-GB"/>
        </w:rPr>
        <w:t xml:space="preserve"> (2</w:t>
      </w:r>
      <w:r w:rsidR="00037E5C">
        <w:rPr>
          <w:rFonts w:ascii="Times New Roman" w:hAnsi="Times New Roman" w:cs="Times New Roman"/>
          <w:sz w:val="22"/>
          <w:szCs w:val="22"/>
          <w:lang w:val="en-GB"/>
        </w:rPr>
        <w:t>34</w:t>
      </w:r>
      <w:r w:rsidRPr="00217695">
        <w:rPr>
          <w:rFonts w:ascii="Times New Roman" w:hAnsi="Times New Roman" w:cs="Times New Roman"/>
          <w:sz w:val="22"/>
          <w:szCs w:val="22"/>
          <w:lang w:val="en-GB"/>
        </w:rPr>
        <w:t>) = 4</w:t>
      </w:r>
      <w:r w:rsidR="00037E5C">
        <w:rPr>
          <w:rFonts w:ascii="Times New Roman" w:hAnsi="Times New Roman" w:cs="Times New Roman"/>
          <w:sz w:val="22"/>
          <w:szCs w:val="22"/>
          <w:lang w:val="en-GB"/>
        </w:rPr>
        <w:t>40</w:t>
      </w:r>
      <w:r w:rsidRPr="00217695">
        <w:rPr>
          <w:rFonts w:ascii="Times New Roman" w:hAnsi="Times New Roman" w:cs="Times New Roman"/>
          <w:sz w:val="22"/>
          <w:szCs w:val="22"/>
          <w:lang w:val="en-GB"/>
        </w:rPr>
        <w:t>.</w:t>
      </w:r>
      <w:r w:rsidR="00037E5C">
        <w:rPr>
          <w:rFonts w:ascii="Times New Roman" w:hAnsi="Times New Roman" w:cs="Times New Roman"/>
          <w:sz w:val="22"/>
          <w:szCs w:val="22"/>
          <w:lang w:val="en-GB"/>
        </w:rPr>
        <w:t>35</w:t>
      </w:r>
      <w:r w:rsidRPr="00217695">
        <w:rPr>
          <w:rFonts w:ascii="Times New Roman" w:hAnsi="Times New Roman" w:cs="Times New Roman"/>
          <w:sz w:val="22"/>
          <w:szCs w:val="22"/>
          <w:lang w:val="en-GB"/>
        </w:rPr>
        <w:t>4 (</w:t>
      </w:r>
      <w:r w:rsidRPr="00217695">
        <w:rPr>
          <w:rFonts w:ascii="Times New Roman" w:hAnsi="Times New Roman" w:cs="Times New Roman"/>
          <w:i/>
          <w:iCs/>
          <w:sz w:val="22"/>
          <w:szCs w:val="22"/>
          <w:lang w:val="en-GB"/>
        </w:rPr>
        <w:t>p</w:t>
      </w:r>
      <w:r w:rsidRPr="00217695">
        <w:rPr>
          <w:rFonts w:ascii="Times New Roman" w:hAnsi="Times New Roman" w:cs="Times New Roman"/>
          <w:sz w:val="22"/>
          <w:szCs w:val="22"/>
          <w:lang w:val="en-GB"/>
        </w:rPr>
        <w:t xml:space="preserve"> &lt;.001). This result indicates that the model fits both groups well. Only marginal differences were obtained for the direct paths: for the model without group considered, there was no significant effect of antenatal maternal-reported IPA (T1) on Conduct Problems at age 8 (T5) and no significant effect of antenatal partner-reported IPA (T1) on Conduct Problems at age 2 (T3). Both of these effects were significant (</w:t>
      </w:r>
      <w:r w:rsidRPr="00217695">
        <w:rPr>
          <w:rFonts w:ascii="Times New Roman" w:hAnsi="Times New Roman" w:cs="Times New Roman"/>
          <w:i/>
          <w:iCs/>
          <w:sz w:val="22"/>
          <w:szCs w:val="22"/>
          <w:lang w:val="en-GB"/>
        </w:rPr>
        <w:t>p</w:t>
      </w:r>
      <w:r w:rsidRPr="00217695">
        <w:rPr>
          <w:rFonts w:ascii="Times New Roman" w:hAnsi="Times New Roman" w:cs="Times New Roman"/>
          <w:sz w:val="22"/>
          <w:szCs w:val="22"/>
          <w:lang w:val="en-GB"/>
        </w:rPr>
        <w:t xml:space="preserve"> =.049) for girls and boys when considering the groups separately. This indicates that considering boys and girls within their respective groups increases the association between IPA and conduct problem variables.</w:t>
      </w:r>
    </w:p>
    <w:p w14:paraId="121F17A5" w14:textId="77777777" w:rsidR="00217695" w:rsidRDefault="00217695" w:rsidP="00217695">
      <w:pPr>
        <w:spacing w:line="480" w:lineRule="auto"/>
        <w:rPr>
          <w:rFonts w:ascii="Times New Roman" w:hAnsi="Times New Roman" w:cs="Times New Roman"/>
          <w:sz w:val="22"/>
          <w:szCs w:val="22"/>
          <w:lang w:val="en-AU"/>
        </w:rPr>
      </w:pPr>
    </w:p>
    <w:p w14:paraId="4DDACFAF" w14:textId="77777777" w:rsidR="00217695" w:rsidRPr="007155EE" w:rsidRDefault="00217695" w:rsidP="00217695">
      <w:pPr>
        <w:spacing w:line="480" w:lineRule="auto"/>
        <w:rPr>
          <w:rFonts w:ascii="Times New Roman" w:hAnsi="Times New Roman" w:cs="Times New Roman"/>
          <w:sz w:val="22"/>
          <w:szCs w:val="22"/>
          <w:lang w:val="en-AU"/>
        </w:rPr>
      </w:pPr>
    </w:p>
    <w:p w14:paraId="5E5E55FF" w14:textId="77777777" w:rsidR="00217695" w:rsidRDefault="00217695" w:rsidP="00217695">
      <w:pPr>
        <w:rPr>
          <w:rFonts w:ascii="Times New Roman" w:hAnsi="Times New Roman" w:cs="Times New Roman"/>
          <w:b/>
          <w:bCs/>
          <w:sz w:val="22"/>
          <w:szCs w:val="22"/>
          <w:lang w:val="en-AU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AU"/>
        </w:rPr>
        <w:br w:type="page"/>
      </w:r>
    </w:p>
    <w:p w14:paraId="655C469A" w14:textId="76D097D3" w:rsidR="0027792E" w:rsidRDefault="0027792E" w:rsidP="0027792E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AU"/>
        </w:rPr>
      </w:pPr>
      <w:bookmarkStart w:id="0" w:name="_Hlk201069919"/>
      <w:r>
        <w:rPr>
          <w:rFonts w:ascii="Times New Roman" w:hAnsi="Times New Roman" w:cs="Times New Roman"/>
          <w:b/>
          <w:bCs/>
          <w:sz w:val="22"/>
          <w:szCs w:val="22"/>
          <w:lang w:val="en-AU"/>
        </w:rPr>
        <w:lastRenderedPageBreak/>
        <w:t>Table S1</w:t>
      </w:r>
      <w:bookmarkEnd w:id="0"/>
    </w:p>
    <w:p w14:paraId="3BCBFC97" w14:textId="1CE597AC" w:rsidR="0027792E" w:rsidRPr="0027792E" w:rsidRDefault="0027792E" w:rsidP="0027792E">
      <w:pPr>
        <w:spacing w:line="480" w:lineRule="auto"/>
        <w:rPr>
          <w:rFonts w:ascii="Times New Roman" w:hAnsi="Times New Roman" w:cs="Times New Roman"/>
          <w:i/>
          <w:iCs/>
          <w:sz w:val="22"/>
          <w:szCs w:val="22"/>
          <w:lang w:val="en-AU"/>
        </w:rPr>
      </w:pPr>
      <w:bookmarkStart w:id="1" w:name="_Hlk201069923"/>
      <w:r w:rsidRPr="0027792E">
        <w:rPr>
          <w:rFonts w:ascii="Times New Roman" w:hAnsi="Times New Roman" w:cs="Times New Roman"/>
          <w:i/>
          <w:iCs/>
          <w:sz w:val="22"/>
          <w:szCs w:val="22"/>
          <w:lang w:val="en-AU"/>
        </w:rPr>
        <w:t>Means, Standard Deviations, Skewness, Kurtosis and Standard Error for all model variables</w:t>
      </w:r>
      <w:bookmarkEnd w:id="1"/>
    </w:p>
    <w:tbl>
      <w:tblPr>
        <w:tblW w:w="64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8"/>
        <w:gridCol w:w="854"/>
        <w:gridCol w:w="850"/>
        <w:gridCol w:w="851"/>
        <w:gridCol w:w="1048"/>
        <w:gridCol w:w="1159"/>
      </w:tblGrid>
      <w:tr w:rsidR="0027792E" w:rsidRPr="0027792E" w14:paraId="65A08FB4" w14:textId="77777777" w:rsidTr="0027792E">
        <w:trPr>
          <w:trHeight w:val="320"/>
        </w:trPr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F11315" w14:textId="77777777" w:rsidR="0027792E" w:rsidRPr="0027792E" w:rsidRDefault="0027792E" w:rsidP="00E67D1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75D66E" w14:textId="061A68D4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B036F0" w14:textId="5BF6A8F3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38947E" w14:textId="77053B6C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kew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A5708D" w14:textId="1F533551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Kurtosis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DBB5B3" w14:textId="05BE6213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</w:t>
            </w:r>
          </w:p>
        </w:tc>
      </w:tr>
      <w:tr w:rsidR="0027792E" w:rsidRPr="0027792E" w14:paraId="5FDB7268" w14:textId="77777777" w:rsidTr="0027792E">
        <w:trPr>
          <w:trHeight w:val="320"/>
        </w:trPr>
        <w:tc>
          <w:tcPr>
            <w:tcW w:w="1698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B5DD28" w14:textId="77777777" w:rsidR="0027792E" w:rsidRPr="0027792E" w:rsidRDefault="0027792E" w:rsidP="00E67D1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DQ5_3</w:t>
            </w:r>
          </w:p>
        </w:tc>
        <w:tc>
          <w:tcPr>
            <w:tcW w:w="854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F22F88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1652BD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7110E0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3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A130A5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38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D430E2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</w:t>
            </w:r>
          </w:p>
        </w:tc>
      </w:tr>
      <w:tr w:rsidR="0027792E" w:rsidRPr="0027792E" w14:paraId="76AF39BB" w14:textId="77777777" w:rsidTr="0027792E">
        <w:trPr>
          <w:trHeight w:val="320"/>
        </w:trPr>
        <w:tc>
          <w:tcPr>
            <w:tcW w:w="169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C0EB15" w14:textId="77777777" w:rsidR="0027792E" w:rsidRPr="0027792E" w:rsidRDefault="0027792E" w:rsidP="00E67D1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DQ7_3</w:t>
            </w:r>
          </w:p>
        </w:tc>
        <w:tc>
          <w:tcPr>
            <w:tcW w:w="8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073C4E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</w:t>
            </w:r>
          </w:p>
        </w:tc>
        <w:tc>
          <w:tcPr>
            <w:tcW w:w="8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A12E3E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4</w:t>
            </w:r>
          </w:p>
        </w:tc>
        <w:tc>
          <w:tcPr>
            <w:tcW w:w="85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77BE72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6</w:t>
            </w:r>
          </w:p>
        </w:tc>
        <w:tc>
          <w:tcPr>
            <w:tcW w:w="10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D205A0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42</w:t>
            </w:r>
          </w:p>
        </w:tc>
        <w:tc>
          <w:tcPr>
            <w:tcW w:w="115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2EA3FD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</w:t>
            </w:r>
          </w:p>
        </w:tc>
      </w:tr>
      <w:tr w:rsidR="0027792E" w:rsidRPr="0027792E" w14:paraId="5F025D64" w14:textId="77777777" w:rsidTr="0027792E">
        <w:trPr>
          <w:trHeight w:val="320"/>
        </w:trPr>
        <w:tc>
          <w:tcPr>
            <w:tcW w:w="169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46B751" w14:textId="77777777" w:rsidR="0027792E" w:rsidRPr="0027792E" w:rsidRDefault="0027792E" w:rsidP="00E67D1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DQ12_3</w:t>
            </w:r>
          </w:p>
        </w:tc>
        <w:tc>
          <w:tcPr>
            <w:tcW w:w="8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F365FC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4</w:t>
            </w:r>
          </w:p>
        </w:tc>
        <w:tc>
          <w:tcPr>
            <w:tcW w:w="8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9C39EE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2</w:t>
            </w:r>
          </w:p>
        </w:tc>
        <w:tc>
          <w:tcPr>
            <w:tcW w:w="85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6740F0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6</w:t>
            </w:r>
          </w:p>
        </w:tc>
        <w:tc>
          <w:tcPr>
            <w:tcW w:w="10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334387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7</w:t>
            </w:r>
          </w:p>
        </w:tc>
        <w:tc>
          <w:tcPr>
            <w:tcW w:w="115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B2741F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</w:t>
            </w:r>
          </w:p>
        </w:tc>
      </w:tr>
      <w:tr w:rsidR="0027792E" w:rsidRPr="0027792E" w14:paraId="13D5566E" w14:textId="77777777" w:rsidTr="0027792E">
        <w:trPr>
          <w:trHeight w:val="320"/>
        </w:trPr>
        <w:tc>
          <w:tcPr>
            <w:tcW w:w="169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C5BAAA" w14:textId="77777777" w:rsidR="0027792E" w:rsidRPr="0027792E" w:rsidRDefault="0027792E" w:rsidP="00E67D1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DQ18_3</w:t>
            </w:r>
          </w:p>
        </w:tc>
        <w:tc>
          <w:tcPr>
            <w:tcW w:w="8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96F6D4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1</w:t>
            </w:r>
          </w:p>
        </w:tc>
        <w:tc>
          <w:tcPr>
            <w:tcW w:w="8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881296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8</w:t>
            </w:r>
          </w:p>
        </w:tc>
        <w:tc>
          <w:tcPr>
            <w:tcW w:w="85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3DC9BB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6</w:t>
            </w:r>
          </w:p>
        </w:tc>
        <w:tc>
          <w:tcPr>
            <w:tcW w:w="10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70B81E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24</w:t>
            </w:r>
          </w:p>
        </w:tc>
        <w:tc>
          <w:tcPr>
            <w:tcW w:w="115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541EAE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</w:t>
            </w:r>
          </w:p>
        </w:tc>
      </w:tr>
      <w:tr w:rsidR="0027792E" w:rsidRPr="0027792E" w14:paraId="4B4FA34A" w14:textId="77777777" w:rsidTr="0027792E">
        <w:trPr>
          <w:trHeight w:val="320"/>
        </w:trPr>
        <w:tc>
          <w:tcPr>
            <w:tcW w:w="169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616411" w14:textId="77777777" w:rsidR="0027792E" w:rsidRPr="0027792E" w:rsidRDefault="0027792E" w:rsidP="00E67D1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DQ22_3</w:t>
            </w:r>
          </w:p>
        </w:tc>
        <w:tc>
          <w:tcPr>
            <w:tcW w:w="8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48E387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4</w:t>
            </w:r>
          </w:p>
        </w:tc>
        <w:tc>
          <w:tcPr>
            <w:tcW w:w="8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4D758D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9</w:t>
            </w:r>
          </w:p>
        </w:tc>
        <w:tc>
          <w:tcPr>
            <w:tcW w:w="85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A39550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7</w:t>
            </w:r>
          </w:p>
        </w:tc>
        <w:tc>
          <w:tcPr>
            <w:tcW w:w="10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A3F7E7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2</w:t>
            </w:r>
          </w:p>
        </w:tc>
        <w:tc>
          <w:tcPr>
            <w:tcW w:w="115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6A2A97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</w:t>
            </w:r>
          </w:p>
        </w:tc>
      </w:tr>
      <w:tr w:rsidR="0027792E" w:rsidRPr="0027792E" w14:paraId="770EC72C" w14:textId="77777777" w:rsidTr="0027792E">
        <w:trPr>
          <w:trHeight w:val="320"/>
        </w:trPr>
        <w:tc>
          <w:tcPr>
            <w:tcW w:w="169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3819DC" w14:textId="77777777" w:rsidR="0027792E" w:rsidRPr="0027792E" w:rsidRDefault="0027792E" w:rsidP="00E67D1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DQ5_4</w:t>
            </w:r>
          </w:p>
        </w:tc>
        <w:tc>
          <w:tcPr>
            <w:tcW w:w="8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44EDCF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3</w:t>
            </w:r>
          </w:p>
        </w:tc>
        <w:tc>
          <w:tcPr>
            <w:tcW w:w="8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63CC5B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7</w:t>
            </w:r>
          </w:p>
        </w:tc>
        <w:tc>
          <w:tcPr>
            <w:tcW w:w="85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A394B4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5</w:t>
            </w:r>
          </w:p>
        </w:tc>
        <w:tc>
          <w:tcPr>
            <w:tcW w:w="10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8C8878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77</w:t>
            </w:r>
          </w:p>
        </w:tc>
        <w:tc>
          <w:tcPr>
            <w:tcW w:w="115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5C3D96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</w:t>
            </w:r>
          </w:p>
        </w:tc>
      </w:tr>
      <w:tr w:rsidR="0027792E" w:rsidRPr="0027792E" w14:paraId="11497B25" w14:textId="77777777" w:rsidTr="0027792E">
        <w:trPr>
          <w:trHeight w:val="320"/>
        </w:trPr>
        <w:tc>
          <w:tcPr>
            <w:tcW w:w="169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FBCE36" w14:textId="77777777" w:rsidR="0027792E" w:rsidRPr="0027792E" w:rsidRDefault="0027792E" w:rsidP="00E67D1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DQ7_4</w:t>
            </w:r>
          </w:p>
        </w:tc>
        <w:tc>
          <w:tcPr>
            <w:tcW w:w="8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229E66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4</w:t>
            </w:r>
          </w:p>
        </w:tc>
        <w:tc>
          <w:tcPr>
            <w:tcW w:w="8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236C0C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5</w:t>
            </w:r>
          </w:p>
        </w:tc>
        <w:tc>
          <w:tcPr>
            <w:tcW w:w="85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F4DCA8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</w:t>
            </w:r>
          </w:p>
        </w:tc>
        <w:tc>
          <w:tcPr>
            <w:tcW w:w="10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C1D9C5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9</w:t>
            </w:r>
          </w:p>
        </w:tc>
        <w:tc>
          <w:tcPr>
            <w:tcW w:w="115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CC3202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</w:t>
            </w:r>
          </w:p>
        </w:tc>
      </w:tr>
      <w:tr w:rsidR="0027792E" w:rsidRPr="0027792E" w14:paraId="132CCA30" w14:textId="77777777" w:rsidTr="0027792E">
        <w:trPr>
          <w:trHeight w:val="320"/>
        </w:trPr>
        <w:tc>
          <w:tcPr>
            <w:tcW w:w="169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0603CC" w14:textId="77777777" w:rsidR="0027792E" w:rsidRPr="0027792E" w:rsidRDefault="0027792E" w:rsidP="00E67D1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DQ12_4</w:t>
            </w:r>
          </w:p>
        </w:tc>
        <w:tc>
          <w:tcPr>
            <w:tcW w:w="8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CC7C48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2</w:t>
            </w:r>
          </w:p>
        </w:tc>
        <w:tc>
          <w:tcPr>
            <w:tcW w:w="8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C8A175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4</w:t>
            </w:r>
          </w:p>
        </w:tc>
        <w:tc>
          <w:tcPr>
            <w:tcW w:w="85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E6F466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9</w:t>
            </w:r>
          </w:p>
        </w:tc>
        <w:tc>
          <w:tcPr>
            <w:tcW w:w="10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3AC04E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6</w:t>
            </w:r>
          </w:p>
        </w:tc>
        <w:tc>
          <w:tcPr>
            <w:tcW w:w="115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F01C3F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</w:t>
            </w:r>
          </w:p>
        </w:tc>
      </w:tr>
      <w:tr w:rsidR="0027792E" w:rsidRPr="0027792E" w14:paraId="115A3B63" w14:textId="77777777" w:rsidTr="0027792E">
        <w:trPr>
          <w:trHeight w:val="320"/>
        </w:trPr>
        <w:tc>
          <w:tcPr>
            <w:tcW w:w="169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55433E" w14:textId="77777777" w:rsidR="0027792E" w:rsidRPr="0027792E" w:rsidRDefault="0027792E" w:rsidP="00E67D1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DQ18_4</w:t>
            </w:r>
          </w:p>
        </w:tc>
        <w:tc>
          <w:tcPr>
            <w:tcW w:w="8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017704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3</w:t>
            </w:r>
          </w:p>
        </w:tc>
        <w:tc>
          <w:tcPr>
            <w:tcW w:w="8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3FB7F5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1</w:t>
            </w:r>
          </w:p>
        </w:tc>
        <w:tc>
          <w:tcPr>
            <w:tcW w:w="85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81143C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</w:t>
            </w:r>
          </w:p>
        </w:tc>
        <w:tc>
          <w:tcPr>
            <w:tcW w:w="10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F220A7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6</w:t>
            </w:r>
          </w:p>
        </w:tc>
        <w:tc>
          <w:tcPr>
            <w:tcW w:w="115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DBA538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</w:t>
            </w:r>
          </w:p>
        </w:tc>
      </w:tr>
      <w:tr w:rsidR="0027792E" w:rsidRPr="0027792E" w14:paraId="45B7A8F4" w14:textId="77777777" w:rsidTr="0027792E">
        <w:trPr>
          <w:trHeight w:val="320"/>
        </w:trPr>
        <w:tc>
          <w:tcPr>
            <w:tcW w:w="169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A511D7" w14:textId="77777777" w:rsidR="0027792E" w:rsidRPr="0027792E" w:rsidRDefault="0027792E" w:rsidP="00E67D1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DQ22_4</w:t>
            </w:r>
          </w:p>
        </w:tc>
        <w:tc>
          <w:tcPr>
            <w:tcW w:w="8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AA4CE1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5</w:t>
            </w:r>
          </w:p>
        </w:tc>
        <w:tc>
          <w:tcPr>
            <w:tcW w:w="8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544388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</w:t>
            </w:r>
          </w:p>
        </w:tc>
        <w:tc>
          <w:tcPr>
            <w:tcW w:w="85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AF928C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63</w:t>
            </w:r>
          </w:p>
        </w:tc>
        <w:tc>
          <w:tcPr>
            <w:tcW w:w="10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95CC0B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.13</w:t>
            </w:r>
          </w:p>
        </w:tc>
        <w:tc>
          <w:tcPr>
            <w:tcW w:w="115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C18AE7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</w:t>
            </w:r>
          </w:p>
        </w:tc>
      </w:tr>
      <w:tr w:rsidR="0027792E" w:rsidRPr="0027792E" w14:paraId="612E3767" w14:textId="77777777" w:rsidTr="0027792E">
        <w:trPr>
          <w:trHeight w:val="320"/>
        </w:trPr>
        <w:tc>
          <w:tcPr>
            <w:tcW w:w="169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D98104" w14:textId="77777777" w:rsidR="0027792E" w:rsidRPr="0027792E" w:rsidRDefault="0027792E" w:rsidP="00E67D1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DQ5_5</w:t>
            </w:r>
          </w:p>
        </w:tc>
        <w:tc>
          <w:tcPr>
            <w:tcW w:w="8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375145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6</w:t>
            </w:r>
          </w:p>
        </w:tc>
        <w:tc>
          <w:tcPr>
            <w:tcW w:w="8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357D3C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4</w:t>
            </w:r>
          </w:p>
        </w:tc>
        <w:tc>
          <w:tcPr>
            <w:tcW w:w="85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125757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7</w:t>
            </w:r>
          </w:p>
        </w:tc>
        <w:tc>
          <w:tcPr>
            <w:tcW w:w="10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AD8616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41</w:t>
            </w:r>
          </w:p>
        </w:tc>
        <w:tc>
          <w:tcPr>
            <w:tcW w:w="115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FDDFE6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</w:t>
            </w:r>
          </w:p>
        </w:tc>
      </w:tr>
      <w:tr w:rsidR="0027792E" w:rsidRPr="0027792E" w14:paraId="66696753" w14:textId="77777777" w:rsidTr="0027792E">
        <w:trPr>
          <w:trHeight w:val="320"/>
        </w:trPr>
        <w:tc>
          <w:tcPr>
            <w:tcW w:w="169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106500" w14:textId="77777777" w:rsidR="0027792E" w:rsidRPr="0027792E" w:rsidRDefault="0027792E" w:rsidP="00E67D1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DQ7_5</w:t>
            </w:r>
          </w:p>
        </w:tc>
        <w:tc>
          <w:tcPr>
            <w:tcW w:w="8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FF9123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7</w:t>
            </w:r>
          </w:p>
        </w:tc>
        <w:tc>
          <w:tcPr>
            <w:tcW w:w="8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6FA0EB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3</w:t>
            </w:r>
          </w:p>
        </w:tc>
        <w:tc>
          <w:tcPr>
            <w:tcW w:w="85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7D097F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</w:t>
            </w:r>
          </w:p>
        </w:tc>
        <w:tc>
          <w:tcPr>
            <w:tcW w:w="10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E23AD5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7</w:t>
            </w:r>
          </w:p>
        </w:tc>
        <w:tc>
          <w:tcPr>
            <w:tcW w:w="115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F7D438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</w:t>
            </w:r>
          </w:p>
        </w:tc>
      </w:tr>
      <w:tr w:rsidR="0027792E" w:rsidRPr="0027792E" w14:paraId="31A71771" w14:textId="77777777" w:rsidTr="0027792E">
        <w:trPr>
          <w:trHeight w:val="320"/>
        </w:trPr>
        <w:tc>
          <w:tcPr>
            <w:tcW w:w="169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ADB86F" w14:textId="77777777" w:rsidR="0027792E" w:rsidRPr="0027792E" w:rsidRDefault="0027792E" w:rsidP="00E67D1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DQ12_5</w:t>
            </w:r>
          </w:p>
        </w:tc>
        <w:tc>
          <w:tcPr>
            <w:tcW w:w="8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897FFF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9</w:t>
            </w:r>
          </w:p>
        </w:tc>
        <w:tc>
          <w:tcPr>
            <w:tcW w:w="8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003547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6</w:t>
            </w:r>
          </w:p>
        </w:tc>
        <w:tc>
          <w:tcPr>
            <w:tcW w:w="85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089DE4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82</w:t>
            </w:r>
          </w:p>
        </w:tc>
        <w:tc>
          <w:tcPr>
            <w:tcW w:w="10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9DF70A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.25</w:t>
            </w:r>
          </w:p>
        </w:tc>
        <w:tc>
          <w:tcPr>
            <w:tcW w:w="115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1B1D58" w14:textId="3BD75485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0</w:t>
            </w:r>
          </w:p>
        </w:tc>
      </w:tr>
      <w:tr w:rsidR="0027792E" w:rsidRPr="0027792E" w14:paraId="7853BF0B" w14:textId="77777777" w:rsidTr="0027792E">
        <w:trPr>
          <w:trHeight w:val="320"/>
        </w:trPr>
        <w:tc>
          <w:tcPr>
            <w:tcW w:w="169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3B253C" w14:textId="77777777" w:rsidR="0027792E" w:rsidRPr="0027792E" w:rsidRDefault="0027792E" w:rsidP="00E67D1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DQ18_5</w:t>
            </w:r>
          </w:p>
        </w:tc>
        <w:tc>
          <w:tcPr>
            <w:tcW w:w="8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10712C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1</w:t>
            </w:r>
          </w:p>
        </w:tc>
        <w:tc>
          <w:tcPr>
            <w:tcW w:w="8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D280EC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6</w:t>
            </w:r>
          </w:p>
        </w:tc>
        <w:tc>
          <w:tcPr>
            <w:tcW w:w="85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A8B2B4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4</w:t>
            </w:r>
          </w:p>
        </w:tc>
        <w:tc>
          <w:tcPr>
            <w:tcW w:w="10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DC7C7A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56</w:t>
            </w:r>
          </w:p>
        </w:tc>
        <w:tc>
          <w:tcPr>
            <w:tcW w:w="115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A05365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</w:t>
            </w:r>
          </w:p>
        </w:tc>
      </w:tr>
      <w:tr w:rsidR="0027792E" w:rsidRPr="0027792E" w14:paraId="3B6E6088" w14:textId="77777777" w:rsidTr="0027792E">
        <w:trPr>
          <w:trHeight w:val="320"/>
        </w:trPr>
        <w:tc>
          <w:tcPr>
            <w:tcW w:w="169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D50574" w14:textId="77777777" w:rsidR="0027792E" w:rsidRPr="0027792E" w:rsidRDefault="0027792E" w:rsidP="00E67D1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DQ22_5</w:t>
            </w:r>
          </w:p>
        </w:tc>
        <w:tc>
          <w:tcPr>
            <w:tcW w:w="8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3F01BD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3</w:t>
            </w:r>
          </w:p>
        </w:tc>
        <w:tc>
          <w:tcPr>
            <w:tcW w:w="8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329E42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7</w:t>
            </w:r>
          </w:p>
        </w:tc>
        <w:tc>
          <w:tcPr>
            <w:tcW w:w="85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EE0159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85</w:t>
            </w:r>
          </w:p>
        </w:tc>
        <w:tc>
          <w:tcPr>
            <w:tcW w:w="10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B69617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.28</w:t>
            </w:r>
          </w:p>
        </w:tc>
        <w:tc>
          <w:tcPr>
            <w:tcW w:w="115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A8B343" w14:textId="4681F796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0</w:t>
            </w:r>
          </w:p>
        </w:tc>
      </w:tr>
      <w:tr w:rsidR="0027792E" w:rsidRPr="0027792E" w14:paraId="1CEC635A" w14:textId="77777777" w:rsidTr="0027792E">
        <w:trPr>
          <w:trHeight w:val="320"/>
        </w:trPr>
        <w:tc>
          <w:tcPr>
            <w:tcW w:w="169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7A10C2" w14:textId="77777777" w:rsidR="0027792E" w:rsidRPr="0027792E" w:rsidRDefault="0027792E" w:rsidP="00E67D1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PA_MotherT1</w:t>
            </w:r>
          </w:p>
        </w:tc>
        <w:tc>
          <w:tcPr>
            <w:tcW w:w="8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E1A3AA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89</w:t>
            </w:r>
          </w:p>
        </w:tc>
        <w:tc>
          <w:tcPr>
            <w:tcW w:w="8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508BA5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6</w:t>
            </w:r>
          </w:p>
        </w:tc>
        <w:tc>
          <w:tcPr>
            <w:tcW w:w="85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0A1F72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35</w:t>
            </w:r>
          </w:p>
        </w:tc>
        <w:tc>
          <w:tcPr>
            <w:tcW w:w="10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651E79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.29</w:t>
            </w:r>
          </w:p>
        </w:tc>
        <w:tc>
          <w:tcPr>
            <w:tcW w:w="115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4EDB6D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4</w:t>
            </w:r>
          </w:p>
        </w:tc>
      </w:tr>
      <w:tr w:rsidR="0027792E" w:rsidRPr="0027792E" w14:paraId="47DDFDC6" w14:textId="77777777" w:rsidTr="0027792E">
        <w:trPr>
          <w:trHeight w:val="320"/>
        </w:trPr>
        <w:tc>
          <w:tcPr>
            <w:tcW w:w="169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AC37E2" w14:textId="77777777" w:rsidR="0027792E" w:rsidRPr="0027792E" w:rsidRDefault="0027792E" w:rsidP="00E67D1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PA_MotherT2</w:t>
            </w:r>
          </w:p>
        </w:tc>
        <w:tc>
          <w:tcPr>
            <w:tcW w:w="8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E897D0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.21</w:t>
            </w:r>
          </w:p>
        </w:tc>
        <w:tc>
          <w:tcPr>
            <w:tcW w:w="8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15080A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87</w:t>
            </w:r>
          </w:p>
        </w:tc>
        <w:tc>
          <w:tcPr>
            <w:tcW w:w="85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E23CAE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16</w:t>
            </w:r>
          </w:p>
        </w:tc>
        <w:tc>
          <w:tcPr>
            <w:tcW w:w="10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3E98E7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.54</w:t>
            </w:r>
          </w:p>
        </w:tc>
        <w:tc>
          <w:tcPr>
            <w:tcW w:w="115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7CD0DF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4</w:t>
            </w:r>
          </w:p>
        </w:tc>
      </w:tr>
      <w:tr w:rsidR="0027792E" w:rsidRPr="0027792E" w14:paraId="50116C74" w14:textId="77777777" w:rsidTr="0027792E">
        <w:trPr>
          <w:trHeight w:val="320"/>
        </w:trPr>
        <w:tc>
          <w:tcPr>
            <w:tcW w:w="169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5D6D46" w14:textId="77777777" w:rsidR="0027792E" w:rsidRPr="0027792E" w:rsidRDefault="0027792E" w:rsidP="00E67D1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PA_PartnerT1</w:t>
            </w:r>
          </w:p>
        </w:tc>
        <w:tc>
          <w:tcPr>
            <w:tcW w:w="8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35CFD3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64</w:t>
            </w:r>
          </w:p>
        </w:tc>
        <w:tc>
          <w:tcPr>
            <w:tcW w:w="8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72B0BC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27</w:t>
            </w:r>
          </w:p>
        </w:tc>
        <w:tc>
          <w:tcPr>
            <w:tcW w:w="85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F30964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56</w:t>
            </w:r>
          </w:p>
        </w:tc>
        <w:tc>
          <w:tcPr>
            <w:tcW w:w="10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BC2D26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06</w:t>
            </w:r>
          </w:p>
        </w:tc>
        <w:tc>
          <w:tcPr>
            <w:tcW w:w="115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1CF354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3</w:t>
            </w:r>
          </w:p>
        </w:tc>
      </w:tr>
      <w:tr w:rsidR="0027792E" w:rsidRPr="0027792E" w14:paraId="036BABB4" w14:textId="77777777" w:rsidTr="0027792E">
        <w:trPr>
          <w:trHeight w:val="320"/>
        </w:trPr>
        <w:tc>
          <w:tcPr>
            <w:tcW w:w="169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7A90EE" w14:textId="77777777" w:rsidR="0027792E" w:rsidRPr="0027792E" w:rsidRDefault="0027792E" w:rsidP="00E67D1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PA_PartnerT2</w:t>
            </w:r>
          </w:p>
        </w:tc>
        <w:tc>
          <w:tcPr>
            <w:tcW w:w="8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16DECA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98</w:t>
            </w:r>
          </w:p>
        </w:tc>
        <w:tc>
          <w:tcPr>
            <w:tcW w:w="8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6DCD8A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53</w:t>
            </w:r>
          </w:p>
        </w:tc>
        <w:tc>
          <w:tcPr>
            <w:tcW w:w="85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72FF06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92</w:t>
            </w:r>
          </w:p>
        </w:tc>
        <w:tc>
          <w:tcPr>
            <w:tcW w:w="10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AE657D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.96</w:t>
            </w:r>
          </w:p>
        </w:tc>
        <w:tc>
          <w:tcPr>
            <w:tcW w:w="115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786438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3</w:t>
            </w:r>
          </w:p>
        </w:tc>
      </w:tr>
      <w:tr w:rsidR="0027792E" w:rsidRPr="0027792E" w14:paraId="01400E2E" w14:textId="77777777" w:rsidTr="0027792E">
        <w:trPr>
          <w:trHeight w:val="320"/>
        </w:trPr>
        <w:tc>
          <w:tcPr>
            <w:tcW w:w="169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A6C054" w14:textId="77777777" w:rsidR="0027792E" w:rsidRPr="0027792E" w:rsidRDefault="0027792E" w:rsidP="00E67D1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dep_T4</w:t>
            </w:r>
          </w:p>
        </w:tc>
        <w:tc>
          <w:tcPr>
            <w:tcW w:w="8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2D293D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89</w:t>
            </w:r>
          </w:p>
        </w:tc>
        <w:tc>
          <w:tcPr>
            <w:tcW w:w="8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93D105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07</w:t>
            </w:r>
          </w:p>
        </w:tc>
        <w:tc>
          <w:tcPr>
            <w:tcW w:w="85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C667B6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73</w:t>
            </w:r>
          </w:p>
        </w:tc>
        <w:tc>
          <w:tcPr>
            <w:tcW w:w="10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85821E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08</w:t>
            </w:r>
          </w:p>
        </w:tc>
        <w:tc>
          <w:tcPr>
            <w:tcW w:w="115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DD79F0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6</w:t>
            </w:r>
          </w:p>
        </w:tc>
      </w:tr>
      <w:tr w:rsidR="0027792E" w:rsidRPr="0027792E" w14:paraId="54655172" w14:textId="77777777" w:rsidTr="0027792E">
        <w:trPr>
          <w:trHeight w:val="320"/>
        </w:trPr>
        <w:tc>
          <w:tcPr>
            <w:tcW w:w="169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6CAEDD" w14:textId="77777777" w:rsidR="0027792E" w:rsidRPr="0027792E" w:rsidRDefault="0027792E" w:rsidP="00E67D1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dep_T5</w:t>
            </w:r>
          </w:p>
        </w:tc>
        <w:tc>
          <w:tcPr>
            <w:tcW w:w="8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7D17F3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2</w:t>
            </w:r>
          </w:p>
        </w:tc>
        <w:tc>
          <w:tcPr>
            <w:tcW w:w="8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0C8515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49</w:t>
            </w:r>
          </w:p>
        </w:tc>
        <w:tc>
          <w:tcPr>
            <w:tcW w:w="85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5A3084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7</w:t>
            </w:r>
          </w:p>
        </w:tc>
        <w:tc>
          <w:tcPr>
            <w:tcW w:w="10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03E46C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76</w:t>
            </w:r>
          </w:p>
        </w:tc>
        <w:tc>
          <w:tcPr>
            <w:tcW w:w="115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5EE8BA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6</w:t>
            </w:r>
          </w:p>
        </w:tc>
      </w:tr>
      <w:tr w:rsidR="0027792E" w:rsidRPr="0027792E" w14:paraId="166597B4" w14:textId="77777777" w:rsidTr="0027792E">
        <w:trPr>
          <w:trHeight w:val="320"/>
        </w:trPr>
        <w:tc>
          <w:tcPr>
            <w:tcW w:w="169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F26A30" w14:textId="77777777" w:rsidR="0027792E" w:rsidRPr="0027792E" w:rsidRDefault="0027792E" w:rsidP="00E67D1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armth_4</w:t>
            </w:r>
          </w:p>
        </w:tc>
        <w:tc>
          <w:tcPr>
            <w:tcW w:w="8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E0A33A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79</w:t>
            </w:r>
          </w:p>
        </w:tc>
        <w:tc>
          <w:tcPr>
            <w:tcW w:w="8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E2E893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5</w:t>
            </w:r>
          </w:p>
        </w:tc>
        <w:tc>
          <w:tcPr>
            <w:tcW w:w="85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011696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.97</w:t>
            </w:r>
          </w:p>
        </w:tc>
        <w:tc>
          <w:tcPr>
            <w:tcW w:w="10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CC4165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73</w:t>
            </w:r>
          </w:p>
        </w:tc>
        <w:tc>
          <w:tcPr>
            <w:tcW w:w="115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F5B5C7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</w:t>
            </w:r>
          </w:p>
        </w:tc>
      </w:tr>
      <w:tr w:rsidR="0027792E" w:rsidRPr="0027792E" w14:paraId="20489C4E" w14:textId="77777777" w:rsidTr="0027792E">
        <w:trPr>
          <w:trHeight w:val="320"/>
        </w:trPr>
        <w:tc>
          <w:tcPr>
            <w:tcW w:w="169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7988D7" w14:textId="77777777" w:rsidR="0027792E" w:rsidRPr="0027792E" w:rsidRDefault="0027792E" w:rsidP="00E67D1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armth_5</w:t>
            </w:r>
          </w:p>
        </w:tc>
        <w:tc>
          <w:tcPr>
            <w:tcW w:w="8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837FA4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68</w:t>
            </w:r>
          </w:p>
        </w:tc>
        <w:tc>
          <w:tcPr>
            <w:tcW w:w="8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C480C2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1</w:t>
            </w:r>
          </w:p>
        </w:tc>
        <w:tc>
          <w:tcPr>
            <w:tcW w:w="85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8C6592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.85</w:t>
            </w:r>
          </w:p>
        </w:tc>
        <w:tc>
          <w:tcPr>
            <w:tcW w:w="10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217CBC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91</w:t>
            </w:r>
          </w:p>
        </w:tc>
        <w:tc>
          <w:tcPr>
            <w:tcW w:w="115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BB2B4F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</w:t>
            </w:r>
          </w:p>
        </w:tc>
      </w:tr>
      <w:tr w:rsidR="0027792E" w:rsidRPr="0027792E" w14:paraId="512B8254" w14:textId="77777777" w:rsidTr="0027792E">
        <w:trPr>
          <w:trHeight w:val="320"/>
        </w:trPr>
        <w:tc>
          <w:tcPr>
            <w:tcW w:w="169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A12E89" w14:textId="77777777" w:rsidR="0027792E" w:rsidRPr="0027792E" w:rsidRDefault="0027792E" w:rsidP="00E67D1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armth_4</w:t>
            </w:r>
          </w:p>
        </w:tc>
        <w:tc>
          <w:tcPr>
            <w:tcW w:w="8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82FB35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79</w:t>
            </w:r>
          </w:p>
        </w:tc>
        <w:tc>
          <w:tcPr>
            <w:tcW w:w="8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EC1E5C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5</w:t>
            </w:r>
          </w:p>
        </w:tc>
        <w:tc>
          <w:tcPr>
            <w:tcW w:w="85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557DDF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.97</w:t>
            </w:r>
          </w:p>
        </w:tc>
        <w:tc>
          <w:tcPr>
            <w:tcW w:w="10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CAB4AB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73</w:t>
            </w:r>
          </w:p>
        </w:tc>
        <w:tc>
          <w:tcPr>
            <w:tcW w:w="115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81EA1A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</w:t>
            </w:r>
          </w:p>
        </w:tc>
      </w:tr>
      <w:tr w:rsidR="0027792E" w:rsidRPr="0027792E" w14:paraId="3DA91169" w14:textId="77777777" w:rsidTr="0027792E">
        <w:trPr>
          <w:trHeight w:val="320"/>
        </w:trPr>
        <w:tc>
          <w:tcPr>
            <w:tcW w:w="1698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33A82F" w14:textId="77777777" w:rsidR="0027792E" w:rsidRPr="0027792E" w:rsidRDefault="0027792E" w:rsidP="00E67D1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armth_5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C7DA7C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6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157E7F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A2917F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.85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B49A4A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91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8FEAF7" w14:textId="77777777" w:rsidR="0027792E" w:rsidRPr="0027792E" w:rsidRDefault="0027792E" w:rsidP="00E67D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779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</w:t>
            </w:r>
          </w:p>
        </w:tc>
      </w:tr>
    </w:tbl>
    <w:p w14:paraId="6CB40E59" w14:textId="77777777" w:rsidR="0027792E" w:rsidRDefault="0027792E">
      <w:pPr>
        <w:rPr>
          <w:rFonts w:ascii="Times New Roman" w:hAnsi="Times New Roman" w:cs="Times New Roman"/>
          <w:b/>
          <w:bCs/>
          <w:sz w:val="22"/>
          <w:szCs w:val="22"/>
          <w:lang w:val="en-AU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AU"/>
        </w:rPr>
        <w:br w:type="page"/>
      </w:r>
    </w:p>
    <w:p w14:paraId="7E536503" w14:textId="4FB5AB91" w:rsidR="00CE2E2C" w:rsidRPr="00676B7C" w:rsidRDefault="00CE2E2C" w:rsidP="00CE2E2C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AU"/>
        </w:rPr>
      </w:pPr>
      <w:bookmarkStart w:id="2" w:name="_Hlk201069933"/>
      <w:r w:rsidRPr="00676B7C">
        <w:rPr>
          <w:rFonts w:ascii="Times New Roman" w:hAnsi="Times New Roman" w:cs="Times New Roman"/>
          <w:b/>
          <w:bCs/>
          <w:sz w:val="22"/>
          <w:szCs w:val="22"/>
          <w:lang w:val="en-AU"/>
        </w:rPr>
        <w:lastRenderedPageBreak/>
        <w:t>Table S</w:t>
      </w:r>
      <w:r w:rsidR="0027792E">
        <w:rPr>
          <w:rFonts w:ascii="Times New Roman" w:hAnsi="Times New Roman" w:cs="Times New Roman"/>
          <w:b/>
          <w:bCs/>
          <w:sz w:val="22"/>
          <w:szCs w:val="22"/>
          <w:lang w:val="en-AU"/>
        </w:rPr>
        <w:t>2</w:t>
      </w:r>
    </w:p>
    <w:p w14:paraId="6057141B" w14:textId="4E07C577" w:rsidR="00CE2E2C" w:rsidRPr="00676B7C" w:rsidRDefault="00CE2E2C" w:rsidP="00CE2E2C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bookmarkStart w:id="3" w:name="_Hlk201069939"/>
      <w:bookmarkEnd w:id="2"/>
      <w:r>
        <w:rPr>
          <w:rFonts w:ascii="Times New Roman" w:hAnsi="Times New Roman" w:cs="Times New Roman"/>
          <w:i/>
          <w:iCs/>
          <w:sz w:val="22"/>
          <w:szCs w:val="22"/>
          <w:lang w:val="en-AU"/>
        </w:rPr>
        <w:t>Basic</w:t>
      </w:r>
      <w:r w:rsidRPr="00676B7C">
        <w:rPr>
          <w:rFonts w:ascii="Times New Roman" w:hAnsi="Times New Roman" w:cs="Times New Roman"/>
          <w:i/>
          <w:iCs/>
          <w:sz w:val="22"/>
          <w:szCs w:val="22"/>
          <w:lang w:val="en-AU"/>
        </w:rPr>
        <w:t xml:space="preserve"> model: </w:t>
      </w:r>
      <w:r w:rsidR="0001088F">
        <w:rPr>
          <w:rFonts w:ascii="Times New Roman" w:hAnsi="Times New Roman" w:cs="Times New Roman"/>
          <w:i/>
          <w:iCs/>
          <w:sz w:val="22"/>
          <w:szCs w:val="22"/>
          <w:lang w:val="en-AU"/>
        </w:rPr>
        <w:t xml:space="preserve">Changes in </w:t>
      </w:r>
      <w:r w:rsidR="0001088F">
        <w:rPr>
          <w:rFonts w:ascii="Times New Roman" w:hAnsi="Times New Roman" w:cs="Times New Roman"/>
          <w:i/>
          <w:iCs/>
          <w:sz w:val="22"/>
          <w:szCs w:val="22"/>
          <w:lang w:val="en-GB"/>
        </w:rPr>
        <w:t>Model fit by adding covariances for the latent variables</w:t>
      </w:r>
    </w:p>
    <w:tbl>
      <w:tblPr>
        <w:tblW w:w="8119" w:type="dxa"/>
        <w:tblLayout w:type="fixed"/>
        <w:tblLook w:val="04A0" w:firstRow="1" w:lastRow="0" w:firstColumn="1" w:lastColumn="0" w:noHBand="0" w:noVBand="1"/>
      </w:tblPr>
      <w:tblGrid>
        <w:gridCol w:w="3866"/>
        <w:gridCol w:w="851"/>
        <w:gridCol w:w="850"/>
        <w:gridCol w:w="1276"/>
        <w:gridCol w:w="1276"/>
      </w:tblGrid>
      <w:tr w:rsidR="0001088F" w:rsidRPr="00676B7C" w14:paraId="721B6DD5" w14:textId="5849F1CE" w:rsidTr="00DD2C97">
        <w:trPr>
          <w:trHeight w:val="320"/>
        </w:trPr>
        <w:tc>
          <w:tcPr>
            <w:tcW w:w="3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3"/>
          <w:p w14:paraId="2232B61A" w14:textId="62B35845" w:rsidR="0001088F" w:rsidRPr="00305F03" w:rsidRDefault="0001088F" w:rsidP="007A330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aten variables covarianc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0D27F" w14:textId="43DCF443" w:rsidR="0001088F" w:rsidRPr="00305F03" w:rsidRDefault="0001088F" w:rsidP="007A330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F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81DD0" w14:textId="206949FA" w:rsidR="0001088F" w:rsidRPr="00305F03" w:rsidRDefault="0001088F" w:rsidP="007A33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L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C9FEF" w14:textId="5E18E3F2" w:rsidR="0001088F" w:rsidRPr="00305F03" w:rsidRDefault="0001088F" w:rsidP="007A33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RMSEA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CE6380" w14:textId="716161C8" w:rsidR="0001088F" w:rsidRDefault="0001088F" w:rsidP="007A33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</w:t>
            </w:r>
          </w:p>
        </w:tc>
      </w:tr>
      <w:tr w:rsidR="0001088F" w:rsidRPr="00676B7C" w14:paraId="590ACBF7" w14:textId="33CBDC0D" w:rsidTr="00DD2C97">
        <w:trPr>
          <w:trHeight w:val="320"/>
        </w:trPr>
        <w:tc>
          <w:tcPr>
            <w:tcW w:w="3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1875B" w14:textId="2D0E1656" w:rsidR="0001088F" w:rsidRPr="00305F03" w:rsidRDefault="0001088F" w:rsidP="007A33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27504" w14:textId="6E599BB4" w:rsidR="0001088F" w:rsidRPr="00305F03" w:rsidRDefault="00DD2C97" w:rsidP="007A33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3</w:t>
            </w:r>
            <w:r w:rsidR="00037E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FF4D0" w14:textId="55D67EA8" w:rsidR="0001088F" w:rsidRPr="00305F03" w:rsidRDefault="00DD2C97" w:rsidP="007A33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2</w:t>
            </w:r>
            <w:r w:rsidR="00037E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FD203" w14:textId="4ABD68D7" w:rsidR="0001088F" w:rsidRPr="00305F03" w:rsidRDefault="00DD2C97" w:rsidP="007A33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C59B31" w14:textId="549786C3" w:rsidR="0001088F" w:rsidRPr="00305F03" w:rsidRDefault="00DD2C97" w:rsidP="007A33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6,0.040</w:t>
            </w:r>
          </w:p>
        </w:tc>
      </w:tr>
      <w:tr w:rsidR="0001088F" w:rsidRPr="00676B7C" w14:paraId="3DFB5372" w14:textId="6DDF70AD" w:rsidTr="00DD2C97">
        <w:trPr>
          <w:trHeight w:val="320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FA3B1" w14:textId="7B44A7DD" w:rsidR="0001088F" w:rsidRPr="00305F03" w:rsidRDefault="0001088F" w:rsidP="007A33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+ between same items </w:t>
            </w:r>
            <w:r w:rsidR="00DD2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ros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mepoint</w:t>
            </w:r>
            <w:r w:rsidR="00DD2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</w:t>
            </w:r>
            <w:r w:rsidR="00DD2C97" w:rsidRPr="00DD2C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7726D" w14:textId="16D771D9" w:rsidR="0001088F" w:rsidRPr="00305F03" w:rsidRDefault="00DD2C97" w:rsidP="007A33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D911F" w14:textId="3FE0BBE4" w:rsidR="0001088F" w:rsidRPr="00305F03" w:rsidRDefault="00DD2C97" w:rsidP="007A33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4</w:t>
            </w:r>
            <w:r w:rsidR="00BE20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51DB6" w14:textId="0D3AC574" w:rsidR="0001088F" w:rsidRPr="00305F03" w:rsidRDefault="00DD2C97" w:rsidP="007A33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</w:t>
            </w:r>
            <w:r w:rsidR="00BE20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F2A0CC" w14:textId="6832C81E" w:rsidR="0001088F" w:rsidRPr="00305F03" w:rsidRDefault="00DD2C97" w:rsidP="007A33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29,0.034</w:t>
            </w:r>
          </w:p>
        </w:tc>
      </w:tr>
      <w:tr w:rsidR="00DD2C97" w:rsidRPr="00676B7C" w14:paraId="6B715A2E" w14:textId="39B04055" w:rsidTr="00DD2C97">
        <w:trPr>
          <w:trHeight w:val="320"/>
        </w:trPr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575ABB" w14:textId="6DC5B293" w:rsidR="00DD2C97" w:rsidRPr="00305F03" w:rsidRDefault="00DD2C97" w:rsidP="00DD2C9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+ modification indice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ggeste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408495" w14:textId="35444D1C" w:rsidR="00DD2C97" w:rsidRPr="00305F03" w:rsidRDefault="00DD2C97" w:rsidP="00DD2C9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</w:t>
            </w:r>
            <w:r w:rsidR="00BE20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2B415E" w14:textId="2BA54892" w:rsidR="00DD2C97" w:rsidRPr="00305F03" w:rsidRDefault="00DD2C97" w:rsidP="00DD2C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8</w:t>
            </w:r>
            <w:r w:rsidR="00BE20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776295" w14:textId="2183A158" w:rsidR="00DD2C97" w:rsidRPr="00305F03" w:rsidRDefault="00DD2C97" w:rsidP="00DD2C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</w:t>
            </w:r>
            <w:r w:rsidR="00BE20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A0C0C4" w14:textId="6A0034FA" w:rsidR="00DD2C97" w:rsidRPr="00305F03" w:rsidRDefault="00DD2C97" w:rsidP="00DD2C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</w:t>
            </w:r>
            <w:r w:rsidR="00BE20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0.020</w:t>
            </w:r>
          </w:p>
        </w:tc>
      </w:tr>
    </w:tbl>
    <w:p w14:paraId="754CD4BB" w14:textId="77777777" w:rsidR="00DD2C97" w:rsidRDefault="00DD2C97" w:rsidP="00DD2C97">
      <w:pPr>
        <w:spacing w:line="480" w:lineRule="auto"/>
        <w:rPr>
          <w:rFonts w:ascii="Times New Roman" w:hAnsi="Times New Roman" w:cs="Times New Roman"/>
          <w:sz w:val="22"/>
          <w:szCs w:val="22"/>
          <w:lang w:val="en-AU"/>
        </w:rPr>
      </w:pPr>
      <w:r w:rsidRPr="00DD2C97">
        <w:rPr>
          <w:rFonts w:ascii="Times New Roman" w:hAnsi="Times New Roman" w:cs="Times New Roman"/>
          <w:i/>
          <w:iCs/>
          <w:sz w:val="22"/>
          <w:szCs w:val="22"/>
          <w:lang w:val="en-AU"/>
        </w:rPr>
        <w:t>Note</w:t>
      </w:r>
      <w:r>
        <w:rPr>
          <w:rFonts w:ascii="Times New Roman" w:hAnsi="Times New Roman" w:cs="Times New Roman"/>
          <w:sz w:val="22"/>
          <w:szCs w:val="22"/>
          <w:lang w:val="en-AU"/>
        </w:rPr>
        <w:t xml:space="preserve">: fit indices are robust; </w:t>
      </w:r>
      <w:r w:rsidRPr="00DD2C97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a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vertAlign w:val="superscript"/>
          <w:lang w:eastAsia="en-GB"/>
          <w14:ligatures w14:val="none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AU"/>
        </w:rPr>
        <w:t>= S</w:t>
      </w:r>
      <w:r w:rsidRPr="00DD2C97">
        <w:rPr>
          <w:rFonts w:ascii="Times New Roman" w:hAnsi="Times New Roman" w:cs="Times New Roman"/>
          <w:sz w:val="22"/>
          <w:szCs w:val="22"/>
          <w:lang w:val="en-AU"/>
        </w:rPr>
        <w:t>DQ5_3 ~~ SDQ5_4</w:t>
      </w:r>
      <w:r>
        <w:rPr>
          <w:rFonts w:ascii="Times New Roman" w:hAnsi="Times New Roman" w:cs="Times New Roman"/>
          <w:sz w:val="22"/>
          <w:szCs w:val="22"/>
          <w:lang w:val="en-AU"/>
        </w:rPr>
        <w:t xml:space="preserve">, </w:t>
      </w:r>
      <w:r w:rsidRPr="00DD2C97">
        <w:rPr>
          <w:rFonts w:ascii="Times New Roman" w:hAnsi="Times New Roman" w:cs="Times New Roman"/>
          <w:sz w:val="22"/>
          <w:szCs w:val="22"/>
          <w:lang w:val="en-AU"/>
        </w:rPr>
        <w:t>SDQ5_4 ~~ SDQ5_5</w:t>
      </w:r>
      <w:r>
        <w:rPr>
          <w:rFonts w:ascii="Times New Roman" w:hAnsi="Times New Roman" w:cs="Times New Roman"/>
          <w:sz w:val="22"/>
          <w:szCs w:val="22"/>
          <w:lang w:val="en-AU"/>
        </w:rPr>
        <w:t xml:space="preserve">, </w:t>
      </w:r>
      <w:r w:rsidRPr="00DD2C97">
        <w:rPr>
          <w:rFonts w:ascii="Times New Roman" w:hAnsi="Times New Roman" w:cs="Times New Roman"/>
          <w:sz w:val="22"/>
          <w:szCs w:val="22"/>
          <w:lang w:val="en-AU"/>
        </w:rPr>
        <w:t>SDQ5_3 ~~ SDQ5_5</w:t>
      </w:r>
      <w:r>
        <w:rPr>
          <w:rFonts w:ascii="Times New Roman" w:hAnsi="Times New Roman" w:cs="Times New Roman"/>
          <w:sz w:val="22"/>
          <w:szCs w:val="22"/>
          <w:lang w:val="en-AU"/>
        </w:rPr>
        <w:t xml:space="preserve">, </w:t>
      </w:r>
      <w:r w:rsidRPr="00DD2C97">
        <w:rPr>
          <w:rFonts w:ascii="Times New Roman" w:hAnsi="Times New Roman" w:cs="Times New Roman"/>
          <w:sz w:val="22"/>
          <w:szCs w:val="22"/>
          <w:lang w:val="en-AU"/>
        </w:rPr>
        <w:t>SDQ7_3 ~~ SDQ7_4</w:t>
      </w:r>
      <w:r>
        <w:rPr>
          <w:rFonts w:ascii="Times New Roman" w:hAnsi="Times New Roman" w:cs="Times New Roman"/>
          <w:sz w:val="22"/>
          <w:szCs w:val="22"/>
          <w:lang w:val="en-AU"/>
        </w:rPr>
        <w:t xml:space="preserve">, </w:t>
      </w:r>
      <w:r w:rsidRPr="00DD2C97">
        <w:rPr>
          <w:rFonts w:ascii="Times New Roman" w:hAnsi="Times New Roman" w:cs="Times New Roman"/>
          <w:sz w:val="22"/>
          <w:szCs w:val="22"/>
          <w:lang w:val="en-AU"/>
        </w:rPr>
        <w:t>SDQ7_4 ~~ SDQ7_5</w:t>
      </w:r>
      <w:r>
        <w:rPr>
          <w:rFonts w:ascii="Times New Roman" w:hAnsi="Times New Roman" w:cs="Times New Roman"/>
          <w:sz w:val="22"/>
          <w:szCs w:val="22"/>
          <w:lang w:val="en-AU"/>
        </w:rPr>
        <w:t xml:space="preserve">, </w:t>
      </w:r>
      <w:r w:rsidRPr="00DD2C97">
        <w:rPr>
          <w:rFonts w:ascii="Times New Roman" w:hAnsi="Times New Roman" w:cs="Times New Roman"/>
          <w:sz w:val="22"/>
          <w:szCs w:val="22"/>
          <w:lang w:val="en-AU"/>
        </w:rPr>
        <w:t>SDQ7_3 ~~ SDQ7_5</w:t>
      </w:r>
      <w:r>
        <w:rPr>
          <w:rFonts w:ascii="Times New Roman" w:hAnsi="Times New Roman" w:cs="Times New Roman"/>
          <w:sz w:val="22"/>
          <w:szCs w:val="22"/>
          <w:lang w:val="en-AU"/>
        </w:rPr>
        <w:t xml:space="preserve">, </w:t>
      </w:r>
      <w:r w:rsidRPr="00DD2C97">
        <w:rPr>
          <w:rFonts w:ascii="Times New Roman" w:hAnsi="Times New Roman" w:cs="Times New Roman"/>
          <w:sz w:val="22"/>
          <w:szCs w:val="22"/>
          <w:lang w:val="en-AU"/>
        </w:rPr>
        <w:t>SDQ12_3 ~~ SDQ12_4</w:t>
      </w:r>
      <w:r>
        <w:rPr>
          <w:rFonts w:ascii="Times New Roman" w:hAnsi="Times New Roman" w:cs="Times New Roman"/>
          <w:sz w:val="22"/>
          <w:szCs w:val="22"/>
          <w:lang w:val="en-AU"/>
        </w:rPr>
        <w:t xml:space="preserve">, </w:t>
      </w:r>
      <w:r w:rsidRPr="00DD2C97">
        <w:rPr>
          <w:rFonts w:ascii="Times New Roman" w:hAnsi="Times New Roman" w:cs="Times New Roman"/>
          <w:sz w:val="22"/>
          <w:szCs w:val="22"/>
          <w:lang w:val="en-AU"/>
        </w:rPr>
        <w:t>SDQ12_4 ~~ SDQ12_5</w:t>
      </w:r>
      <w:r>
        <w:rPr>
          <w:rFonts w:ascii="Times New Roman" w:hAnsi="Times New Roman" w:cs="Times New Roman"/>
          <w:sz w:val="22"/>
          <w:szCs w:val="22"/>
          <w:lang w:val="en-AU"/>
        </w:rPr>
        <w:t xml:space="preserve">, </w:t>
      </w:r>
      <w:r w:rsidRPr="00DD2C97">
        <w:rPr>
          <w:rFonts w:ascii="Times New Roman" w:hAnsi="Times New Roman" w:cs="Times New Roman"/>
          <w:sz w:val="22"/>
          <w:szCs w:val="22"/>
          <w:lang w:val="en-AU"/>
        </w:rPr>
        <w:t>SDQ12_3 ~~ SDQ12_5</w:t>
      </w:r>
      <w:r>
        <w:rPr>
          <w:rFonts w:ascii="Times New Roman" w:hAnsi="Times New Roman" w:cs="Times New Roman"/>
          <w:sz w:val="22"/>
          <w:szCs w:val="22"/>
          <w:lang w:val="en-AU"/>
        </w:rPr>
        <w:t xml:space="preserve">, </w:t>
      </w:r>
      <w:r w:rsidRPr="00DD2C97">
        <w:rPr>
          <w:rFonts w:ascii="Times New Roman" w:hAnsi="Times New Roman" w:cs="Times New Roman"/>
          <w:sz w:val="22"/>
          <w:szCs w:val="22"/>
          <w:lang w:val="en-AU"/>
        </w:rPr>
        <w:t>SDQ18_3 ~~ SDQ18_4</w:t>
      </w:r>
      <w:r>
        <w:rPr>
          <w:rFonts w:ascii="Times New Roman" w:hAnsi="Times New Roman" w:cs="Times New Roman"/>
          <w:sz w:val="22"/>
          <w:szCs w:val="22"/>
          <w:lang w:val="en-AU"/>
        </w:rPr>
        <w:t xml:space="preserve">, </w:t>
      </w:r>
      <w:r w:rsidRPr="00DD2C97">
        <w:rPr>
          <w:rFonts w:ascii="Times New Roman" w:hAnsi="Times New Roman" w:cs="Times New Roman"/>
          <w:sz w:val="22"/>
          <w:szCs w:val="22"/>
          <w:lang w:val="en-AU"/>
        </w:rPr>
        <w:t>SDQ18_4 ~~ SDQ18_5</w:t>
      </w:r>
      <w:r>
        <w:rPr>
          <w:rFonts w:ascii="Times New Roman" w:hAnsi="Times New Roman" w:cs="Times New Roman"/>
          <w:sz w:val="22"/>
          <w:szCs w:val="22"/>
          <w:lang w:val="en-AU"/>
        </w:rPr>
        <w:t xml:space="preserve">, </w:t>
      </w:r>
      <w:r w:rsidRPr="00DD2C97">
        <w:rPr>
          <w:rFonts w:ascii="Times New Roman" w:hAnsi="Times New Roman" w:cs="Times New Roman"/>
          <w:sz w:val="22"/>
          <w:szCs w:val="22"/>
          <w:lang w:val="en-AU"/>
        </w:rPr>
        <w:t>SDQ18_3 ~~ SDQ18_5</w:t>
      </w:r>
      <w:r>
        <w:rPr>
          <w:rFonts w:ascii="Times New Roman" w:hAnsi="Times New Roman" w:cs="Times New Roman"/>
          <w:sz w:val="22"/>
          <w:szCs w:val="22"/>
          <w:lang w:val="en-AU"/>
        </w:rPr>
        <w:t xml:space="preserve">, </w:t>
      </w:r>
      <w:r w:rsidRPr="00DD2C97">
        <w:rPr>
          <w:rFonts w:ascii="Times New Roman" w:hAnsi="Times New Roman" w:cs="Times New Roman"/>
          <w:sz w:val="22"/>
          <w:szCs w:val="22"/>
          <w:lang w:val="en-AU"/>
        </w:rPr>
        <w:t>SDQ22_3 ~~ SDQ22_4</w:t>
      </w:r>
      <w:r>
        <w:rPr>
          <w:rFonts w:ascii="Times New Roman" w:hAnsi="Times New Roman" w:cs="Times New Roman"/>
          <w:sz w:val="22"/>
          <w:szCs w:val="22"/>
          <w:lang w:val="en-AU"/>
        </w:rPr>
        <w:t xml:space="preserve">, </w:t>
      </w:r>
      <w:r w:rsidRPr="00DD2C97">
        <w:rPr>
          <w:rFonts w:ascii="Times New Roman" w:hAnsi="Times New Roman" w:cs="Times New Roman"/>
          <w:sz w:val="22"/>
          <w:szCs w:val="22"/>
          <w:lang w:val="en-AU"/>
        </w:rPr>
        <w:t>SDQ22_4 ~~ SDQ22_5</w:t>
      </w:r>
      <w:r>
        <w:rPr>
          <w:rFonts w:ascii="Times New Roman" w:hAnsi="Times New Roman" w:cs="Times New Roman"/>
          <w:sz w:val="22"/>
          <w:szCs w:val="22"/>
          <w:lang w:val="en-AU"/>
        </w:rPr>
        <w:t xml:space="preserve">, </w:t>
      </w:r>
      <w:r w:rsidRPr="00DD2C97">
        <w:rPr>
          <w:rFonts w:ascii="Times New Roman" w:hAnsi="Times New Roman" w:cs="Times New Roman"/>
          <w:sz w:val="22"/>
          <w:szCs w:val="22"/>
          <w:lang w:val="en-AU"/>
        </w:rPr>
        <w:t>SDQ22_3 ~~ SDQ22_5</w:t>
      </w:r>
      <w:r>
        <w:rPr>
          <w:rFonts w:ascii="Times New Roman" w:hAnsi="Times New Roman" w:cs="Times New Roman"/>
          <w:sz w:val="22"/>
          <w:szCs w:val="22"/>
          <w:lang w:val="en-AU"/>
        </w:rPr>
        <w:t xml:space="preserve">; </w:t>
      </w:r>
    </w:p>
    <w:p w14:paraId="31258097" w14:textId="2A4A0920" w:rsidR="00305F03" w:rsidRDefault="00DD2C97" w:rsidP="00DD2C97">
      <w:pPr>
        <w:spacing w:line="480" w:lineRule="auto"/>
        <w:rPr>
          <w:rFonts w:ascii="Times New Roman" w:hAnsi="Times New Roman" w:cs="Times New Roman"/>
          <w:sz w:val="22"/>
          <w:szCs w:val="22"/>
          <w:lang w:val="en-AU"/>
        </w:rPr>
      </w:pPr>
      <w:r>
        <w:rPr>
          <w:rFonts w:ascii="Times New Roman" w:hAnsi="Times New Roman" w:cs="Times New Roman"/>
          <w:sz w:val="22"/>
          <w:szCs w:val="22"/>
          <w:lang w:val="en-AU"/>
        </w:rPr>
        <w:t xml:space="preserve">b = </w:t>
      </w:r>
      <w:r w:rsidRPr="00DD2C97">
        <w:rPr>
          <w:rFonts w:ascii="Times New Roman" w:hAnsi="Times New Roman" w:cs="Times New Roman"/>
          <w:sz w:val="22"/>
          <w:szCs w:val="22"/>
          <w:lang w:val="en-AU"/>
        </w:rPr>
        <w:t>SDQ5_5 ~~ SDQ7_5</w:t>
      </w:r>
      <w:r>
        <w:rPr>
          <w:rFonts w:ascii="Times New Roman" w:hAnsi="Times New Roman" w:cs="Times New Roman"/>
          <w:sz w:val="22"/>
          <w:szCs w:val="22"/>
          <w:lang w:val="en-AU"/>
        </w:rPr>
        <w:t xml:space="preserve">, </w:t>
      </w:r>
      <w:r w:rsidRPr="00DD2C97">
        <w:rPr>
          <w:rFonts w:ascii="Times New Roman" w:hAnsi="Times New Roman" w:cs="Times New Roman"/>
          <w:sz w:val="22"/>
          <w:szCs w:val="22"/>
          <w:lang w:val="en-AU"/>
        </w:rPr>
        <w:t>SDQ12_3 ~~ SDQ22_3</w:t>
      </w:r>
      <w:r>
        <w:rPr>
          <w:rFonts w:ascii="Times New Roman" w:hAnsi="Times New Roman" w:cs="Times New Roman"/>
          <w:sz w:val="22"/>
          <w:szCs w:val="22"/>
          <w:lang w:val="en-AU"/>
        </w:rPr>
        <w:t xml:space="preserve">, </w:t>
      </w:r>
      <w:r w:rsidRPr="00DD2C97">
        <w:rPr>
          <w:rFonts w:ascii="Times New Roman" w:hAnsi="Times New Roman" w:cs="Times New Roman"/>
          <w:sz w:val="22"/>
          <w:szCs w:val="22"/>
          <w:lang w:val="en-AU"/>
        </w:rPr>
        <w:t>SDQ7_5 ~~ SDQ22_5</w:t>
      </w:r>
      <w:r>
        <w:rPr>
          <w:rFonts w:ascii="Times New Roman" w:hAnsi="Times New Roman" w:cs="Times New Roman"/>
          <w:sz w:val="22"/>
          <w:szCs w:val="22"/>
          <w:lang w:val="en-AU"/>
        </w:rPr>
        <w:t xml:space="preserve">, </w:t>
      </w:r>
      <w:r w:rsidRPr="00DD2C97">
        <w:rPr>
          <w:rFonts w:ascii="Times New Roman" w:hAnsi="Times New Roman" w:cs="Times New Roman"/>
          <w:sz w:val="22"/>
          <w:szCs w:val="22"/>
          <w:lang w:val="en-AU"/>
        </w:rPr>
        <w:t>SDQ5_4 ~~ SDQ22_4</w:t>
      </w:r>
      <w:r>
        <w:rPr>
          <w:rFonts w:ascii="Times New Roman" w:hAnsi="Times New Roman" w:cs="Times New Roman"/>
          <w:sz w:val="22"/>
          <w:szCs w:val="22"/>
          <w:lang w:val="en-AU"/>
        </w:rPr>
        <w:t xml:space="preserve">, </w:t>
      </w:r>
      <w:r w:rsidRPr="00DD2C97">
        <w:rPr>
          <w:rFonts w:ascii="Times New Roman" w:hAnsi="Times New Roman" w:cs="Times New Roman"/>
          <w:sz w:val="22"/>
          <w:szCs w:val="22"/>
          <w:lang w:val="en-AU"/>
        </w:rPr>
        <w:t>SDQ12_5 ~~ SDQ22_5</w:t>
      </w:r>
      <w:r>
        <w:rPr>
          <w:rFonts w:ascii="Times New Roman" w:hAnsi="Times New Roman" w:cs="Times New Roman"/>
          <w:sz w:val="22"/>
          <w:szCs w:val="22"/>
          <w:lang w:val="en-AU"/>
        </w:rPr>
        <w:t xml:space="preserve">, </w:t>
      </w:r>
      <w:r w:rsidRPr="00DD2C97">
        <w:rPr>
          <w:rFonts w:ascii="Times New Roman" w:hAnsi="Times New Roman" w:cs="Times New Roman"/>
          <w:sz w:val="22"/>
          <w:szCs w:val="22"/>
          <w:lang w:val="en-AU"/>
        </w:rPr>
        <w:t>SDQ18_5 ~~ SDQ22_5</w:t>
      </w:r>
      <w:r>
        <w:rPr>
          <w:rFonts w:ascii="Times New Roman" w:hAnsi="Times New Roman" w:cs="Times New Roman"/>
          <w:sz w:val="22"/>
          <w:szCs w:val="22"/>
          <w:lang w:val="en-AU"/>
        </w:rPr>
        <w:t xml:space="preserve">, </w:t>
      </w:r>
      <w:r w:rsidRPr="00DD2C97">
        <w:rPr>
          <w:rFonts w:ascii="Times New Roman" w:hAnsi="Times New Roman" w:cs="Times New Roman"/>
          <w:sz w:val="22"/>
          <w:szCs w:val="22"/>
          <w:lang w:val="en-AU"/>
        </w:rPr>
        <w:t>SDQ7_4 ~~ SDQ22_4</w:t>
      </w:r>
      <w:r>
        <w:rPr>
          <w:rFonts w:ascii="Times New Roman" w:hAnsi="Times New Roman" w:cs="Times New Roman"/>
          <w:sz w:val="22"/>
          <w:szCs w:val="22"/>
          <w:lang w:val="en-AU"/>
        </w:rPr>
        <w:t xml:space="preserve">, </w:t>
      </w:r>
      <w:r w:rsidRPr="00DD2C97">
        <w:rPr>
          <w:rFonts w:ascii="Times New Roman" w:hAnsi="Times New Roman" w:cs="Times New Roman"/>
          <w:sz w:val="22"/>
          <w:szCs w:val="22"/>
          <w:lang w:val="en-AU"/>
        </w:rPr>
        <w:t>SDQ5_5 ~~ SDQ22_5</w:t>
      </w:r>
      <w:r>
        <w:rPr>
          <w:rFonts w:ascii="Times New Roman" w:hAnsi="Times New Roman" w:cs="Times New Roman"/>
          <w:sz w:val="22"/>
          <w:szCs w:val="22"/>
          <w:lang w:val="en-AU"/>
        </w:rPr>
        <w:t xml:space="preserve">, </w:t>
      </w:r>
      <w:r w:rsidRPr="00DD2C97">
        <w:rPr>
          <w:rFonts w:ascii="Times New Roman" w:hAnsi="Times New Roman" w:cs="Times New Roman"/>
          <w:sz w:val="22"/>
          <w:szCs w:val="22"/>
          <w:lang w:val="en-AU"/>
        </w:rPr>
        <w:t>SDQ5_4 ~~ SDQ18_4</w:t>
      </w:r>
    </w:p>
    <w:p w14:paraId="118B959D" w14:textId="77777777" w:rsidR="00DD2C97" w:rsidRDefault="00DD2C97" w:rsidP="00DD2C97">
      <w:pPr>
        <w:spacing w:line="480" w:lineRule="auto"/>
        <w:rPr>
          <w:rFonts w:ascii="Times New Roman" w:hAnsi="Times New Roman" w:cs="Times New Roman"/>
          <w:sz w:val="22"/>
          <w:szCs w:val="22"/>
          <w:lang w:val="en-AU"/>
        </w:rPr>
      </w:pPr>
    </w:p>
    <w:p w14:paraId="37BEF621" w14:textId="77777777" w:rsidR="00DD2C97" w:rsidRPr="00676B7C" w:rsidRDefault="00DD2C97" w:rsidP="00676B7C">
      <w:pPr>
        <w:spacing w:line="480" w:lineRule="auto"/>
        <w:rPr>
          <w:rFonts w:ascii="Times New Roman" w:hAnsi="Times New Roman" w:cs="Times New Roman"/>
          <w:sz w:val="22"/>
          <w:szCs w:val="22"/>
          <w:lang w:val="en-AU"/>
        </w:rPr>
      </w:pPr>
    </w:p>
    <w:p w14:paraId="65F032BD" w14:textId="77777777" w:rsidR="00F258BD" w:rsidRDefault="00F258BD">
      <w:pPr>
        <w:rPr>
          <w:rFonts w:ascii="Times New Roman" w:hAnsi="Times New Roman" w:cs="Times New Roman"/>
          <w:b/>
          <w:bCs/>
          <w:sz w:val="22"/>
          <w:szCs w:val="22"/>
          <w:lang w:val="en-AU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AU"/>
        </w:rPr>
        <w:br w:type="page"/>
      </w:r>
    </w:p>
    <w:p w14:paraId="01408E88" w14:textId="0381E796" w:rsidR="00305F03" w:rsidRPr="00676B7C" w:rsidRDefault="00305F03" w:rsidP="00676B7C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AU"/>
        </w:rPr>
      </w:pPr>
      <w:bookmarkStart w:id="4" w:name="_Hlk201069947"/>
      <w:r w:rsidRPr="00676B7C">
        <w:rPr>
          <w:rFonts w:ascii="Times New Roman" w:hAnsi="Times New Roman" w:cs="Times New Roman"/>
          <w:b/>
          <w:bCs/>
          <w:sz w:val="22"/>
          <w:szCs w:val="22"/>
          <w:lang w:val="en-AU"/>
        </w:rPr>
        <w:lastRenderedPageBreak/>
        <w:t>Table S</w:t>
      </w:r>
      <w:r w:rsidR="007539A1">
        <w:rPr>
          <w:rFonts w:ascii="Times New Roman" w:hAnsi="Times New Roman" w:cs="Times New Roman"/>
          <w:b/>
          <w:bCs/>
          <w:sz w:val="22"/>
          <w:szCs w:val="22"/>
          <w:lang w:val="en-AU"/>
        </w:rPr>
        <w:t>3</w:t>
      </w:r>
      <w:bookmarkEnd w:id="4"/>
    </w:p>
    <w:p w14:paraId="59E02042" w14:textId="0D63F4F4" w:rsidR="00305F03" w:rsidRPr="00676B7C" w:rsidRDefault="001778C8" w:rsidP="00676B7C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bookmarkStart w:id="5" w:name="_Hlk201069952"/>
      <w:r>
        <w:rPr>
          <w:rFonts w:ascii="Times New Roman" w:hAnsi="Times New Roman" w:cs="Times New Roman"/>
          <w:i/>
          <w:iCs/>
          <w:sz w:val="22"/>
          <w:szCs w:val="22"/>
          <w:lang w:val="en-AU"/>
        </w:rPr>
        <w:t>Basic</w:t>
      </w:r>
      <w:r w:rsidR="00305F03" w:rsidRPr="00676B7C">
        <w:rPr>
          <w:rFonts w:ascii="Times New Roman" w:hAnsi="Times New Roman" w:cs="Times New Roman"/>
          <w:i/>
          <w:iCs/>
          <w:sz w:val="22"/>
          <w:szCs w:val="22"/>
          <w:lang w:val="en-AU"/>
        </w:rPr>
        <w:t xml:space="preserve"> model: </w:t>
      </w:r>
      <w:r w:rsidR="00305F03" w:rsidRPr="00676B7C">
        <w:rPr>
          <w:rFonts w:ascii="Times New Roman" w:hAnsi="Times New Roman" w:cs="Times New Roman"/>
          <w:i/>
          <w:iCs/>
          <w:sz w:val="22"/>
          <w:szCs w:val="22"/>
          <w:lang w:val="en-GB"/>
        </w:rPr>
        <w:t>Testing Effect of Maternal and Partner-reported Intimate Partner Aggression on Child Conduct Problems</w:t>
      </w:r>
      <w:r w:rsidR="00475587" w:rsidRPr="00676B7C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 - Covariances</w:t>
      </w:r>
      <w:bookmarkEnd w:id="5"/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992"/>
        <w:gridCol w:w="964"/>
        <w:gridCol w:w="1021"/>
        <w:gridCol w:w="850"/>
        <w:gridCol w:w="851"/>
        <w:gridCol w:w="992"/>
      </w:tblGrid>
      <w:tr w:rsidR="00475587" w:rsidRPr="00084A01" w14:paraId="4E6A4C40" w14:textId="77777777" w:rsidTr="00475587">
        <w:trPr>
          <w:trHeight w:val="3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CA2B8" w14:textId="77777777" w:rsidR="00305F03" w:rsidRPr="00084A01" w:rsidRDefault="00305F03" w:rsidP="00676B7C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B6734" w14:textId="77777777" w:rsidR="00305F03" w:rsidRPr="00084A01" w:rsidRDefault="00305F03" w:rsidP="00676B7C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30132" w14:textId="24542DE6" w:rsidR="00305F03" w:rsidRPr="00084A01" w:rsidRDefault="00305F03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std</w:t>
            </w:r>
            <w:proofErr w:type="spellEnd"/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 Estimate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1A3B2" w14:textId="33E0D82C" w:rsidR="00305F03" w:rsidRPr="00084A01" w:rsidRDefault="00305F03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d. Error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2DAEA" w14:textId="35C7E38D" w:rsidR="00305F03" w:rsidRPr="00084A01" w:rsidRDefault="00305F03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&gt;|z|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52DC7" w14:textId="08B986F2" w:rsidR="00305F03" w:rsidRPr="00084A01" w:rsidRDefault="00475587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I </w:t>
            </w:r>
            <w:r w:rsidR="00305F03"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w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A2546" w14:textId="3B389A4D" w:rsidR="00305F03" w:rsidRPr="00084A01" w:rsidRDefault="00475587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I </w:t>
            </w:r>
            <w:r w:rsidR="00305F03"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pp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4E38B" w14:textId="254174C4" w:rsidR="00305F03" w:rsidRPr="00084A01" w:rsidRDefault="00305F03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d. Estimate</w:t>
            </w:r>
          </w:p>
        </w:tc>
      </w:tr>
      <w:tr w:rsidR="00475587" w:rsidRPr="00084A01" w14:paraId="09F95824" w14:textId="77777777" w:rsidTr="00475587">
        <w:trPr>
          <w:trHeight w:val="32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16C1" w14:textId="77777777" w:rsidR="00305F03" w:rsidRPr="00084A01" w:rsidRDefault="00305F03" w:rsidP="00676B7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PA_MotherT1 ~~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CC59" w14:textId="77777777" w:rsidR="00305F03" w:rsidRPr="00084A01" w:rsidRDefault="00305F03" w:rsidP="00676B7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PA_MotherT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2AD4" w14:textId="77777777" w:rsidR="00305F03" w:rsidRPr="00084A01" w:rsidRDefault="00305F03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54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DF35" w14:textId="77777777" w:rsidR="00305F03" w:rsidRPr="00084A01" w:rsidRDefault="00305F03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17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AE3B" w14:textId="77777777" w:rsidR="00305F03" w:rsidRPr="00084A01" w:rsidRDefault="00305F03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D36A" w14:textId="77777777" w:rsidR="00305F03" w:rsidRPr="00084A01" w:rsidRDefault="00305F03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11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7C5F" w14:textId="77777777" w:rsidR="00305F03" w:rsidRPr="00084A01" w:rsidRDefault="00305F03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96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33CE" w14:textId="77777777" w:rsidR="00305F03" w:rsidRPr="00084A01" w:rsidRDefault="00305F03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544</w:t>
            </w:r>
          </w:p>
        </w:tc>
      </w:tr>
      <w:tr w:rsidR="00475587" w:rsidRPr="00084A01" w14:paraId="60985690" w14:textId="77777777" w:rsidTr="0047558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1679" w14:textId="77777777" w:rsidR="00305F03" w:rsidRPr="00084A01" w:rsidRDefault="00305F03" w:rsidP="00676B7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PA_PartnerT1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FF0B" w14:textId="77777777" w:rsidR="00305F03" w:rsidRPr="00084A01" w:rsidRDefault="00305F03" w:rsidP="00676B7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PA_Partner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0FBB" w14:textId="77777777" w:rsidR="00305F03" w:rsidRPr="00084A01" w:rsidRDefault="00305F03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4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3E64" w14:textId="77777777" w:rsidR="00305F03" w:rsidRPr="00084A01" w:rsidRDefault="00305F03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3614" w14:textId="77777777" w:rsidR="00305F03" w:rsidRPr="00084A01" w:rsidRDefault="00305F03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5251" w14:textId="77777777" w:rsidR="00305F03" w:rsidRPr="00084A01" w:rsidRDefault="00305F03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1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B7FB" w14:textId="77777777" w:rsidR="00305F03" w:rsidRPr="00084A01" w:rsidRDefault="00305F03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7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E7C2" w14:textId="77777777" w:rsidR="00305F03" w:rsidRPr="00084A01" w:rsidRDefault="00305F03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447</w:t>
            </w:r>
          </w:p>
        </w:tc>
      </w:tr>
      <w:tr w:rsidR="00475587" w:rsidRPr="00084A01" w14:paraId="1DFA9F0F" w14:textId="77777777" w:rsidTr="0047558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B9F0" w14:textId="77777777" w:rsidR="00305F03" w:rsidRPr="00084A01" w:rsidRDefault="00305F03" w:rsidP="00676B7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PA_MotherT1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0E0C" w14:textId="77777777" w:rsidR="00305F03" w:rsidRPr="00084A01" w:rsidRDefault="00305F03" w:rsidP="00676B7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PA_Partner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9E61" w14:textId="77777777" w:rsidR="00305F03" w:rsidRPr="00084A01" w:rsidRDefault="00305F03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2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B5AC" w14:textId="77777777" w:rsidR="00305F03" w:rsidRPr="00084A01" w:rsidRDefault="00305F03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6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0FE4" w14:textId="77777777" w:rsidR="00305F03" w:rsidRPr="00084A01" w:rsidRDefault="00305F03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A478" w14:textId="77777777" w:rsidR="00305F03" w:rsidRPr="00084A01" w:rsidRDefault="00305F03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8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9F88" w14:textId="77777777" w:rsidR="00305F03" w:rsidRPr="00084A01" w:rsidRDefault="00305F03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5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FBB2" w14:textId="77777777" w:rsidR="00305F03" w:rsidRPr="00084A01" w:rsidRDefault="00305F03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204</w:t>
            </w:r>
          </w:p>
        </w:tc>
      </w:tr>
      <w:tr w:rsidR="00475587" w:rsidRPr="00084A01" w14:paraId="0DCA9E7F" w14:textId="77777777" w:rsidTr="0047558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C3F0" w14:textId="77777777" w:rsidR="00305F03" w:rsidRPr="00084A01" w:rsidRDefault="00305F03" w:rsidP="00676B7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PA_MotherT2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9E96" w14:textId="77777777" w:rsidR="00305F03" w:rsidRPr="00084A01" w:rsidRDefault="00305F03" w:rsidP="00676B7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PA_Partner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B682" w14:textId="77777777" w:rsidR="00305F03" w:rsidRPr="00084A01" w:rsidRDefault="00305F03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2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8725" w14:textId="77777777" w:rsidR="00305F03" w:rsidRPr="00084A01" w:rsidRDefault="00305F03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2CDE" w14:textId="77777777" w:rsidR="00305F03" w:rsidRPr="00084A01" w:rsidRDefault="00305F03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031D" w14:textId="77777777" w:rsidR="00305F03" w:rsidRPr="00084A01" w:rsidRDefault="00305F03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8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276E" w14:textId="77777777" w:rsidR="00305F03" w:rsidRPr="00084A01" w:rsidRDefault="00305F03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6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9423" w14:textId="77777777" w:rsidR="00305F03" w:rsidRPr="00084A01" w:rsidRDefault="00305F03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233</w:t>
            </w:r>
          </w:p>
        </w:tc>
      </w:tr>
      <w:tr w:rsidR="00475587" w:rsidRPr="00084A01" w14:paraId="0837DF85" w14:textId="77777777" w:rsidTr="0047558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3146" w14:textId="77777777" w:rsidR="00305F03" w:rsidRPr="00084A01" w:rsidRDefault="00305F03" w:rsidP="00676B7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PA_MotherT1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1AAD" w14:textId="77777777" w:rsidR="00305F03" w:rsidRPr="00084A01" w:rsidRDefault="00305F03" w:rsidP="00676B7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PA_Partner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4D4A" w14:textId="77777777" w:rsidR="00305F03" w:rsidRPr="00084A01" w:rsidRDefault="00305F03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1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0631" w14:textId="77777777" w:rsidR="00305F03" w:rsidRPr="00084A01" w:rsidRDefault="00305F03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7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B274" w14:textId="77777777" w:rsidR="00305F03" w:rsidRPr="00084A01" w:rsidRDefault="00305F03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CB28" w14:textId="77777777" w:rsidR="00305F03" w:rsidRPr="00084A01" w:rsidRDefault="00305F03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8E28" w14:textId="77777777" w:rsidR="00305F03" w:rsidRPr="00084A01" w:rsidRDefault="00305F03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4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5917" w14:textId="77777777" w:rsidR="00305F03" w:rsidRPr="00084A01" w:rsidRDefault="00305F03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113</w:t>
            </w:r>
          </w:p>
        </w:tc>
      </w:tr>
      <w:tr w:rsidR="00475587" w:rsidRPr="00084A01" w14:paraId="179D6402" w14:textId="77777777" w:rsidTr="0047558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A1DE" w14:textId="77777777" w:rsidR="00305F03" w:rsidRPr="00084A01" w:rsidRDefault="00305F03" w:rsidP="00676B7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PA_MotherT2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B676" w14:textId="77777777" w:rsidR="00305F03" w:rsidRPr="00084A01" w:rsidRDefault="00305F03" w:rsidP="00676B7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PA_Partner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AD87" w14:textId="77777777" w:rsidR="00305F03" w:rsidRPr="00084A01" w:rsidRDefault="00305F03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9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D3A8" w14:textId="77777777" w:rsidR="00305F03" w:rsidRPr="00084A01" w:rsidRDefault="00305F03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6795" w14:textId="77777777" w:rsidR="00305F03" w:rsidRPr="00084A01" w:rsidRDefault="00305F03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CA0C" w14:textId="77777777" w:rsidR="00305F03" w:rsidRPr="00084A01" w:rsidRDefault="00305F03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6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FF34" w14:textId="77777777" w:rsidR="00305F03" w:rsidRPr="00084A01" w:rsidRDefault="00305F03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2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6DB8" w14:textId="77777777" w:rsidR="00305F03" w:rsidRPr="00084A01" w:rsidRDefault="00305F03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964</w:t>
            </w:r>
          </w:p>
        </w:tc>
      </w:tr>
      <w:tr w:rsidR="00084A01" w:rsidRPr="00084A01" w14:paraId="4E58FF5F" w14:textId="77777777" w:rsidTr="00084A01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264D8" w14:textId="548B8D45" w:rsidR="00084A01" w:rsidRPr="00084A01" w:rsidRDefault="00084A01" w:rsidP="00084A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5_3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35ADB" w14:textId="08B76962" w:rsidR="00084A01" w:rsidRPr="00084A01" w:rsidRDefault="00084A01" w:rsidP="00084A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5_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159BA" w14:textId="7F529BDB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C0A10" w14:textId="1F3216CC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264A9" w14:textId="5FA15BDC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C5FE3" w14:textId="4C4DF943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78605" w14:textId="66606038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D3FB7" w14:textId="1A583F3B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1</w:t>
            </w:r>
          </w:p>
        </w:tc>
      </w:tr>
      <w:tr w:rsidR="00084A01" w:rsidRPr="00084A01" w14:paraId="7A8D98AF" w14:textId="77777777" w:rsidTr="00084A01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9AC63" w14:textId="467E69B7" w:rsidR="00084A01" w:rsidRPr="00084A01" w:rsidRDefault="00084A01" w:rsidP="00084A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5_4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739BD" w14:textId="7AAA5C8E" w:rsidR="00084A01" w:rsidRPr="00084A01" w:rsidRDefault="00084A01" w:rsidP="00084A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5_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EF774" w14:textId="74ADB3EF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7F748" w14:textId="46DCDDDF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B6E82" w14:textId="22388C34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B6750" w14:textId="6E6778B6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74C17" w14:textId="128EC572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EFB00" w14:textId="0A396C7A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6</w:t>
            </w:r>
          </w:p>
        </w:tc>
      </w:tr>
      <w:tr w:rsidR="00084A01" w:rsidRPr="00084A01" w14:paraId="37326D3F" w14:textId="77777777" w:rsidTr="00084A01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77779" w14:textId="5803316D" w:rsidR="00084A01" w:rsidRPr="00084A01" w:rsidRDefault="00084A01" w:rsidP="00084A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5_3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F2735" w14:textId="0D8C09C7" w:rsidR="00084A01" w:rsidRPr="00084A01" w:rsidRDefault="00084A01" w:rsidP="00084A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5_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01CAF" w14:textId="505FCF57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925F0" w14:textId="06A2115A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9F646" w14:textId="12806DE2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9C3BA" w14:textId="640435D1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6B0C8" w14:textId="10916E0B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8A5F2" w14:textId="36374AAD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</w:tr>
      <w:tr w:rsidR="00084A01" w:rsidRPr="00084A01" w14:paraId="7E9B6453" w14:textId="77777777" w:rsidTr="00084A01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5E2D4" w14:textId="0238AEE9" w:rsidR="00084A01" w:rsidRPr="00084A01" w:rsidRDefault="00084A01" w:rsidP="00084A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7_3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BA9CC" w14:textId="539ACEE0" w:rsidR="00084A01" w:rsidRPr="00084A01" w:rsidRDefault="00084A01" w:rsidP="00084A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7_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DB53A" w14:textId="74FF43FC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E3BCC" w14:textId="7FE01EDE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D3D52" w14:textId="540D2275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6638E" w14:textId="16EFCD6E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626A9" w14:textId="08A8B028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606B2" w14:textId="4A7AB50A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</w:t>
            </w:r>
          </w:p>
        </w:tc>
      </w:tr>
      <w:tr w:rsidR="00084A01" w:rsidRPr="00084A01" w14:paraId="60CAA74B" w14:textId="77777777" w:rsidTr="00084A01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4D2AB" w14:textId="6080178C" w:rsidR="00084A01" w:rsidRPr="00084A01" w:rsidRDefault="00084A01" w:rsidP="00084A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7_4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2B02D" w14:textId="2D144AAD" w:rsidR="00084A01" w:rsidRPr="00084A01" w:rsidRDefault="00084A01" w:rsidP="00084A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7_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DA82F" w14:textId="7E818923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9D409" w14:textId="4A77100E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CFEE7" w14:textId="54AFCB2B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BA8DB" w14:textId="7712018A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99CBC" w14:textId="08D211EF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E98D9" w14:textId="7E06A89B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3</w:t>
            </w:r>
          </w:p>
        </w:tc>
      </w:tr>
      <w:tr w:rsidR="00084A01" w:rsidRPr="00084A01" w14:paraId="24F063D6" w14:textId="77777777" w:rsidTr="00084A01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0C1C9" w14:textId="607F37A5" w:rsidR="00084A01" w:rsidRPr="00084A01" w:rsidRDefault="00084A01" w:rsidP="00084A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7_3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7182F" w14:textId="0B86A02B" w:rsidR="00084A01" w:rsidRPr="00084A01" w:rsidRDefault="00084A01" w:rsidP="00084A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7_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78696" w14:textId="46BB4253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2F539" w14:textId="18EC468B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2BFBF" w14:textId="3B5AF48C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2DBC6" w14:textId="2B648596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62F84" w14:textId="4A65A674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9CD12" w14:textId="38AF9D9D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</w:tr>
      <w:tr w:rsidR="00084A01" w:rsidRPr="00084A01" w14:paraId="4EBBD93F" w14:textId="77777777" w:rsidTr="00084A01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2DD43" w14:textId="443E51F9" w:rsidR="00084A01" w:rsidRPr="00084A01" w:rsidRDefault="00084A01" w:rsidP="00084A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12_3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F28FB" w14:textId="25DB914E" w:rsidR="00084A01" w:rsidRPr="00084A01" w:rsidRDefault="00084A01" w:rsidP="00084A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12_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416A1" w14:textId="384DBC14" w:rsidR="00084A01" w:rsidRPr="00084A01" w:rsidRDefault="00F258BD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4D243" w14:textId="15A45C4C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36A86" w14:textId="5D757FF0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A4DFB" w14:textId="7FB9FA18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E4B9C" w14:textId="1CBC57BE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766B3" w14:textId="76CABBC6" w:rsidR="00084A01" w:rsidRPr="00084A01" w:rsidRDefault="00F258BD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084A01" w:rsidRPr="00084A01" w14:paraId="64773BDD" w14:textId="77777777" w:rsidTr="0047558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654CE" w14:textId="1C61B809" w:rsidR="00084A01" w:rsidRPr="00084A01" w:rsidRDefault="00084A01" w:rsidP="00084A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12_4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033D6" w14:textId="6BDDE831" w:rsidR="00084A01" w:rsidRPr="00084A01" w:rsidRDefault="00084A01" w:rsidP="00084A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12_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159C7" w14:textId="3B218A9D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E1A9C" w14:textId="10CF6D00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FA6AB" w14:textId="009542D0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9B95A" w14:textId="7930E6AC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87343" w14:textId="640E4EC4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A8258" w14:textId="13F0AB5E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1</w:t>
            </w:r>
          </w:p>
        </w:tc>
      </w:tr>
      <w:tr w:rsidR="00084A01" w:rsidRPr="00084A01" w14:paraId="76086BF7" w14:textId="77777777" w:rsidTr="0047558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C6530" w14:textId="12EAF9C9" w:rsidR="00084A01" w:rsidRPr="00084A01" w:rsidRDefault="00084A01" w:rsidP="00084A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12_3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2C052" w14:textId="5B7D562E" w:rsidR="00084A01" w:rsidRPr="00084A01" w:rsidRDefault="00084A01" w:rsidP="00084A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12_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8FA7B" w14:textId="72600B75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E21B7" w14:textId="69A48528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04BEF" w14:textId="679540E5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E0396" w14:textId="1ED66494" w:rsidR="00084A01" w:rsidRPr="00084A01" w:rsidRDefault="00F258BD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</w:t>
            </w:r>
            <w:r w:rsidR="00084A01"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C83C2" w14:textId="44BC0D22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78363" w14:textId="7D50A21F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</w:tr>
      <w:tr w:rsidR="00084A01" w:rsidRPr="00084A01" w14:paraId="2BF02411" w14:textId="77777777" w:rsidTr="0047558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4404A" w14:textId="19687820" w:rsidR="00084A01" w:rsidRPr="00084A01" w:rsidRDefault="00084A01" w:rsidP="00084A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18_3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32568" w14:textId="57D516A6" w:rsidR="00084A01" w:rsidRPr="00084A01" w:rsidRDefault="00084A01" w:rsidP="00084A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18_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EEE68" w14:textId="24D2D2E5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CEDA3" w14:textId="46F166F2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56898" w14:textId="36071DE4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A7C03" w14:textId="4A1294B6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47567" w14:textId="45DFDEA3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8C311" w14:textId="386CE8DC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5</w:t>
            </w:r>
          </w:p>
        </w:tc>
      </w:tr>
      <w:tr w:rsidR="00084A01" w:rsidRPr="00084A01" w14:paraId="0A84D94C" w14:textId="77777777" w:rsidTr="0047558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F1B45" w14:textId="452E0B00" w:rsidR="00084A01" w:rsidRPr="00084A01" w:rsidRDefault="00084A01" w:rsidP="00084A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18_4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618B6" w14:textId="1268D8FE" w:rsidR="00084A01" w:rsidRPr="00084A01" w:rsidRDefault="00084A01" w:rsidP="00084A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18_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EAE4D" w14:textId="5B594184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16B95" w14:textId="0A335C78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90208" w14:textId="6F6F1034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FAAA5" w14:textId="12CD85F7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26F8E" w14:textId="71991DEF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E7ED7" w14:textId="1A1E456D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5</w:t>
            </w:r>
          </w:p>
        </w:tc>
      </w:tr>
      <w:tr w:rsidR="00084A01" w:rsidRPr="00084A01" w14:paraId="0957B1D2" w14:textId="77777777" w:rsidTr="0047558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FAE5C" w14:textId="165A13C8" w:rsidR="00084A01" w:rsidRPr="00084A01" w:rsidRDefault="00084A01" w:rsidP="00084A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18_3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0BD16" w14:textId="18B5A771" w:rsidR="00084A01" w:rsidRPr="00084A01" w:rsidRDefault="00084A01" w:rsidP="00084A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18_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2E1A4" w14:textId="0BE54DFB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71296" w14:textId="76ED44F0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105AB" w14:textId="077A9238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350A8" w14:textId="04481888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A0736" w14:textId="5CE1D6FF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375B6" w14:textId="5F01DA50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5</w:t>
            </w:r>
          </w:p>
        </w:tc>
      </w:tr>
      <w:tr w:rsidR="00084A01" w:rsidRPr="00084A01" w14:paraId="60ED1642" w14:textId="77777777" w:rsidTr="0047558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DA4DE" w14:textId="65211B8F" w:rsidR="00084A01" w:rsidRPr="00084A01" w:rsidRDefault="00084A01" w:rsidP="00084A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22_3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ACE83" w14:textId="422B1763" w:rsidR="00084A01" w:rsidRPr="00084A01" w:rsidRDefault="00084A01" w:rsidP="00084A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22_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146CA" w14:textId="0A2D1406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58CFE" w14:textId="7E65E299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EF5C5" w14:textId="25B2FF2B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74609" w14:textId="5EF3EA90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674FB" w14:textId="4E7A7D43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26D04" w14:textId="4C246335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084A01" w:rsidRPr="00084A01" w14:paraId="3E7DA96F" w14:textId="77777777" w:rsidTr="0047558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7413F" w14:textId="2AFEC95D" w:rsidR="00084A01" w:rsidRPr="00084A01" w:rsidRDefault="00084A01" w:rsidP="00084A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22_4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EF06C" w14:textId="0B7FB7D9" w:rsidR="00084A01" w:rsidRPr="00084A01" w:rsidRDefault="00084A01" w:rsidP="00084A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22_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A243F" w14:textId="3DBCC91D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D4388" w14:textId="0E7C29BE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46630" w14:textId="4C5A0715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1189B" w14:textId="3C38E8B7" w:rsidR="00084A01" w:rsidRPr="00084A01" w:rsidRDefault="00F258BD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</w:t>
            </w:r>
            <w:r w:rsidR="00084A01"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9B717" w14:textId="75BC4B92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1E3D1" w14:textId="53AC06EA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</w:tr>
      <w:tr w:rsidR="00084A01" w:rsidRPr="00084A01" w14:paraId="57BCF405" w14:textId="77777777" w:rsidTr="0047558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4EBF6" w14:textId="099227FC" w:rsidR="00084A01" w:rsidRPr="00084A01" w:rsidRDefault="00084A01" w:rsidP="00084A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22_3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CFCF5" w14:textId="4714B461" w:rsidR="00084A01" w:rsidRPr="00084A01" w:rsidRDefault="00084A01" w:rsidP="00084A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22_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10C83" w14:textId="0058D22C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9CF57" w14:textId="6A8388CC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3F699" w14:textId="5323D765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83C0D" w14:textId="210B2B63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48AD9" w14:textId="448C4BCF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F95A6" w14:textId="55450BAE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1</w:t>
            </w:r>
          </w:p>
        </w:tc>
      </w:tr>
      <w:tr w:rsidR="00084A01" w:rsidRPr="00084A01" w14:paraId="543B5997" w14:textId="77777777" w:rsidTr="006B319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8FDE9A" w14:textId="54DDF6FD" w:rsidR="00084A01" w:rsidRPr="00084A01" w:rsidRDefault="00084A01" w:rsidP="00084A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5_5 ~~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5BAAA3" w14:textId="62592D83" w:rsidR="00084A01" w:rsidRPr="00084A01" w:rsidRDefault="00084A01" w:rsidP="00084A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7_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AE1040" w14:textId="1233E01F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B22359" w14:textId="6B29BD75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02B45F" w14:textId="3B56142F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CE6C56" w14:textId="70513174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1F188C" w14:textId="75E31BEF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FDB5FC" w14:textId="24B39623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5</w:t>
            </w:r>
          </w:p>
        </w:tc>
      </w:tr>
      <w:tr w:rsidR="006B3190" w:rsidRPr="00084A01" w14:paraId="7DC6E5E9" w14:textId="77777777" w:rsidTr="00215C66">
        <w:trPr>
          <w:trHeight w:val="3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EEFB3" w14:textId="77777777" w:rsidR="006B3190" w:rsidRPr="00084A01" w:rsidRDefault="006B3190" w:rsidP="00215C6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E9585" w14:textId="77777777" w:rsidR="006B3190" w:rsidRPr="00084A01" w:rsidRDefault="006B3190" w:rsidP="00215C6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AF3F1" w14:textId="77777777" w:rsidR="006B3190" w:rsidRPr="00084A01" w:rsidRDefault="006B3190" w:rsidP="00215C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std</w:t>
            </w:r>
            <w:proofErr w:type="spellEnd"/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 Estimate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D6294" w14:textId="77777777" w:rsidR="006B3190" w:rsidRPr="00084A01" w:rsidRDefault="006B3190" w:rsidP="00215C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d. Error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BB5AF" w14:textId="77777777" w:rsidR="006B3190" w:rsidRPr="00084A01" w:rsidRDefault="006B3190" w:rsidP="00215C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&gt;|z|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5E653" w14:textId="77777777" w:rsidR="006B3190" w:rsidRPr="00084A01" w:rsidRDefault="006B3190" w:rsidP="00215C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 low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1B96B" w14:textId="77777777" w:rsidR="006B3190" w:rsidRPr="00084A01" w:rsidRDefault="006B3190" w:rsidP="00215C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 upp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331B6" w14:textId="77777777" w:rsidR="006B3190" w:rsidRPr="00084A01" w:rsidRDefault="006B3190" w:rsidP="00215C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d. Estimate</w:t>
            </w:r>
          </w:p>
        </w:tc>
      </w:tr>
      <w:tr w:rsidR="00084A01" w:rsidRPr="00084A01" w14:paraId="4EB7B5E8" w14:textId="77777777" w:rsidTr="006B3190">
        <w:trPr>
          <w:trHeight w:val="32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33FFB" w14:textId="18938F5D" w:rsidR="00084A01" w:rsidRPr="00084A01" w:rsidRDefault="00084A01" w:rsidP="00084A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12_3 ~~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A749F" w14:textId="6FEFA3AC" w:rsidR="00084A01" w:rsidRPr="00084A01" w:rsidRDefault="00084A01" w:rsidP="00084A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22_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8DC17" w14:textId="5766E2DC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04084" w14:textId="211A08FC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7B97C" w14:textId="7ED77712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37FFF" w14:textId="2AFFF157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22B16" w14:textId="37DA5D90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BAF7A" w14:textId="4F4437AD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3</w:t>
            </w:r>
          </w:p>
        </w:tc>
      </w:tr>
      <w:tr w:rsidR="00084A01" w:rsidRPr="00084A01" w14:paraId="49D73742" w14:textId="77777777" w:rsidTr="0047558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818D1" w14:textId="0718C3F0" w:rsidR="00084A01" w:rsidRPr="00084A01" w:rsidRDefault="00084A01" w:rsidP="00084A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7_5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CF680" w14:textId="5C218ABA" w:rsidR="00084A01" w:rsidRPr="00084A01" w:rsidRDefault="00084A01" w:rsidP="00084A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22_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9478C" w14:textId="0DD3F8C9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A7E6E" w14:textId="17FBEA20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1211E" w14:textId="36517C75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06FF6" w14:textId="6F205C22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41812" w14:textId="447F7D06" w:rsidR="00084A01" w:rsidRPr="00084A01" w:rsidRDefault="00F258BD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</w:t>
            </w: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C2D00" w14:textId="6693A49C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8</w:t>
            </w:r>
          </w:p>
        </w:tc>
      </w:tr>
      <w:tr w:rsidR="00084A01" w:rsidRPr="00084A01" w14:paraId="156BD405" w14:textId="77777777" w:rsidTr="0047558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9FB9B" w14:textId="491EE1EB" w:rsidR="00084A01" w:rsidRPr="00084A01" w:rsidRDefault="00084A01" w:rsidP="00084A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5_4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64028" w14:textId="40CDC7C4" w:rsidR="00084A01" w:rsidRPr="00084A01" w:rsidRDefault="00084A01" w:rsidP="00084A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22_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7F6A8" w14:textId="31758A6A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E4061" w14:textId="054BC0AE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8AFAA" w14:textId="462B8138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7F236" w14:textId="0E09090E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3D936" w14:textId="0BAD0B0C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0AD0D" w14:textId="088D7E3D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3</w:t>
            </w:r>
          </w:p>
        </w:tc>
      </w:tr>
      <w:tr w:rsidR="00084A01" w:rsidRPr="00084A01" w14:paraId="4AD407F3" w14:textId="77777777" w:rsidTr="0047558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AD5AE" w14:textId="3730AA73" w:rsidR="00084A01" w:rsidRPr="00084A01" w:rsidRDefault="00084A01" w:rsidP="00084A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12_5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43541" w14:textId="6107D1C5" w:rsidR="00084A01" w:rsidRPr="00084A01" w:rsidRDefault="00084A01" w:rsidP="00084A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22_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BA533" w14:textId="140DC68F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  <w:r w:rsidR="00F258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D8446" w14:textId="2A9A3A75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84DBD" w14:textId="79C171DE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B4378" w14:textId="0D3A49E9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83D71" w14:textId="103237A7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9F2CB" w14:textId="6F8711F8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  <w:r w:rsidR="00F258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84A01" w:rsidRPr="00084A01" w14:paraId="4CE03412" w14:textId="77777777" w:rsidTr="0047558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EC951" w14:textId="679E5941" w:rsidR="00084A01" w:rsidRPr="00084A01" w:rsidRDefault="00084A01" w:rsidP="00084A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18_5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E1A8C" w14:textId="40D2FAD7" w:rsidR="00084A01" w:rsidRPr="00084A01" w:rsidRDefault="00084A01" w:rsidP="00084A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22_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D1279" w14:textId="78EDD6FB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A8CD6" w14:textId="575D42F5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9E8A1" w14:textId="2FDEA0E0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E17C5" w14:textId="0ACE6C1F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2ABA6" w14:textId="2C16A453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FB2EF" w14:textId="7BAACD6E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</w:tr>
      <w:tr w:rsidR="00084A01" w:rsidRPr="00084A01" w14:paraId="1406072D" w14:textId="77777777" w:rsidTr="0047558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3ADE8" w14:textId="6297E786" w:rsidR="00084A01" w:rsidRPr="00084A01" w:rsidRDefault="00084A01" w:rsidP="00084A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7_4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36D4F" w14:textId="7899F58A" w:rsidR="00084A01" w:rsidRPr="00084A01" w:rsidRDefault="00084A01" w:rsidP="00084A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22_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522E1" w14:textId="456DA49F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7C789" w14:textId="1A513A69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EBCA5" w14:textId="393A8F08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7D2AB" w14:textId="168E0B49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9C3F5" w14:textId="6253C024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F860B" w14:textId="41FF1000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1</w:t>
            </w:r>
          </w:p>
        </w:tc>
      </w:tr>
      <w:tr w:rsidR="00084A01" w:rsidRPr="00084A01" w14:paraId="70D9C09F" w14:textId="77777777" w:rsidTr="00084A01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A3023" w14:textId="7115B18E" w:rsidR="00084A01" w:rsidRPr="00084A01" w:rsidRDefault="00084A01" w:rsidP="00084A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5_5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577EC" w14:textId="68498174" w:rsidR="00084A01" w:rsidRPr="00084A01" w:rsidRDefault="00084A01" w:rsidP="00084A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22_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65DF7" w14:textId="66F83C7E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FC6A3" w14:textId="5C35A98E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20895" w14:textId="11B68920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00D21" w14:textId="22B7509E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46C07" w14:textId="6D9C7584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1157F" w14:textId="26554B08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7</w:t>
            </w:r>
          </w:p>
        </w:tc>
      </w:tr>
      <w:tr w:rsidR="00084A01" w:rsidRPr="00084A01" w14:paraId="37354336" w14:textId="77777777" w:rsidTr="00084A01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F94A3" w14:textId="312C31F9" w:rsidR="00084A01" w:rsidRPr="00084A01" w:rsidRDefault="00084A01" w:rsidP="006548D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5_4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61B3E" w14:textId="0785DC8D" w:rsidR="00084A01" w:rsidRPr="00084A01" w:rsidRDefault="00084A01" w:rsidP="00084A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18_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FCDE6" w14:textId="356ABE74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AC91F" w14:textId="5B192894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7FF09" w14:textId="6F3697B2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FC421" w14:textId="1C667104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3E0E1" w14:textId="210A68EB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70F1A" w14:textId="2767B745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2</w:t>
            </w:r>
          </w:p>
        </w:tc>
      </w:tr>
      <w:tr w:rsidR="00084A01" w:rsidRPr="00084A01" w14:paraId="20E7DA60" w14:textId="77777777" w:rsidTr="00084A01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04CA8" w14:textId="50EE98DF" w:rsidR="00084A01" w:rsidRPr="00084A01" w:rsidRDefault="00084A01" w:rsidP="00084A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ductT3_lat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97AEF" w14:textId="6C6B95CD" w:rsidR="00084A01" w:rsidRPr="00084A01" w:rsidRDefault="00084A01" w:rsidP="00084A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ductT4_l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DFB9E" w14:textId="23A699B9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  <w:r w:rsidR="00F258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A993D" w14:textId="2BA443B5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99814" w14:textId="57C62F53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C3452" w14:textId="6912624F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00DC5" w14:textId="015264C4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D328E" w14:textId="20811BA2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  <w:r w:rsidR="00F258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84A01" w:rsidRPr="00084A01" w14:paraId="1E4F0BF5" w14:textId="77777777" w:rsidTr="00084A01">
        <w:trPr>
          <w:trHeight w:val="32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B14C65" w14:textId="33B3BAF6" w:rsidR="00084A01" w:rsidRPr="00084A01" w:rsidRDefault="00084A01" w:rsidP="006548D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ductT3_lat ~~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CCAF63" w14:textId="111832BB" w:rsidR="00084A01" w:rsidRPr="00084A01" w:rsidRDefault="00084A01" w:rsidP="00084A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ductT5_lat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7123A2" w14:textId="685EEEB9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70E04F" w14:textId="1CF9114A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5C2547" w14:textId="1A1914CF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0EC160" w14:textId="4F400345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1D5CA2" w14:textId="65CA3F23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77AE1C" w14:textId="1AE51016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3</w:t>
            </w:r>
          </w:p>
        </w:tc>
      </w:tr>
      <w:tr w:rsidR="00084A01" w:rsidRPr="00084A01" w14:paraId="3CF29344" w14:textId="77777777" w:rsidTr="00084A01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8A6761" w14:textId="60A6E4D2" w:rsidR="00084A01" w:rsidRPr="00084A01" w:rsidRDefault="00084A01" w:rsidP="00084A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ductT4_lat ~~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ACE8FA" w14:textId="7DA53B67" w:rsidR="00084A01" w:rsidRPr="00084A01" w:rsidRDefault="00084A01" w:rsidP="00084A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ductT5_la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729882" w14:textId="49641B88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  <w:r w:rsidR="00F258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519D54" w14:textId="576252E2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609E7E" w14:textId="72127B92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AD40EF" w14:textId="4A1B7737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A0DFA7" w14:textId="1AB95778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B0C070" w14:textId="69EC2725" w:rsidR="00084A01" w:rsidRPr="00084A01" w:rsidRDefault="00084A01" w:rsidP="00084A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84A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  <w:r w:rsidR="00F258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</w:tbl>
    <w:p w14:paraId="63C3C451" w14:textId="77777777" w:rsidR="00DB3B6B" w:rsidRDefault="00DB3B6B">
      <w:pPr>
        <w:rPr>
          <w:rFonts w:ascii="Times New Roman" w:hAnsi="Times New Roman" w:cs="Times New Roman"/>
          <w:b/>
          <w:bCs/>
          <w:sz w:val="22"/>
          <w:szCs w:val="22"/>
          <w:lang w:val="en-AU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AU"/>
        </w:rPr>
        <w:br w:type="page"/>
      </w:r>
    </w:p>
    <w:p w14:paraId="52B3F35B" w14:textId="2F3F6A24" w:rsidR="00631621" w:rsidRPr="00676B7C" w:rsidRDefault="00631621" w:rsidP="00676B7C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AU"/>
        </w:rPr>
      </w:pPr>
      <w:bookmarkStart w:id="6" w:name="_Hlk201069960"/>
      <w:r w:rsidRPr="00676B7C">
        <w:rPr>
          <w:rFonts w:ascii="Times New Roman" w:hAnsi="Times New Roman" w:cs="Times New Roman"/>
          <w:b/>
          <w:bCs/>
          <w:sz w:val="22"/>
          <w:szCs w:val="22"/>
          <w:lang w:val="en-AU"/>
        </w:rPr>
        <w:lastRenderedPageBreak/>
        <w:t>Table S</w:t>
      </w:r>
      <w:r w:rsidR="007539A1">
        <w:rPr>
          <w:rFonts w:ascii="Times New Roman" w:hAnsi="Times New Roman" w:cs="Times New Roman"/>
          <w:b/>
          <w:bCs/>
          <w:sz w:val="22"/>
          <w:szCs w:val="22"/>
          <w:lang w:val="en-AU"/>
        </w:rPr>
        <w:t>4</w:t>
      </w:r>
    </w:p>
    <w:p w14:paraId="3F9CA3D2" w14:textId="517A48B3" w:rsidR="00475587" w:rsidRPr="00676B7C" w:rsidRDefault="001778C8" w:rsidP="00676B7C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i/>
          <w:iCs/>
          <w:sz w:val="22"/>
          <w:szCs w:val="22"/>
          <w:lang w:val="en-AU"/>
        </w:rPr>
        <w:t>Basic</w:t>
      </w:r>
      <w:r w:rsidR="00631621" w:rsidRPr="00676B7C">
        <w:rPr>
          <w:rFonts w:ascii="Times New Roman" w:hAnsi="Times New Roman" w:cs="Times New Roman"/>
          <w:i/>
          <w:iCs/>
          <w:sz w:val="22"/>
          <w:szCs w:val="22"/>
          <w:lang w:val="en-AU"/>
        </w:rPr>
        <w:t xml:space="preserve"> model: </w:t>
      </w:r>
      <w:r w:rsidR="00631621" w:rsidRPr="00676B7C">
        <w:rPr>
          <w:rFonts w:ascii="Times New Roman" w:hAnsi="Times New Roman" w:cs="Times New Roman"/>
          <w:i/>
          <w:iCs/>
          <w:sz w:val="22"/>
          <w:szCs w:val="22"/>
          <w:lang w:val="en-GB"/>
        </w:rPr>
        <w:t>Testing Effect of Maternal and Partner-reported Intimate Partner Aggression on Child Conduct Problems – Estimates for Latent variables</w:t>
      </w:r>
      <w:bookmarkEnd w:id="6"/>
    </w:p>
    <w:tbl>
      <w:tblPr>
        <w:tblW w:w="8178" w:type="dxa"/>
        <w:tblLook w:val="04A0" w:firstRow="1" w:lastRow="0" w:firstColumn="1" w:lastColumn="0" w:noHBand="0" w:noVBand="1"/>
      </w:tblPr>
      <w:tblGrid>
        <w:gridCol w:w="1674"/>
        <w:gridCol w:w="1161"/>
        <w:gridCol w:w="993"/>
        <w:gridCol w:w="992"/>
        <w:gridCol w:w="924"/>
        <w:gridCol w:w="802"/>
        <w:gridCol w:w="850"/>
        <w:gridCol w:w="986"/>
      </w:tblGrid>
      <w:tr w:rsidR="00631621" w:rsidRPr="00676B7C" w14:paraId="009EC7DE" w14:textId="77777777" w:rsidTr="00631621">
        <w:trPr>
          <w:trHeight w:val="320"/>
        </w:trPr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42464" w14:textId="77777777" w:rsidR="00631621" w:rsidRPr="00631621" w:rsidRDefault="00631621" w:rsidP="00676B7C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4D843" w14:textId="77777777" w:rsidR="00631621" w:rsidRPr="00631621" w:rsidRDefault="00631621" w:rsidP="00676B7C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94433" w14:textId="6899E592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676B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std</w:t>
            </w:r>
            <w:proofErr w:type="spellEnd"/>
            <w:r w:rsidRPr="00676B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. </w:t>
            </w: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stimat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A4BC5" w14:textId="430ECFB0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d.</w:t>
            </w:r>
            <w:r w:rsidRPr="00676B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rr</w:t>
            </w:r>
            <w:r w:rsidRPr="00676B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5B79E" w14:textId="531CEB67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76B7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&gt;|z|)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1DC2C" w14:textId="3230E981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76B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I </w:t>
            </w: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w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87187" w14:textId="21201CED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76B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I </w:t>
            </w: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pper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8374F" w14:textId="226E9184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d.</w:t>
            </w:r>
            <w:r w:rsidRPr="00676B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stimate</w:t>
            </w:r>
          </w:p>
        </w:tc>
      </w:tr>
      <w:tr w:rsidR="00631621" w:rsidRPr="00676B7C" w14:paraId="6EE060B0" w14:textId="77777777" w:rsidTr="00631621">
        <w:trPr>
          <w:trHeight w:val="320"/>
        </w:trPr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2DFE" w14:textId="77777777" w:rsidR="00631621" w:rsidRPr="00631621" w:rsidRDefault="00631621" w:rsidP="00676B7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ductT3_lat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58C4" w14:textId="77777777" w:rsidR="00631621" w:rsidRPr="00631621" w:rsidRDefault="00631621" w:rsidP="00676B7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474B" w14:textId="77777777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FE41" w14:textId="77777777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B4FC" w14:textId="77777777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EC1B" w14:textId="77777777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A95E" w14:textId="77777777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41CF" w14:textId="77777777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631621" w:rsidRPr="00676B7C" w14:paraId="549FF0C4" w14:textId="77777777" w:rsidTr="00631621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2C83" w14:textId="77777777" w:rsidR="00631621" w:rsidRPr="00631621" w:rsidRDefault="00631621" w:rsidP="00676B7C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58B6" w14:textId="77777777" w:rsidR="00631621" w:rsidRPr="00631621" w:rsidRDefault="00631621" w:rsidP="00676B7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Q5_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FDA8" w14:textId="6B93D2DF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3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F111" w14:textId="77777777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2437" w14:textId="77777777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2634" w14:textId="2EBFDFE7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5E20" w14:textId="56A1E99F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5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C52B" w14:textId="32486FC6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</w:tr>
      <w:tr w:rsidR="00631621" w:rsidRPr="00676B7C" w14:paraId="0FE3F1E7" w14:textId="77777777" w:rsidTr="00631621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697F" w14:textId="77777777" w:rsidR="00631621" w:rsidRPr="00631621" w:rsidRDefault="00631621" w:rsidP="00676B7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DBE4" w14:textId="77777777" w:rsidR="00631621" w:rsidRPr="00631621" w:rsidRDefault="00631621" w:rsidP="00676B7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Q7_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A0DB" w14:textId="231C511D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8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C208" w14:textId="77777777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D9A1" w14:textId="77777777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BB3F" w14:textId="41F9D191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6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3DD9" w14:textId="4F97209D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0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7F20" w14:textId="0AD4614A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8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</w:tr>
      <w:tr w:rsidR="00631621" w:rsidRPr="00676B7C" w14:paraId="5270EB4A" w14:textId="77777777" w:rsidTr="00631621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E763" w14:textId="77777777" w:rsidR="00631621" w:rsidRPr="00631621" w:rsidRDefault="00631621" w:rsidP="00676B7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8AD9" w14:textId="77777777" w:rsidR="00631621" w:rsidRPr="00631621" w:rsidRDefault="00631621" w:rsidP="00676B7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Q12_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5E0F" w14:textId="77777777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13E9" w14:textId="68958EDA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6149" w14:textId="77777777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F9A5" w14:textId="77777777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1DC2" w14:textId="50F58021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7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8E1E" w14:textId="77777777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62</w:t>
            </w:r>
          </w:p>
        </w:tc>
      </w:tr>
      <w:tr w:rsidR="00631621" w:rsidRPr="00676B7C" w14:paraId="25BA1F62" w14:textId="77777777" w:rsidTr="00631621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6048" w14:textId="77777777" w:rsidR="00631621" w:rsidRPr="00631621" w:rsidRDefault="00631621" w:rsidP="00676B7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814C" w14:textId="77777777" w:rsidR="00631621" w:rsidRPr="00631621" w:rsidRDefault="00631621" w:rsidP="00676B7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Q18_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23F7" w14:textId="2E3F8368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8F2D" w14:textId="77777777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3561" w14:textId="77777777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A3DB" w14:textId="42BBC667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1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C554" w14:textId="791094DB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E6E9" w14:textId="295120FB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4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</w:tr>
      <w:tr w:rsidR="00631621" w:rsidRPr="00676B7C" w14:paraId="2D7B02DC" w14:textId="77777777" w:rsidTr="00631621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C8EB" w14:textId="77777777" w:rsidR="00631621" w:rsidRPr="00631621" w:rsidRDefault="00631621" w:rsidP="00676B7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CE4E" w14:textId="77777777" w:rsidR="00631621" w:rsidRPr="00631621" w:rsidRDefault="00631621" w:rsidP="00676B7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Q22_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49FF" w14:textId="55A103D9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8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964E" w14:textId="77777777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8876" w14:textId="77777777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E938" w14:textId="6859AA70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6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AE5B" w14:textId="0704089B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CEEC" w14:textId="2A882A98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8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</w:tr>
      <w:tr w:rsidR="00631621" w:rsidRPr="00676B7C" w14:paraId="17360D67" w14:textId="77777777" w:rsidTr="00631621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8491" w14:textId="77777777" w:rsidR="00631621" w:rsidRPr="00631621" w:rsidRDefault="00631621" w:rsidP="00676B7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ductT4_la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95ED" w14:textId="77777777" w:rsidR="00631621" w:rsidRPr="00631621" w:rsidRDefault="00631621" w:rsidP="00676B7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8A7A" w14:textId="77777777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3AF1" w14:textId="77777777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7584" w14:textId="77777777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0F9C" w14:textId="77777777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B886" w14:textId="77777777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D967" w14:textId="77777777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631621" w:rsidRPr="00676B7C" w14:paraId="6CB1DFAD" w14:textId="77777777" w:rsidTr="00631621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D8C0" w14:textId="77777777" w:rsidR="00631621" w:rsidRPr="00631621" w:rsidRDefault="00631621" w:rsidP="00676B7C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F74B" w14:textId="77777777" w:rsidR="00631621" w:rsidRPr="00631621" w:rsidRDefault="00631621" w:rsidP="00676B7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Q5_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E545" w14:textId="7EB85752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7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46A2" w14:textId="5943417F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23D3" w14:textId="77777777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5B53" w14:textId="51210F5F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4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5ACA" w14:textId="20610C76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D6D8" w14:textId="77777777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87</w:t>
            </w:r>
          </w:p>
        </w:tc>
      </w:tr>
      <w:tr w:rsidR="00631621" w:rsidRPr="00676B7C" w14:paraId="2976B28C" w14:textId="77777777" w:rsidTr="00631621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ED6D" w14:textId="77777777" w:rsidR="00631621" w:rsidRPr="00631621" w:rsidRDefault="00631621" w:rsidP="00676B7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58EC" w14:textId="77777777" w:rsidR="00631621" w:rsidRPr="00631621" w:rsidRDefault="00631621" w:rsidP="00676B7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Q7_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25FB" w14:textId="506FD48B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FCA0" w14:textId="0434863F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E798" w14:textId="77777777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7B58" w14:textId="7787F4CC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E9F7" w14:textId="2476012F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5A1D" w14:textId="2848A827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6</w:t>
            </w:r>
          </w:p>
        </w:tc>
      </w:tr>
      <w:tr w:rsidR="00631621" w:rsidRPr="00676B7C" w14:paraId="18E0A149" w14:textId="77777777" w:rsidTr="00631621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7E8C" w14:textId="77777777" w:rsidR="00631621" w:rsidRPr="00631621" w:rsidRDefault="00631621" w:rsidP="00676B7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AAF4" w14:textId="77777777" w:rsidR="00631621" w:rsidRPr="00631621" w:rsidRDefault="00631621" w:rsidP="00676B7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Q12_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5AA3" w14:textId="33596CBE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ECC4" w14:textId="4BFEF08F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98CC" w14:textId="77777777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A7A0" w14:textId="3553D77E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4C9D" w14:textId="19BAB8C4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F250" w14:textId="69808AA3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</w:t>
            </w:r>
          </w:p>
        </w:tc>
      </w:tr>
      <w:tr w:rsidR="00631621" w:rsidRPr="00676B7C" w14:paraId="39956E88" w14:textId="77777777" w:rsidTr="00631621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2629" w14:textId="77777777" w:rsidR="00631621" w:rsidRPr="00631621" w:rsidRDefault="00631621" w:rsidP="00676B7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FF62" w14:textId="77777777" w:rsidR="00631621" w:rsidRPr="00631621" w:rsidRDefault="00631621" w:rsidP="00676B7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Q18_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429E" w14:textId="35BD425B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9685" w14:textId="0E5F6A4E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87B8" w14:textId="77777777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6362" w14:textId="1D659A8E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494B" w14:textId="46DBDD71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9FE8" w14:textId="70100093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1</w:t>
            </w:r>
          </w:p>
        </w:tc>
      </w:tr>
      <w:tr w:rsidR="00631621" w:rsidRPr="00676B7C" w14:paraId="168CE09D" w14:textId="77777777" w:rsidTr="00631621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3CC9" w14:textId="77777777" w:rsidR="00631621" w:rsidRPr="00631621" w:rsidRDefault="00631621" w:rsidP="00676B7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BBA6" w14:textId="77777777" w:rsidR="00631621" w:rsidRPr="00631621" w:rsidRDefault="00631621" w:rsidP="00676B7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Q22_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6D7F" w14:textId="20FB338B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A90E" w14:textId="6AA2D210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BC14" w14:textId="77777777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3239" w14:textId="51A0FD84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57DA" w14:textId="1C0E9DC7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00F0" w14:textId="767A18EC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1</w:t>
            </w:r>
          </w:p>
        </w:tc>
      </w:tr>
      <w:tr w:rsidR="00631621" w:rsidRPr="00676B7C" w14:paraId="546D0FBE" w14:textId="77777777" w:rsidTr="00631621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B064" w14:textId="77777777" w:rsidR="00631621" w:rsidRPr="00631621" w:rsidRDefault="00631621" w:rsidP="00676B7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ductT5_la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BF80" w14:textId="77777777" w:rsidR="00631621" w:rsidRPr="00631621" w:rsidRDefault="00631621" w:rsidP="00676B7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5CCF" w14:textId="77777777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135D" w14:textId="77777777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9BF7" w14:textId="77777777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3470" w14:textId="77777777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8122" w14:textId="77777777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C407" w14:textId="77777777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631621" w:rsidRPr="00676B7C" w14:paraId="58D34873" w14:textId="77777777" w:rsidTr="00631621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C5A2" w14:textId="77777777" w:rsidR="00631621" w:rsidRPr="00631621" w:rsidRDefault="00631621" w:rsidP="00676B7C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E159" w14:textId="77777777" w:rsidR="00631621" w:rsidRPr="00631621" w:rsidRDefault="00631621" w:rsidP="00676B7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Q5_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D2CC" w14:textId="7069DDE9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B02D" w14:textId="77777777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F62A" w14:textId="77777777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619B" w14:textId="356A0785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4190" w14:textId="2DC2B663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0B61" w14:textId="670257C7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4</w:t>
            </w:r>
          </w:p>
        </w:tc>
      </w:tr>
      <w:tr w:rsidR="00631621" w:rsidRPr="00676B7C" w14:paraId="0F3AC731" w14:textId="77777777" w:rsidTr="00631621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572B" w14:textId="77777777" w:rsidR="00631621" w:rsidRPr="00631621" w:rsidRDefault="00631621" w:rsidP="00676B7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DBF8" w14:textId="77777777" w:rsidR="00631621" w:rsidRPr="00631621" w:rsidRDefault="00631621" w:rsidP="00676B7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Q7_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A0A6" w14:textId="66C11BC4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5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B4D5" w14:textId="77777777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2761" w14:textId="77777777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7859" w14:textId="495CB88B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CC72" w14:textId="7832FAC5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EA49" w14:textId="14AB1576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</w:t>
            </w:r>
          </w:p>
        </w:tc>
      </w:tr>
      <w:tr w:rsidR="00631621" w:rsidRPr="00676B7C" w14:paraId="0651F8F7" w14:textId="77777777" w:rsidTr="00631621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6004" w14:textId="77777777" w:rsidR="00631621" w:rsidRPr="00631621" w:rsidRDefault="00631621" w:rsidP="00676B7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62A7" w14:textId="77777777" w:rsidR="00631621" w:rsidRPr="00631621" w:rsidRDefault="00631621" w:rsidP="00676B7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Q12_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7B67" w14:textId="253C9392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7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1D59" w14:textId="77777777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B250" w14:textId="77777777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8D0A" w14:textId="4B55A858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9AA4" w14:textId="51AB159F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8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4F88" w14:textId="2DA08054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7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</w:tr>
      <w:tr w:rsidR="00631621" w:rsidRPr="00676B7C" w14:paraId="65322081" w14:textId="77777777" w:rsidTr="00631621">
        <w:trPr>
          <w:trHeight w:val="320"/>
        </w:trPr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C638" w14:textId="77777777" w:rsidR="00631621" w:rsidRPr="00631621" w:rsidRDefault="00631621" w:rsidP="00676B7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0571" w14:textId="77777777" w:rsidR="00631621" w:rsidRPr="00631621" w:rsidRDefault="00631621" w:rsidP="00676B7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Q18_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BB9B" w14:textId="1FF6093B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4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174E" w14:textId="519C923C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584D" w14:textId="77777777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1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41E3" w14:textId="302824FE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2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78FB" w14:textId="77777777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61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1505" w14:textId="0A4C0972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4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</w:tr>
      <w:tr w:rsidR="00631621" w:rsidRPr="00676B7C" w14:paraId="74F0E4A3" w14:textId="77777777" w:rsidTr="00631621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5DDD6" w14:textId="77777777" w:rsidR="00631621" w:rsidRPr="00631621" w:rsidRDefault="00631621" w:rsidP="00676B7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C46F1" w14:textId="77777777" w:rsidR="00631621" w:rsidRPr="00631621" w:rsidRDefault="00631621" w:rsidP="00676B7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Q22_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A4A1E" w14:textId="7FD2B5FC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A2E13" w14:textId="5EEF6DCF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14CBE" w14:textId="77777777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A1707" w14:textId="3A6C8028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220B6" w14:textId="4D480796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DD6A8" w14:textId="0FB55DA2" w:rsidR="00631621" w:rsidRPr="00631621" w:rsidRDefault="00631621" w:rsidP="00676B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</w:t>
            </w:r>
            <w:r w:rsidR="00980F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</w:t>
            </w:r>
          </w:p>
        </w:tc>
      </w:tr>
    </w:tbl>
    <w:p w14:paraId="5C838F02" w14:textId="77777777" w:rsidR="00631621" w:rsidRPr="00676B7C" w:rsidRDefault="00631621" w:rsidP="00676B7C">
      <w:pPr>
        <w:spacing w:line="480" w:lineRule="auto"/>
        <w:rPr>
          <w:rFonts w:ascii="Times New Roman" w:hAnsi="Times New Roman" w:cs="Times New Roman"/>
          <w:sz w:val="22"/>
          <w:szCs w:val="22"/>
          <w:lang w:val="en-AU"/>
        </w:rPr>
      </w:pPr>
    </w:p>
    <w:p w14:paraId="5BBE4F8E" w14:textId="77777777" w:rsidR="00631621" w:rsidRDefault="00631621" w:rsidP="00676B7C">
      <w:pPr>
        <w:spacing w:line="480" w:lineRule="auto"/>
        <w:rPr>
          <w:rFonts w:ascii="Times New Roman" w:hAnsi="Times New Roman" w:cs="Times New Roman"/>
          <w:sz w:val="22"/>
          <w:szCs w:val="22"/>
          <w:lang w:val="en-AU"/>
        </w:rPr>
      </w:pPr>
    </w:p>
    <w:p w14:paraId="28D1CB7B" w14:textId="77777777" w:rsidR="00DB3B6B" w:rsidRDefault="00DB3B6B">
      <w:pPr>
        <w:rPr>
          <w:rFonts w:ascii="Times New Roman" w:hAnsi="Times New Roman" w:cs="Times New Roman"/>
          <w:b/>
          <w:bCs/>
          <w:sz w:val="22"/>
          <w:szCs w:val="22"/>
          <w:lang w:val="en-AU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AU"/>
        </w:rPr>
        <w:br w:type="page"/>
      </w:r>
    </w:p>
    <w:p w14:paraId="5903EFAE" w14:textId="239B455E" w:rsidR="003A5DD3" w:rsidRPr="00676B7C" w:rsidRDefault="003A5DD3" w:rsidP="003A5DD3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AU"/>
        </w:rPr>
      </w:pPr>
      <w:bookmarkStart w:id="7" w:name="_Hlk201069979"/>
      <w:r w:rsidRPr="00676B7C">
        <w:rPr>
          <w:rFonts w:ascii="Times New Roman" w:hAnsi="Times New Roman" w:cs="Times New Roman"/>
          <w:b/>
          <w:bCs/>
          <w:sz w:val="22"/>
          <w:szCs w:val="22"/>
          <w:lang w:val="en-AU"/>
        </w:rPr>
        <w:lastRenderedPageBreak/>
        <w:t>Table S</w:t>
      </w:r>
      <w:r w:rsidR="007539A1">
        <w:rPr>
          <w:rFonts w:ascii="Times New Roman" w:hAnsi="Times New Roman" w:cs="Times New Roman"/>
          <w:b/>
          <w:bCs/>
          <w:sz w:val="22"/>
          <w:szCs w:val="22"/>
          <w:lang w:val="en-AU"/>
        </w:rPr>
        <w:t>5</w:t>
      </w:r>
    </w:p>
    <w:p w14:paraId="070EBEB5" w14:textId="7F7BD645" w:rsidR="003A5DD3" w:rsidRPr="00676B7C" w:rsidRDefault="001778C8" w:rsidP="003A5DD3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i/>
          <w:iCs/>
          <w:sz w:val="22"/>
          <w:szCs w:val="22"/>
          <w:lang w:val="en-AU"/>
        </w:rPr>
        <w:t>Mediation</w:t>
      </w:r>
      <w:r w:rsidR="00A03BB2">
        <w:rPr>
          <w:rFonts w:ascii="Times New Roman" w:hAnsi="Times New Roman" w:cs="Times New Roman"/>
          <w:i/>
          <w:iCs/>
          <w:sz w:val="22"/>
          <w:szCs w:val="22"/>
          <w:lang w:val="en-AU"/>
        </w:rPr>
        <w:t xml:space="preserve"> </w:t>
      </w:r>
      <w:r w:rsidR="003A5DD3" w:rsidRPr="00676B7C">
        <w:rPr>
          <w:rFonts w:ascii="Times New Roman" w:hAnsi="Times New Roman" w:cs="Times New Roman"/>
          <w:i/>
          <w:iCs/>
          <w:sz w:val="22"/>
          <w:szCs w:val="22"/>
          <w:lang w:val="en-AU"/>
        </w:rPr>
        <w:t xml:space="preserve">Path model: </w:t>
      </w:r>
      <w:r w:rsidR="003A5DD3" w:rsidRPr="00676B7C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Testing </w:t>
      </w:r>
      <w:r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Mediating </w:t>
      </w:r>
      <w:r w:rsidR="003A5DD3" w:rsidRPr="00676B7C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Effect of </w:t>
      </w:r>
      <w:r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Maternal Depression on the Effect of </w:t>
      </w:r>
      <w:r w:rsidR="003A5DD3" w:rsidRPr="00676B7C">
        <w:rPr>
          <w:rFonts w:ascii="Times New Roman" w:hAnsi="Times New Roman" w:cs="Times New Roman"/>
          <w:i/>
          <w:iCs/>
          <w:sz w:val="22"/>
          <w:szCs w:val="22"/>
          <w:lang w:val="en-GB"/>
        </w:rPr>
        <w:t>Maternal and Partner-reported Intimate Partner Aggression on Child Conduct Problems - Covariances</w:t>
      </w:r>
    </w:p>
    <w:bookmarkEnd w:id="7"/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992"/>
        <w:gridCol w:w="964"/>
        <w:gridCol w:w="1021"/>
        <w:gridCol w:w="850"/>
        <w:gridCol w:w="851"/>
        <w:gridCol w:w="992"/>
      </w:tblGrid>
      <w:tr w:rsidR="003A5DD3" w:rsidRPr="00DB4EED" w14:paraId="2028DA2F" w14:textId="77777777" w:rsidTr="00FF7FDA">
        <w:trPr>
          <w:trHeight w:val="3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6DDB9" w14:textId="77777777" w:rsidR="003A5DD3" w:rsidRPr="00DB4EED" w:rsidRDefault="003A5DD3" w:rsidP="00FF7FDA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4F659" w14:textId="77777777" w:rsidR="003A5DD3" w:rsidRPr="00DB4EED" w:rsidRDefault="003A5DD3" w:rsidP="00FF7FDA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B7CA3" w14:textId="77777777" w:rsidR="003A5DD3" w:rsidRPr="00DB4EED" w:rsidRDefault="003A5DD3" w:rsidP="00FF7F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std</w:t>
            </w:r>
            <w:proofErr w:type="spellEnd"/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 Estimate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95DEC" w14:textId="77777777" w:rsidR="003A5DD3" w:rsidRPr="00DB4EED" w:rsidRDefault="003A5DD3" w:rsidP="00FF7F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d. Error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4DF01" w14:textId="77777777" w:rsidR="003A5DD3" w:rsidRPr="00DB4EED" w:rsidRDefault="003A5DD3" w:rsidP="00FF7F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&gt;|z|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C1304" w14:textId="77777777" w:rsidR="003A5DD3" w:rsidRPr="00DB4EED" w:rsidRDefault="003A5DD3" w:rsidP="00FF7F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 low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2386C" w14:textId="77777777" w:rsidR="003A5DD3" w:rsidRPr="00DB4EED" w:rsidRDefault="003A5DD3" w:rsidP="00FF7F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 upp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B7B5F" w14:textId="77777777" w:rsidR="003A5DD3" w:rsidRPr="00DB4EED" w:rsidRDefault="003A5DD3" w:rsidP="00FF7F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d. Estimate</w:t>
            </w:r>
          </w:p>
        </w:tc>
      </w:tr>
      <w:tr w:rsidR="003A5DD3" w:rsidRPr="00DB4EED" w14:paraId="7105567D" w14:textId="77777777" w:rsidTr="00FF7FDA">
        <w:trPr>
          <w:trHeight w:val="32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FB7D" w14:textId="77777777" w:rsidR="003A5DD3" w:rsidRPr="00DB4EED" w:rsidRDefault="003A5DD3" w:rsidP="00FF7FD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PA_MotherT1 ~~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D003" w14:textId="77777777" w:rsidR="003A5DD3" w:rsidRPr="00DB4EED" w:rsidRDefault="003A5DD3" w:rsidP="00FF7FD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PA_MotherT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E89E" w14:textId="77777777" w:rsidR="003A5DD3" w:rsidRPr="00DB4EED" w:rsidRDefault="003A5DD3" w:rsidP="00FF7F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54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D408" w14:textId="77777777" w:rsidR="003A5DD3" w:rsidRPr="00DB4EED" w:rsidRDefault="003A5DD3" w:rsidP="00FF7F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17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208E" w14:textId="77777777" w:rsidR="003A5DD3" w:rsidRPr="00DB4EED" w:rsidRDefault="003A5DD3" w:rsidP="00FF7F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C5C6" w14:textId="77777777" w:rsidR="003A5DD3" w:rsidRPr="00DB4EED" w:rsidRDefault="003A5DD3" w:rsidP="00FF7F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11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FCC5" w14:textId="77777777" w:rsidR="003A5DD3" w:rsidRPr="00DB4EED" w:rsidRDefault="003A5DD3" w:rsidP="00FF7F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96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E21D" w14:textId="77777777" w:rsidR="003A5DD3" w:rsidRPr="00DB4EED" w:rsidRDefault="003A5DD3" w:rsidP="00FF7F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544</w:t>
            </w:r>
          </w:p>
        </w:tc>
      </w:tr>
      <w:tr w:rsidR="003A5DD3" w:rsidRPr="00DB4EED" w14:paraId="6AA123B7" w14:textId="77777777" w:rsidTr="00FF7FDA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DF16" w14:textId="77777777" w:rsidR="003A5DD3" w:rsidRPr="00DB4EED" w:rsidRDefault="003A5DD3" w:rsidP="00FF7FD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PA_PartnerT1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3B8F" w14:textId="77777777" w:rsidR="003A5DD3" w:rsidRPr="00DB4EED" w:rsidRDefault="003A5DD3" w:rsidP="00FF7FD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PA_Partner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E4CB" w14:textId="77777777" w:rsidR="003A5DD3" w:rsidRPr="00DB4EED" w:rsidRDefault="003A5DD3" w:rsidP="00FF7F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4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25BA" w14:textId="77777777" w:rsidR="003A5DD3" w:rsidRPr="00DB4EED" w:rsidRDefault="003A5DD3" w:rsidP="00FF7F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0C36" w14:textId="77777777" w:rsidR="003A5DD3" w:rsidRPr="00DB4EED" w:rsidRDefault="003A5DD3" w:rsidP="00FF7F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63F0" w14:textId="77777777" w:rsidR="003A5DD3" w:rsidRPr="00DB4EED" w:rsidRDefault="003A5DD3" w:rsidP="00FF7F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1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AC61" w14:textId="77777777" w:rsidR="003A5DD3" w:rsidRPr="00DB4EED" w:rsidRDefault="003A5DD3" w:rsidP="00FF7F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7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D5F0" w14:textId="77777777" w:rsidR="003A5DD3" w:rsidRPr="00DB4EED" w:rsidRDefault="003A5DD3" w:rsidP="00FF7F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447</w:t>
            </w:r>
          </w:p>
        </w:tc>
      </w:tr>
      <w:tr w:rsidR="003A5DD3" w:rsidRPr="00DB4EED" w14:paraId="6E175B4A" w14:textId="77777777" w:rsidTr="00FF7FDA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00EB" w14:textId="77777777" w:rsidR="003A5DD3" w:rsidRPr="00DB4EED" w:rsidRDefault="003A5DD3" w:rsidP="00FF7FD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PA_MotherT1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FE41" w14:textId="77777777" w:rsidR="003A5DD3" w:rsidRPr="00DB4EED" w:rsidRDefault="003A5DD3" w:rsidP="00FF7FD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PA_Partner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D701" w14:textId="77777777" w:rsidR="003A5DD3" w:rsidRPr="00DB4EED" w:rsidRDefault="003A5DD3" w:rsidP="00FF7F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2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47F0" w14:textId="77777777" w:rsidR="003A5DD3" w:rsidRPr="00DB4EED" w:rsidRDefault="003A5DD3" w:rsidP="00FF7F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6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7E5B" w14:textId="77777777" w:rsidR="003A5DD3" w:rsidRPr="00DB4EED" w:rsidRDefault="003A5DD3" w:rsidP="00FF7F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3D6D" w14:textId="77777777" w:rsidR="003A5DD3" w:rsidRPr="00DB4EED" w:rsidRDefault="003A5DD3" w:rsidP="00FF7F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8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6CAA" w14:textId="77777777" w:rsidR="003A5DD3" w:rsidRPr="00DB4EED" w:rsidRDefault="003A5DD3" w:rsidP="00FF7F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5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AF72" w14:textId="77777777" w:rsidR="003A5DD3" w:rsidRPr="00DB4EED" w:rsidRDefault="003A5DD3" w:rsidP="00FF7F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204</w:t>
            </w:r>
          </w:p>
        </w:tc>
      </w:tr>
      <w:tr w:rsidR="003A5DD3" w:rsidRPr="00DB4EED" w14:paraId="6722890B" w14:textId="77777777" w:rsidTr="00FF7FDA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0C8A" w14:textId="77777777" w:rsidR="003A5DD3" w:rsidRPr="00DB4EED" w:rsidRDefault="003A5DD3" w:rsidP="00FF7FD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PA_MotherT2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B7EB" w14:textId="77777777" w:rsidR="003A5DD3" w:rsidRPr="00DB4EED" w:rsidRDefault="003A5DD3" w:rsidP="00FF7FD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PA_Partner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652D" w14:textId="77777777" w:rsidR="003A5DD3" w:rsidRPr="00DB4EED" w:rsidRDefault="003A5DD3" w:rsidP="00FF7F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2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28AB" w14:textId="77777777" w:rsidR="003A5DD3" w:rsidRPr="00DB4EED" w:rsidRDefault="003A5DD3" w:rsidP="00FF7F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003D" w14:textId="77777777" w:rsidR="003A5DD3" w:rsidRPr="00DB4EED" w:rsidRDefault="003A5DD3" w:rsidP="00FF7F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EF04" w14:textId="77777777" w:rsidR="003A5DD3" w:rsidRPr="00DB4EED" w:rsidRDefault="003A5DD3" w:rsidP="00FF7F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8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3189" w14:textId="77777777" w:rsidR="003A5DD3" w:rsidRPr="00DB4EED" w:rsidRDefault="003A5DD3" w:rsidP="00FF7F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6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40BE" w14:textId="77777777" w:rsidR="003A5DD3" w:rsidRPr="00DB4EED" w:rsidRDefault="003A5DD3" w:rsidP="00FF7F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233</w:t>
            </w:r>
          </w:p>
        </w:tc>
      </w:tr>
      <w:tr w:rsidR="003A5DD3" w:rsidRPr="00DB4EED" w14:paraId="61F8A04E" w14:textId="77777777" w:rsidTr="00FF7FDA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6AE6" w14:textId="77777777" w:rsidR="003A5DD3" w:rsidRPr="00DB4EED" w:rsidRDefault="003A5DD3" w:rsidP="00FF7FD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PA_MotherT1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D5B7" w14:textId="77777777" w:rsidR="003A5DD3" w:rsidRPr="00DB4EED" w:rsidRDefault="003A5DD3" w:rsidP="00FF7FD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PA_Partner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B75B" w14:textId="77777777" w:rsidR="003A5DD3" w:rsidRPr="00DB4EED" w:rsidRDefault="003A5DD3" w:rsidP="00FF7F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1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EAC9" w14:textId="77777777" w:rsidR="003A5DD3" w:rsidRPr="00DB4EED" w:rsidRDefault="003A5DD3" w:rsidP="00FF7F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7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FADC" w14:textId="77777777" w:rsidR="003A5DD3" w:rsidRPr="00DB4EED" w:rsidRDefault="003A5DD3" w:rsidP="00FF7F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9B98" w14:textId="77777777" w:rsidR="003A5DD3" w:rsidRPr="00DB4EED" w:rsidRDefault="003A5DD3" w:rsidP="00FF7F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EF9B" w14:textId="77777777" w:rsidR="003A5DD3" w:rsidRPr="00DB4EED" w:rsidRDefault="003A5DD3" w:rsidP="00FF7F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4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01E5" w14:textId="77777777" w:rsidR="003A5DD3" w:rsidRPr="00DB4EED" w:rsidRDefault="003A5DD3" w:rsidP="00FF7F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113</w:t>
            </w:r>
          </w:p>
        </w:tc>
      </w:tr>
      <w:tr w:rsidR="003A5DD3" w:rsidRPr="00DB4EED" w14:paraId="1DC44A9E" w14:textId="77777777" w:rsidTr="00FF7FDA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C2AE" w14:textId="77777777" w:rsidR="003A5DD3" w:rsidRPr="00DB4EED" w:rsidRDefault="003A5DD3" w:rsidP="00FF7FD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PA_MotherT2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47BA" w14:textId="77777777" w:rsidR="003A5DD3" w:rsidRPr="00DB4EED" w:rsidRDefault="003A5DD3" w:rsidP="00FF7FD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PA_Partner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A575" w14:textId="77777777" w:rsidR="003A5DD3" w:rsidRPr="00DB4EED" w:rsidRDefault="003A5DD3" w:rsidP="00FF7F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9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28C9" w14:textId="77777777" w:rsidR="003A5DD3" w:rsidRPr="00DB4EED" w:rsidRDefault="003A5DD3" w:rsidP="00FF7F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7219" w14:textId="77777777" w:rsidR="003A5DD3" w:rsidRPr="00DB4EED" w:rsidRDefault="003A5DD3" w:rsidP="00FF7F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0311" w14:textId="77777777" w:rsidR="003A5DD3" w:rsidRPr="00DB4EED" w:rsidRDefault="003A5DD3" w:rsidP="00FF7F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6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A925" w14:textId="77777777" w:rsidR="003A5DD3" w:rsidRPr="00DB4EED" w:rsidRDefault="003A5DD3" w:rsidP="00FF7F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2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E7F3" w14:textId="77777777" w:rsidR="003A5DD3" w:rsidRPr="00DB4EED" w:rsidRDefault="003A5DD3" w:rsidP="00FF7F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964</w:t>
            </w:r>
          </w:p>
        </w:tc>
      </w:tr>
      <w:tr w:rsidR="00DB4EED" w:rsidRPr="00DB4EED" w14:paraId="7650A23D" w14:textId="77777777" w:rsidTr="001778C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2667C" w14:textId="5F639975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5_3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253C0" w14:textId="0B030728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5_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3C924" w14:textId="0E36415B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81C22" w14:textId="5275FFE6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C04B7" w14:textId="13E6EB1B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DBB72" w14:textId="1CD62867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CCB86" w14:textId="5ED8B6BB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8959E" w14:textId="3AE7106E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1</w:t>
            </w:r>
          </w:p>
        </w:tc>
      </w:tr>
      <w:tr w:rsidR="00DB4EED" w:rsidRPr="00DB4EED" w14:paraId="01CD502D" w14:textId="77777777" w:rsidTr="001778C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BBF12" w14:textId="4D6E2666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5_4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E18AB" w14:textId="15C3FA1D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5_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506CD" w14:textId="1A5EE2F5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2C689" w14:textId="4535A23A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72400" w14:textId="359D6104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CF09C" w14:textId="719F970A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77DFF" w14:textId="12724A81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953B7" w14:textId="45A0F1AF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5</w:t>
            </w:r>
          </w:p>
        </w:tc>
      </w:tr>
      <w:tr w:rsidR="00DB4EED" w:rsidRPr="00DB4EED" w14:paraId="6CDFCC10" w14:textId="77777777" w:rsidTr="001778C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3A75C" w14:textId="4A64909A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5_3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86962" w14:textId="0F0C4F79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5_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FC332" w14:textId="66517B2B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032E6" w14:textId="5EEF12E3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D844F" w14:textId="14B46862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9B3F8" w14:textId="681529E0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A392B" w14:textId="0EF47203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FD4B4" w14:textId="52C68553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</w:tr>
      <w:tr w:rsidR="00DB4EED" w:rsidRPr="00DB4EED" w14:paraId="309DCCB1" w14:textId="77777777" w:rsidTr="001778C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C8C2C" w14:textId="24F5AFC0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7_3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A33E6" w14:textId="00641020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7_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5D611" w14:textId="19CB5805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2505F" w14:textId="28FC7ABB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232A4" w14:textId="78FD21A4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D8729" w14:textId="22008E76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6F19B" w14:textId="0A65FE57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FAC9C" w14:textId="05DB0F4C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</w:t>
            </w:r>
          </w:p>
        </w:tc>
      </w:tr>
      <w:tr w:rsidR="00DB4EED" w:rsidRPr="00DB4EED" w14:paraId="02CDB291" w14:textId="77777777" w:rsidTr="001778C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73D82" w14:textId="3FE69939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7_4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F63FD" w14:textId="0C90E58B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7_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BD0DB" w14:textId="2DC2C410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82346" w14:textId="23E866FE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DF35F" w14:textId="25C3D533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E4D2A" w14:textId="64D6BE79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3334E" w14:textId="1D560399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3F227" w14:textId="07D4BDAE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3</w:t>
            </w:r>
          </w:p>
        </w:tc>
      </w:tr>
      <w:tr w:rsidR="00DB4EED" w:rsidRPr="00DB4EED" w14:paraId="7DA87657" w14:textId="77777777" w:rsidTr="001778C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14E23" w14:textId="077D7F6D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7_3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F8AE1" w14:textId="748E2973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7_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F9E73" w14:textId="0CD90B1B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E6AE8" w14:textId="7D8BB4B1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82AEA" w14:textId="739FD8BE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30463" w14:textId="564AE756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C1857" w14:textId="1299A0E4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E9B4B" w14:textId="2ABE0BB8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</w:tr>
      <w:tr w:rsidR="00DB4EED" w:rsidRPr="00DB4EED" w14:paraId="40379385" w14:textId="77777777" w:rsidTr="001778C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7436E" w14:textId="57D450DB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12_3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2BB43" w14:textId="072ED88C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12_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6CD30" w14:textId="4F66B850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</w:t>
            </w: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A67BB" w14:textId="59F8E56D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A3ABD" w14:textId="3C867378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C5247" w14:textId="0D089984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D641B" w14:textId="1DF6050B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63261" w14:textId="03764CEB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</w:t>
            </w: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1</w:t>
            </w:r>
          </w:p>
        </w:tc>
      </w:tr>
      <w:tr w:rsidR="00DB4EED" w:rsidRPr="00DB4EED" w14:paraId="2815C70F" w14:textId="77777777" w:rsidTr="001778C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EE932" w14:textId="746BC9DB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12_4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4EB04" w14:textId="662BDEEE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12_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90014" w14:textId="3C14317E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4AA0C" w14:textId="6DBB913A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C83B2" w14:textId="4FBF51D5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52EE4" w14:textId="79B34AA4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4919C" w14:textId="6E4375DA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2CAAB" w14:textId="2D0D2B33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1</w:t>
            </w:r>
          </w:p>
        </w:tc>
      </w:tr>
      <w:tr w:rsidR="00DB4EED" w:rsidRPr="00DB4EED" w14:paraId="002EABD9" w14:textId="77777777" w:rsidTr="001778C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72199" w14:textId="6D3F18DE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12_3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0B331" w14:textId="28A9F895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12_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712A7" w14:textId="1BB23064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35ED2" w14:textId="1DF73204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96312" w14:textId="2F467415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AA000" w14:textId="678A5D2C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</w:t>
            </w: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90096" w14:textId="7D13EBE4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83324" w14:textId="004D968C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</w:tr>
      <w:tr w:rsidR="00DB4EED" w:rsidRPr="00DB4EED" w14:paraId="1EADE92B" w14:textId="77777777" w:rsidTr="001778C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B59BA" w14:textId="3B953122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18_3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DFEAD" w14:textId="658AA8A3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18_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FFEF9" w14:textId="137461CA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58547" w14:textId="72D83D6C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6C112" w14:textId="6CB95D88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9A5EE" w14:textId="1E4609A4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F85DC" w14:textId="7FECAD52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F2011" w14:textId="35C20D57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5</w:t>
            </w:r>
          </w:p>
        </w:tc>
      </w:tr>
      <w:tr w:rsidR="00DB4EED" w:rsidRPr="00DB4EED" w14:paraId="3114B5DE" w14:textId="77777777" w:rsidTr="001778C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BCBFA" w14:textId="70868178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18_4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CE04E" w14:textId="7321C1A4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18_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5E9CD" w14:textId="710EA3E4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732AA" w14:textId="59B250A5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F91C1" w14:textId="28CCBCA9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76577" w14:textId="516E5664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C6397" w14:textId="10F5209C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57E21" w14:textId="26F0B1D4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</w:t>
            </w:r>
          </w:p>
        </w:tc>
      </w:tr>
      <w:tr w:rsidR="00DB4EED" w:rsidRPr="00DB4EED" w14:paraId="3D552961" w14:textId="77777777" w:rsidTr="001778C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02E14" w14:textId="7AE2CB7B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18_3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4836B" w14:textId="69A53A19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18_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264A8" w14:textId="02B2BA36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C5121" w14:textId="1D9E5707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13F7E" w14:textId="5E7D5DDE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DC32D" w14:textId="0A86F295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57FAC" w14:textId="7614E4F0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FB9BB" w14:textId="1A9FCED7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5</w:t>
            </w:r>
          </w:p>
        </w:tc>
      </w:tr>
      <w:tr w:rsidR="00DB4EED" w:rsidRPr="00DB4EED" w14:paraId="53786650" w14:textId="77777777" w:rsidTr="001778C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8FB91" w14:textId="7FCEC71F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22_3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7C756" w14:textId="3AB9F93B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22_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70A08" w14:textId="0B9B27C6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89BF0" w14:textId="5A519A84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32785" w14:textId="07A18DA7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FF148" w14:textId="5BC3EF05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83A6F" w14:textId="06B58B3B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6A803" w14:textId="7DAB05EF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DB4EED" w:rsidRPr="00DB4EED" w14:paraId="15EFC4F7" w14:textId="77777777" w:rsidTr="001778C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3B54F" w14:textId="250FA82C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22_4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F7FED" w14:textId="64B36DAF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22_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B73F9" w14:textId="5283BA46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CFF3B" w14:textId="228DF842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86A39" w14:textId="3B79B3E0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00D35" w14:textId="58F33427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</w:t>
            </w: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797CC" w14:textId="74AE5A80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75C60" w14:textId="5FD2C4D4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</w:tr>
      <w:tr w:rsidR="00DB4EED" w:rsidRPr="00DB4EED" w14:paraId="509550FB" w14:textId="77777777" w:rsidTr="001778C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9E234" w14:textId="33D5DB3F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22_3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7C83F" w14:textId="2E48DEBF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22_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9ED2F" w14:textId="3C961D94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CE4D1" w14:textId="65F98896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2D701" w14:textId="30F9C9D2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F1A3B" w14:textId="79C04345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E0D3E" w14:textId="5FE1A0EE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EEC20" w14:textId="6DE7B5D5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1</w:t>
            </w:r>
          </w:p>
        </w:tc>
      </w:tr>
      <w:tr w:rsidR="00DB4EED" w:rsidRPr="00DB4EED" w14:paraId="3066DB31" w14:textId="77777777" w:rsidTr="006B319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50805C" w14:textId="6D379161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5_5 ~~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58EE5D" w14:textId="07D130C0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7_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BD2E51" w14:textId="7F47E89F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A6ACAB" w14:textId="04B428C8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3B14C1" w14:textId="0E8D2E71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981AE4" w14:textId="593B57DA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4C4A15" w14:textId="54A625E1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C2FCBF" w14:textId="050800DC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4</w:t>
            </w:r>
          </w:p>
        </w:tc>
      </w:tr>
      <w:tr w:rsidR="006B3190" w:rsidRPr="00DB4EED" w14:paraId="5B498A03" w14:textId="77777777" w:rsidTr="00215C66">
        <w:trPr>
          <w:trHeight w:val="3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45BC0" w14:textId="77777777" w:rsidR="006B3190" w:rsidRPr="00DB4EED" w:rsidRDefault="006B3190" w:rsidP="00215C6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09603" w14:textId="77777777" w:rsidR="006B3190" w:rsidRPr="00DB4EED" w:rsidRDefault="006B3190" w:rsidP="00215C6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7D2F2" w14:textId="77777777" w:rsidR="006B3190" w:rsidRPr="00DB4EED" w:rsidRDefault="006B3190" w:rsidP="00215C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std</w:t>
            </w:r>
            <w:proofErr w:type="spellEnd"/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 Estimate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4704C" w14:textId="77777777" w:rsidR="006B3190" w:rsidRPr="00DB4EED" w:rsidRDefault="006B3190" w:rsidP="00215C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d. Error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4DA0C" w14:textId="77777777" w:rsidR="006B3190" w:rsidRPr="00DB4EED" w:rsidRDefault="006B3190" w:rsidP="00215C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&gt;|z|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DA7F2" w14:textId="77777777" w:rsidR="006B3190" w:rsidRPr="00DB4EED" w:rsidRDefault="006B3190" w:rsidP="00215C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 low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0C17C" w14:textId="77777777" w:rsidR="006B3190" w:rsidRPr="00DB4EED" w:rsidRDefault="006B3190" w:rsidP="00215C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 upp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B9255" w14:textId="77777777" w:rsidR="006B3190" w:rsidRPr="00DB4EED" w:rsidRDefault="006B3190" w:rsidP="00215C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d. Estimate</w:t>
            </w:r>
          </w:p>
        </w:tc>
      </w:tr>
      <w:tr w:rsidR="00DB4EED" w:rsidRPr="00DB4EED" w14:paraId="74BA5AD6" w14:textId="77777777" w:rsidTr="006B3190">
        <w:trPr>
          <w:trHeight w:val="32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3BC4B" w14:textId="1F159C6A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12_3 ~~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B83C1" w14:textId="1B1E5398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22_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A5C5B" w14:textId="7579B3D3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5CF5A" w14:textId="58F49C0A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05D53" w14:textId="3B13052C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92ABE" w14:textId="63BA4525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9A2F3" w14:textId="7BFB8650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D1BA5" w14:textId="7B5C9E26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3</w:t>
            </w:r>
          </w:p>
        </w:tc>
      </w:tr>
      <w:tr w:rsidR="00DB4EED" w:rsidRPr="00DB4EED" w14:paraId="0EBE77F7" w14:textId="77777777" w:rsidTr="001778C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663FF" w14:textId="2B2C1802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7_5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72359" w14:textId="55A1D679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22_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3F4F5" w14:textId="3CADC051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93CDC" w14:textId="70B7AD87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0A64D" w14:textId="51890688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8C4C5" w14:textId="10CC7E3A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18984" w14:textId="1013435A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55F86" w14:textId="4E0B83B9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6</w:t>
            </w:r>
          </w:p>
        </w:tc>
      </w:tr>
      <w:tr w:rsidR="00DB4EED" w:rsidRPr="00DB4EED" w14:paraId="432C585E" w14:textId="77777777" w:rsidTr="001778C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A12EB" w14:textId="2AC93A9B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5_4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48B1A" w14:textId="04DA2374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22_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93419" w14:textId="3F8ED622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059C8" w14:textId="65B9AAA5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11810" w14:textId="1ED4630C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4DF74" w14:textId="54E87470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D1D1D" w14:textId="74C7C58D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2AF4F" w14:textId="2EF29C66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2</w:t>
            </w:r>
          </w:p>
        </w:tc>
      </w:tr>
      <w:tr w:rsidR="00DB4EED" w:rsidRPr="00DB4EED" w14:paraId="40B672DF" w14:textId="77777777" w:rsidTr="001778C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F799A" w14:textId="2C66B75E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12_5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8F2F7" w14:textId="7B956178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22_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DEED5" w14:textId="2CC92E02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039F3" w14:textId="3CF6CE7B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BC736" w14:textId="635C10A9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65BB4" w14:textId="5DF80446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8E740" w14:textId="0EC8EC51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C5A71" w14:textId="4D1E8EB4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</w:tr>
      <w:tr w:rsidR="00DB4EED" w:rsidRPr="00DB4EED" w14:paraId="1386F3CA" w14:textId="77777777" w:rsidTr="001778C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F5E0A" w14:textId="285580D5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18_5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7689F" w14:textId="733C455D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22_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55E14" w14:textId="6A3E06C1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6CF3A" w14:textId="6896119F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8B31F" w14:textId="602EF619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C77F1" w14:textId="04A40829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21D90" w14:textId="23D9AFAA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4DBF4" w14:textId="7134CB05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</w:t>
            </w:r>
          </w:p>
        </w:tc>
      </w:tr>
      <w:tr w:rsidR="00DB4EED" w:rsidRPr="00DB4EED" w14:paraId="21BDB9A7" w14:textId="77777777" w:rsidTr="001778C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F1BAF" w14:textId="115D7CD9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7_4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5E9E8" w14:textId="4A8B5863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22_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B413E" w14:textId="5ECAB9B6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2F12B" w14:textId="22435C9A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ACC06" w14:textId="0D443F7D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1CE01" w14:textId="0E445317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8F5AC" w14:textId="6E344111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5A453" w14:textId="65B10D5A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</w:tr>
      <w:tr w:rsidR="00DB4EED" w:rsidRPr="00DB4EED" w14:paraId="2692D123" w14:textId="77777777" w:rsidTr="001778C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27398" w14:textId="545A305A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5_5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950FA" w14:textId="22FDD3CC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22_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480F5" w14:textId="7EB3108C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3ED7A" w14:textId="368ECA17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A3D30" w14:textId="1EEB9851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A0213" w14:textId="4F3F2B99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E701D" w14:textId="4578740F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FE0E0" w14:textId="3909375F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5</w:t>
            </w:r>
          </w:p>
        </w:tc>
      </w:tr>
      <w:tr w:rsidR="00DB4EED" w:rsidRPr="00DB4EED" w14:paraId="05FAD655" w14:textId="77777777" w:rsidTr="001778C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3265A" w14:textId="319DFBC6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5_4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30DD4" w14:textId="14D0A09E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Q18_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674A2" w14:textId="22AE7E07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50C92" w14:textId="1B25A7F7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00CD6" w14:textId="0EA964E8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958BE" w14:textId="1390D846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E332F" w14:textId="36C5AD8D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E7AD3" w14:textId="589FD5EF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3</w:t>
            </w:r>
          </w:p>
        </w:tc>
      </w:tr>
      <w:tr w:rsidR="00DB4EED" w:rsidRPr="00DB4EED" w14:paraId="5B5CA5F0" w14:textId="77777777" w:rsidTr="001778C8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BB20A" w14:textId="4635208A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ductT3</w:t>
            </w:r>
            <w:r w:rsidR="00D178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_lat</w:t>
            </w: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~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9EB80" w14:textId="12B614A5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ductT4</w:t>
            </w:r>
            <w:r w:rsidR="00D178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_l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C3404" w14:textId="7C59F4F4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</w:t>
            </w:r>
            <w:r w:rsidR="006054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43EDE" w14:textId="78D7E7FB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C9414" w14:textId="0DEB907B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99D68" w14:textId="435D7357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</w:t>
            </w:r>
            <w:r w:rsidR="006054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865F7" w14:textId="78A7A1F7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  <w:r w:rsidR="006054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C7DA4" w14:textId="15475366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</w:t>
            </w:r>
            <w:r w:rsidR="006054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</w:tr>
      <w:tr w:rsidR="00DB4EED" w:rsidRPr="00DB4EED" w14:paraId="0F3A9890" w14:textId="77777777" w:rsidTr="006054C0">
        <w:trPr>
          <w:trHeight w:val="32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159AE8" w14:textId="620086DC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E47A8B" w14:textId="7FF60403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ductT5</w:t>
            </w:r>
            <w:r w:rsidR="00D178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_lat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3DEC2D" w14:textId="1A91338A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</w:t>
            </w:r>
            <w:r w:rsidR="006054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9A77B3" w14:textId="5B3A1D80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EF09E2" w14:textId="5F8A9E60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5B06AE" w14:textId="029299F8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6054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1C2A7B" w14:textId="06A6D2CC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  <w:r w:rsidR="006054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96B8C0" w14:textId="31D62427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</w:t>
            </w:r>
            <w:r w:rsidR="006054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</w:tr>
      <w:tr w:rsidR="00DB4EED" w:rsidRPr="00DB4EED" w14:paraId="5F1D6C09" w14:textId="77777777" w:rsidTr="006054C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FB74B3" w14:textId="1451A1E0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ductT4</w:t>
            </w:r>
            <w:r w:rsidR="00D178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_lat</w:t>
            </w: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~~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B8CD32" w14:textId="1DB82675" w:rsidR="00DB4EED" w:rsidRPr="00DB4EED" w:rsidRDefault="00DB4EED" w:rsidP="00DB4E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ductT5</w:t>
            </w:r>
            <w:r w:rsidR="00D178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_la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A4CCA9" w14:textId="147FD412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  <w:r w:rsidR="006054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4C2C89" w14:textId="124F7B2A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5565FF" w14:textId="0E34C4F7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36ECDB" w14:textId="22364264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  <w:r w:rsidR="006054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298C44" w14:textId="488A905F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</w:t>
            </w:r>
            <w:r w:rsidR="006054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F6C62C" w14:textId="7E815075" w:rsidR="00DB4EED" w:rsidRPr="00DB4EED" w:rsidRDefault="00DB4EED" w:rsidP="00DB4E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4E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  <w:r w:rsidR="006054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</w:t>
            </w:r>
          </w:p>
        </w:tc>
      </w:tr>
    </w:tbl>
    <w:p w14:paraId="595A03C6" w14:textId="77777777" w:rsidR="003A5DD3" w:rsidRPr="00676B7C" w:rsidRDefault="003A5DD3" w:rsidP="003A5DD3">
      <w:pPr>
        <w:spacing w:line="480" w:lineRule="auto"/>
        <w:rPr>
          <w:rFonts w:ascii="Times New Roman" w:hAnsi="Times New Roman" w:cs="Times New Roman"/>
          <w:sz w:val="22"/>
          <w:szCs w:val="22"/>
          <w:lang w:val="en-AU"/>
        </w:rPr>
      </w:pPr>
    </w:p>
    <w:p w14:paraId="023226B7" w14:textId="02B72D97" w:rsidR="00187020" w:rsidRDefault="00187020">
      <w:pPr>
        <w:rPr>
          <w:rFonts w:ascii="Times New Roman" w:hAnsi="Times New Roman" w:cs="Times New Roman"/>
          <w:sz w:val="22"/>
          <w:szCs w:val="22"/>
          <w:lang w:val="en-AU"/>
        </w:rPr>
      </w:pPr>
      <w:r>
        <w:rPr>
          <w:rFonts w:ascii="Times New Roman" w:hAnsi="Times New Roman" w:cs="Times New Roman"/>
          <w:sz w:val="22"/>
          <w:szCs w:val="22"/>
          <w:lang w:val="en-AU"/>
        </w:rPr>
        <w:br w:type="page"/>
      </w:r>
    </w:p>
    <w:p w14:paraId="2361AADC" w14:textId="419CD2F5" w:rsidR="00187020" w:rsidRPr="00676B7C" w:rsidRDefault="00187020" w:rsidP="00187020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AU"/>
        </w:rPr>
      </w:pPr>
      <w:bookmarkStart w:id="8" w:name="_Hlk201069993"/>
      <w:r w:rsidRPr="00676B7C">
        <w:rPr>
          <w:rFonts w:ascii="Times New Roman" w:hAnsi="Times New Roman" w:cs="Times New Roman"/>
          <w:b/>
          <w:bCs/>
          <w:sz w:val="22"/>
          <w:szCs w:val="22"/>
          <w:lang w:val="en-AU"/>
        </w:rPr>
        <w:lastRenderedPageBreak/>
        <w:t>Table S</w:t>
      </w:r>
      <w:r w:rsidR="00B00001">
        <w:rPr>
          <w:rFonts w:ascii="Times New Roman" w:hAnsi="Times New Roman" w:cs="Times New Roman"/>
          <w:b/>
          <w:bCs/>
          <w:sz w:val="22"/>
          <w:szCs w:val="22"/>
          <w:lang w:val="en-AU"/>
        </w:rPr>
        <w:t>6</w:t>
      </w:r>
    </w:p>
    <w:p w14:paraId="74E49076" w14:textId="009D2F77" w:rsidR="00187020" w:rsidRPr="00676B7C" w:rsidRDefault="00187020" w:rsidP="00187020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i/>
          <w:iCs/>
          <w:sz w:val="22"/>
          <w:szCs w:val="22"/>
          <w:lang w:val="en-AU"/>
        </w:rPr>
        <w:t xml:space="preserve">Mediation </w:t>
      </w:r>
      <w:r w:rsidR="006D1616">
        <w:rPr>
          <w:rFonts w:ascii="Times New Roman" w:hAnsi="Times New Roman" w:cs="Times New Roman"/>
          <w:i/>
          <w:iCs/>
          <w:sz w:val="22"/>
          <w:szCs w:val="22"/>
          <w:lang w:val="en-AU"/>
        </w:rPr>
        <w:t xml:space="preserve">Path </w:t>
      </w:r>
      <w:r w:rsidRPr="00676B7C">
        <w:rPr>
          <w:rFonts w:ascii="Times New Roman" w:hAnsi="Times New Roman" w:cs="Times New Roman"/>
          <w:i/>
          <w:iCs/>
          <w:sz w:val="22"/>
          <w:szCs w:val="22"/>
          <w:lang w:val="en-AU"/>
        </w:rPr>
        <w:t xml:space="preserve">model: </w:t>
      </w:r>
      <w:r w:rsidRPr="00676B7C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Testing </w:t>
      </w:r>
      <w:r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Mediating </w:t>
      </w:r>
      <w:r w:rsidRPr="00676B7C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Effect of </w:t>
      </w:r>
      <w:r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Maternal Depression on the Effect of </w:t>
      </w:r>
      <w:r w:rsidRPr="00676B7C">
        <w:rPr>
          <w:rFonts w:ascii="Times New Roman" w:hAnsi="Times New Roman" w:cs="Times New Roman"/>
          <w:i/>
          <w:iCs/>
          <w:sz w:val="22"/>
          <w:szCs w:val="22"/>
          <w:lang w:val="en-GB"/>
        </w:rPr>
        <w:t>Maternal and Partner-reported Intimate Partner Aggression on Child Conduct Problems – Estimates for Latent variables</w:t>
      </w:r>
      <w:bookmarkEnd w:id="8"/>
    </w:p>
    <w:tbl>
      <w:tblPr>
        <w:tblW w:w="8178" w:type="dxa"/>
        <w:tblLook w:val="04A0" w:firstRow="1" w:lastRow="0" w:firstColumn="1" w:lastColumn="0" w:noHBand="0" w:noVBand="1"/>
      </w:tblPr>
      <w:tblGrid>
        <w:gridCol w:w="1674"/>
        <w:gridCol w:w="1161"/>
        <w:gridCol w:w="993"/>
        <w:gridCol w:w="992"/>
        <w:gridCol w:w="924"/>
        <w:gridCol w:w="802"/>
        <w:gridCol w:w="850"/>
        <w:gridCol w:w="986"/>
      </w:tblGrid>
      <w:tr w:rsidR="00187020" w:rsidRPr="00676B7C" w14:paraId="3FEA7AE1" w14:textId="77777777" w:rsidTr="003A7B73">
        <w:trPr>
          <w:trHeight w:val="320"/>
        </w:trPr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6F733" w14:textId="77777777" w:rsidR="00187020" w:rsidRPr="00631621" w:rsidRDefault="00187020" w:rsidP="003A7B7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654F0" w14:textId="77777777" w:rsidR="00187020" w:rsidRPr="00631621" w:rsidRDefault="00187020" w:rsidP="003A7B7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56D4E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676B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std</w:t>
            </w:r>
            <w:proofErr w:type="spellEnd"/>
            <w:r w:rsidRPr="00676B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. </w:t>
            </w: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stimat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F1563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d.</w:t>
            </w:r>
            <w:r w:rsidRPr="00676B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rr</w:t>
            </w:r>
            <w:r w:rsidRPr="00676B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45ED0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76B7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&gt;|z|)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64853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76B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I </w:t>
            </w: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w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16E2B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76B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I </w:t>
            </w: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pper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C558A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d.</w:t>
            </w:r>
            <w:r w:rsidRPr="00676B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stimate</w:t>
            </w:r>
          </w:p>
        </w:tc>
      </w:tr>
      <w:tr w:rsidR="00187020" w:rsidRPr="00676B7C" w14:paraId="47D0029E" w14:textId="77777777" w:rsidTr="003A7B73">
        <w:trPr>
          <w:trHeight w:val="320"/>
        </w:trPr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EB39" w14:textId="77777777" w:rsidR="00187020" w:rsidRPr="00631621" w:rsidRDefault="00187020" w:rsidP="003A7B7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ductT3_lat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A93F" w14:textId="77777777" w:rsidR="00187020" w:rsidRPr="00631621" w:rsidRDefault="00187020" w:rsidP="003A7B7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B0EC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422C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7650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BD38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E53C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0B1C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87020" w:rsidRPr="00676B7C" w14:paraId="7B7507E4" w14:textId="77777777" w:rsidTr="003A7B73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5240" w14:textId="77777777" w:rsidR="00187020" w:rsidRPr="00631621" w:rsidRDefault="00187020" w:rsidP="003A7B7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1579" w14:textId="77777777" w:rsidR="00187020" w:rsidRPr="00631621" w:rsidRDefault="00187020" w:rsidP="003A7B7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Q5_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B3F4" w14:textId="41CD9535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</w:t>
            </w:r>
            <w:r w:rsidR="001A15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47D2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1543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7A3C" w14:textId="7CF76AC4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  <w:r w:rsidR="001A15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5A44" w14:textId="29D17DE2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5</w:t>
            </w:r>
            <w:r w:rsidR="001A15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AFF5" w14:textId="5CC7592A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 w:rsidR="001A15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</w:tr>
      <w:tr w:rsidR="00187020" w:rsidRPr="00676B7C" w14:paraId="1A487526" w14:textId="77777777" w:rsidTr="003A7B73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B761" w14:textId="77777777" w:rsidR="00187020" w:rsidRPr="00631621" w:rsidRDefault="00187020" w:rsidP="003A7B7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E054" w14:textId="77777777" w:rsidR="00187020" w:rsidRPr="00631621" w:rsidRDefault="00187020" w:rsidP="003A7B7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Q7_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B30F" w14:textId="321207E3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</w:t>
            </w:r>
            <w:r w:rsidR="001A15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174B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9812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E63F" w14:textId="207E2BC6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6</w:t>
            </w:r>
            <w:r w:rsidR="001A15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D475" w14:textId="440E41E2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</w:t>
            </w:r>
            <w:r w:rsidR="001A15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509D" w14:textId="38DBD34B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8</w:t>
            </w:r>
            <w:r w:rsidR="001A15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</w:tr>
      <w:tr w:rsidR="00187020" w:rsidRPr="00676B7C" w14:paraId="6412F926" w14:textId="77777777" w:rsidTr="003A7B73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EBAC" w14:textId="77777777" w:rsidR="00187020" w:rsidRPr="00631621" w:rsidRDefault="00187020" w:rsidP="003A7B7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2085" w14:textId="77777777" w:rsidR="00187020" w:rsidRPr="00631621" w:rsidRDefault="00187020" w:rsidP="003A7B7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Q12_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4B89" w14:textId="455D89ED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5</w:t>
            </w:r>
            <w:r w:rsidR="001A15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899B" w14:textId="1ECBB1F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</w:t>
            </w:r>
            <w:r w:rsidR="001A15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DA0D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D6ED" w14:textId="027AC12C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3</w:t>
            </w:r>
            <w:r w:rsidR="001A15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1065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EBC6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62</w:t>
            </w:r>
          </w:p>
        </w:tc>
      </w:tr>
      <w:tr w:rsidR="00187020" w:rsidRPr="00676B7C" w14:paraId="2885E296" w14:textId="77777777" w:rsidTr="003A7B73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0810" w14:textId="77777777" w:rsidR="00187020" w:rsidRPr="00631621" w:rsidRDefault="00187020" w:rsidP="003A7B7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1ED0" w14:textId="77777777" w:rsidR="00187020" w:rsidRPr="00631621" w:rsidRDefault="00187020" w:rsidP="003A7B7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Q18_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D299" w14:textId="2A9D297A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</w:t>
            </w:r>
            <w:r w:rsidR="001A15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2AE5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81EF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99A5" w14:textId="5EE236E5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1</w:t>
            </w:r>
            <w:r w:rsidR="001A15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3765" w14:textId="05E31A6E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</w:t>
            </w:r>
            <w:r w:rsidR="001A15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D91B" w14:textId="60192081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4</w:t>
            </w:r>
            <w:r w:rsidR="001A15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</w:tr>
      <w:tr w:rsidR="00187020" w:rsidRPr="00676B7C" w14:paraId="46E60408" w14:textId="77777777" w:rsidTr="003A7B73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5F0C" w14:textId="77777777" w:rsidR="00187020" w:rsidRPr="00631621" w:rsidRDefault="00187020" w:rsidP="003A7B7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1EEE" w14:textId="77777777" w:rsidR="00187020" w:rsidRPr="00631621" w:rsidRDefault="00187020" w:rsidP="003A7B7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Q22_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8CEB" w14:textId="28188191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8</w:t>
            </w:r>
            <w:r w:rsidR="001A15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E1F9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D5B0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9EAC" w14:textId="49FE27B2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6</w:t>
            </w:r>
            <w:r w:rsidR="001A15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0F3E" w14:textId="7A6F4921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  <w:r w:rsidR="001A15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806E" w14:textId="1CB344D1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8</w:t>
            </w:r>
            <w:r w:rsidR="001A15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</w:tr>
      <w:tr w:rsidR="00187020" w:rsidRPr="00676B7C" w14:paraId="3482C59A" w14:textId="77777777" w:rsidTr="003A7B73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7B5B" w14:textId="77777777" w:rsidR="00187020" w:rsidRPr="00631621" w:rsidRDefault="00187020" w:rsidP="003A7B7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ductT4_la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FA5E" w14:textId="77777777" w:rsidR="00187020" w:rsidRPr="00631621" w:rsidRDefault="00187020" w:rsidP="003A7B7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DDB7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7458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3D05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B59F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4F35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71CE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87020" w:rsidRPr="00676B7C" w14:paraId="18AAC5AD" w14:textId="77777777" w:rsidTr="003A7B73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6FA7" w14:textId="77777777" w:rsidR="00187020" w:rsidRPr="00631621" w:rsidRDefault="00187020" w:rsidP="003A7B7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10D2" w14:textId="77777777" w:rsidR="00187020" w:rsidRPr="00631621" w:rsidRDefault="00187020" w:rsidP="003A7B7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Q5_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EFC8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7491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BF43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25FD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1AAD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286D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87</w:t>
            </w:r>
          </w:p>
        </w:tc>
      </w:tr>
      <w:tr w:rsidR="00187020" w:rsidRPr="00676B7C" w14:paraId="079C92BC" w14:textId="77777777" w:rsidTr="003A7B73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3CC9" w14:textId="77777777" w:rsidR="00187020" w:rsidRPr="00631621" w:rsidRDefault="00187020" w:rsidP="003A7B7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DB0A" w14:textId="77777777" w:rsidR="00187020" w:rsidRPr="00631621" w:rsidRDefault="00187020" w:rsidP="003A7B7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Q7_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D751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F940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AFEA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8F88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210E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0F51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6</w:t>
            </w:r>
          </w:p>
        </w:tc>
      </w:tr>
      <w:tr w:rsidR="00187020" w:rsidRPr="00676B7C" w14:paraId="4F4F5A75" w14:textId="77777777" w:rsidTr="003A7B73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F6E3" w14:textId="77777777" w:rsidR="00187020" w:rsidRPr="00631621" w:rsidRDefault="00187020" w:rsidP="003A7B7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2BF9" w14:textId="77777777" w:rsidR="00187020" w:rsidRPr="00631621" w:rsidRDefault="00187020" w:rsidP="003A7B7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Q12_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AA33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4FF4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0CEB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85F0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17B0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8A10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</w:t>
            </w:r>
          </w:p>
        </w:tc>
      </w:tr>
      <w:tr w:rsidR="00187020" w:rsidRPr="00676B7C" w14:paraId="3C7D54F3" w14:textId="77777777" w:rsidTr="003A7B73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21C2" w14:textId="77777777" w:rsidR="00187020" w:rsidRPr="00631621" w:rsidRDefault="00187020" w:rsidP="003A7B7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CE7D" w14:textId="77777777" w:rsidR="00187020" w:rsidRPr="00631621" w:rsidRDefault="00187020" w:rsidP="003A7B7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Q18_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8865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759E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E9AB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129A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4A61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3A10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1</w:t>
            </w:r>
          </w:p>
        </w:tc>
      </w:tr>
      <w:tr w:rsidR="00187020" w:rsidRPr="00676B7C" w14:paraId="37FE8036" w14:textId="77777777" w:rsidTr="003A7B73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BFA7" w14:textId="77777777" w:rsidR="00187020" w:rsidRPr="00631621" w:rsidRDefault="00187020" w:rsidP="003A7B7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272E" w14:textId="77777777" w:rsidR="00187020" w:rsidRPr="00631621" w:rsidRDefault="00187020" w:rsidP="003A7B7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Q22_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14C9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2D46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B07E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B85B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21B8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858F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1</w:t>
            </w:r>
          </w:p>
        </w:tc>
      </w:tr>
      <w:tr w:rsidR="00187020" w:rsidRPr="00676B7C" w14:paraId="6988CF27" w14:textId="77777777" w:rsidTr="003A7B73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797A" w14:textId="77777777" w:rsidR="00187020" w:rsidRPr="00631621" w:rsidRDefault="00187020" w:rsidP="003A7B7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ductT5_la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1057" w14:textId="77777777" w:rsidR="00187020" w:rsidRPr="00631621" w:rsidRDefault="00187020" w:rsidP="003A7B7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BD57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5D03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34F4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27AB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9958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C296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87020" w:rsidRPr="00676B7C" w14:paraId="6F14D7ED" w14:textId="77777777" w:rsidTr="003A7B73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0321" w14:textId="77777777" w:rsidR="00187020" w:rsidRPr="00631621" w:rsidRDefault="00187020" w:rsidP="003A7B7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DB6A" w14:textId="77777777" w:rsidR="00187020" w:rsidRPr="00631621" w:rsidRDefault="00187020" w:rsidP="003A7B7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Q5_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1D7D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3628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45D0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3FFC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9777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7FCE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4</w:t>
            </w:r>
          </w:p>
        </w:tc>
      </w:tr>
      <w:tr w:rsidR="00187020" w:rsidRPr="00676B7C" w14:paraId="03FD6062" w14:textId="77777777" w:rsidTr="003A7B73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93FD" w14:textId="77777777" w:rsidR="00187020" w:rsidRPr="00631621" w:rsidRDefault="00187020" w:rsidP="003A7B7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122D" w14:textId="77777777" w:rsidR="00187020" w:rsidRPr="00631621" w:rsidRDefault="00187020" w:rsidP="003A7B7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Q7_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03D7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317C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4ED8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846A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CF71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0255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</w:t>
            </w:r>
          </w:p>
        </w:tc>
      </w:tr>
      <w:tr w:rsidR="00187020" w:rsidRPr="00676B7C" w14:paraId="4918CDD3" w14:textId="77777777" w:rsidTr="003A7B73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397D" w14:textId="77777777" w:rsidR="00187020" w:rsidRPr="00631621" w:rsidRDefault="00187020" w:rsidP="003A7B7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387D" w14:textId="77777777" w:rsidR="00187020" w:rsidRPr="00631621" w:rsidRDefault="00187020" w:rsidP="003A7B7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Q12_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0993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1109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6ECB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4A7E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C16D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63F6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</w:tr>
      <w:tr w:rsidR="00187020" w:rsidRPr="00676B7C" w14:paraId="5268C97B" w14:textId="77777777" w:rsidTr="003A7B73">
        <w:trPr>
          <w:trHeight w:val="320"/>
        </w:trPr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0259" w14:textId="77777777" w:rsidR="00187020" w:rsidRPr="00631621" w:rsidRDefault="00187020" w:rsidP="003A7B7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0359" w14:textId="77777777" w:rsidR="00187020" w:rsidRPr="00631621" w:rsidRDefault="00187020" w:rsidP="003A7B7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Q18_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4035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E0B0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7296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1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DC9A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F74E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61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52CF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</w:tr>
      <w:tr w:rsidR="00187020" w:rsidRPr="00676B7C" w14:paraId="7B49A868" w14:textId="77777777" w:rsidTr="003A7B73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65E4F" w14:textId="77777777" w:rsidR="00187020" w:rsidRPr="00631621" w:rsidRDefault="00187020" w:rsidP="003A7B7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CC262" w14:textId="77777777" w:rsidR="00187020" w:rsidRPr="00631621" w:rsidRDefault="00187020" w:rsidP="003A7B7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Q22_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A0099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59CA3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6F5C0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.00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EAD1A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39CED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8322C" w14:textId="77777777" w:rsidR="00187020" w:rsidRPr="00631621" w:rsidRDefault="00187020" w:rsidP="003A7B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316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</w:t>
            </w:r>
          </w:p>
        </w:tc>
      </w:tr>
    </w:tbl>
    <w:p w14:paraId="53CEA999" w14:textId="77777777" w:rsidR="00187020" w:rsidRPr="00676B7C" w:rsidRDefault="00187020" w:rsidP="00187020">
      <w:pPr>
        <w:spacing w:line="480" w:lineRule="auto"/>
        <w:rPr>
          <w:rFonts w:ascii="Times New Roman" w:hAnsi="Times New Roman" w:cs="Times New Roman"/>
          <w:sz w:val="22"/>
          <w:szCs w:val="22"/>
          <w:lang w:val="en-AU"/>
        </w:rPr>
      </w:pPr>
    </w:p>
    <w:p w14:paraId="485C98E0" w14:textId="77E2A5E1" w:rsidR="00E179A0" w:rsidRDefault="00E179A0">
      <w:pPr>
        <w:rPr>
          <w:rFonts w:ascii="Times New Roman" w:hAnsi="Times New Roman" w:cs="Times New Roman"/>
          <w:sz w:val="22"/>
          <w:szCs w:val="22"/>
          <w:lang w:val="en-AU"/>
        </w:rPr>
      </w:pPr>
      <w:r>
        <w:rPr>
          <w:rFonts w:ascii="Times New Roman" w:hAnsi="Times New Roman" w:cs="Times New Roman"/>
          <w:sz w:val="22"/>
          <w:szCs w:val="22"/>
          <w:lang w:val="en-AU"/>
        </w:rPr>
        <w:br w:type="page"/>
      </w:r>
    </w:p>
    <w:p w14:paraId="79FE1888" w14:textId="52C48A9A" w:rsidR="00E179A0" w:rsidRPr="00676B7C" w:rsidRDefault="00E179A0" w:rsidP="00E179A0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AU"/>
        </w:rPr>
      </w:pPr>
      <w:bookmarkStart w:id="9" w:name="_Hlk201070007"/>
      <w:r w:rsidRPr="00676B7C">
        <w:rPr>
          <w:rFonts w:ascii="Times New Roman" w:hAnsi="Times New Roman" w:cs="Times New Roman"/>
          <w:b/>
          <w:bCs/>
          <w:sz w:val="22"/>
          <w:szCs w:val="22"/>
          <w:lang w:val="en-AU"/>
        </w:rPr>
        <w:lastRenderedPageBreak/>
        <w:t>Table S</w:t>
      </w:r>
      <w:r w:rsidR="00B00001">
        <w:rPr>
          <w:rFonts w:ascii="Times New Roman" w:hAnsi="Times New Roman" w:cs="Times New Roman"/>
          <w:b/>
          <w:bCs/>
          <w:sz w:val="22"/>
          <w:szCs w:val="22"/>
          <w:lang w:val="en-AU"/>
        </w:rPr>
        <w:t>7</w:t>
      </w:r>
    </w:p>
    <w:p w14:paraId="59E53171" w14:textId="6F180987" w:rsidR="00914625" w:rsidRPr="003C0F9F" w:rsidRDefault="00914625" w:rsidP="00914625">
      <w:pPr>
        <w:spacing w:line="480" w:lineRule="auto"/>
        <w:rPr>
          <w:rFonts w:ascii="Times New Roman" w:hAnsi="Times New Roman" w:cs="Times New Roman"/>
          <w:lang w:val="en-GB"/>
        </w:rPr>
      </w:pPr>
      <w:r w:rsidRPr="0050708C">
        <w:rPr>
          <w:rFonts w:ascii="Times New Roman" w:hAnsi="Times New Roman" w:cs="Times New Roman"/>
          <w:i/>
          <w:iCs/>
          <w:lang w:val="en-GB"/>
        </w:rPr>
        <w:t xml:space="preserve">Estimates for Direct, Indirect and Total Effects for the </w:t>
      </w:r>
      <w:r>
        <w:rPr>
          <w:rFonts w:ascii="Times New Roman" w:hAnsi="Times New Roman" w:cs="Times New Roman"/>
          <w:i/>
          <w:iCs/>
          <w:lang w:val="en-GB"/>
        </w:rPr>
        <w:t>Moderating Role of Maternal Warmth for the Mediation</w:t>
      </w:r>
      <w:r w:rsidRPr="0050708C">
        <w:rPr>
          <w:rFonts w:ascii="Times New Roman" w:hAnsi="Times New Roman" w:cs="Times New Roman"/>
          <w:i/>
          <w:iCs/>
          <w:lang w:val="en-GB"/>
        </w:rPr>
        <w:t xml:space="preserve"> </w:t>
      </w:r>
      <w:r>
        <w:rPr>
          <w:rFonts w:ascii="Times New Roman" w:hAnsi="Times New Roman" w:cs="Times New Roman"/>
          <w:i/>
          <w:iCs/>
          <w:lang w:val="en-GB"/>
        </w:rPr>
        <w:t>by</w:t>
      </w:r>
      <w:r w:rsidRPr="0050708C">
        <w:rPr>
          <w:rFonts w:ascii="Times New Roman" w:hAnsi="Times New Roman" w:cs="Times New Roman"/>
          <w:i/>
          <w:iCs/>
          <w:lang w:val="en-GB"/>
        </w:rPr>
        <w:t xml:space="preserve"> Maternal Depression for the Effect of Maternal- and Partner-Reported Intimate Partner Aggression on Child Conduct Problems</w:t>
      </w:r>
      <w:bookmarkEnd w:id="9"/>
    </w:p>
    <w:tbl>
      <w:tblPr>
        <w:tblStyle w:val="TableGrid"/>
        <w:tblW w:w="8909" w:type="dxa"/>
        <w:tblLook w:val="04A0" w:firstRow="1" w:lastRow="0" w:firstColumn="1" w:lastColumn="0" w:noHBand="0" w:noVBand="1"/>
      </w:tblPr>
      <w:tblGrid>
        <w:gridCol w:w="1298"/>
        <w:gridCol w:w="1340"/>
        <w:gridCol w:w="125"/>
        <w:gridCol w:w="910"/>
        <w:gridCol w:w="146"/>
        <w:gridCol w:w="804"/>
        <w:gridCol w:w="192"/>
        <w:gridCol w:w="824"/>
        <w:gridCol w:w="172"/>
        <w:gridCol w:w="822"/>
        <w:gridCol w:w="146"/>
        <w:gridCol w:w="807"/>
        <w:gridCol w:w="189"/>
        <w:gridCol w:w="1009"/>
        <w:gridCol w:w="125"/>
      </w:tblGrid>
      <w:tr w:rsidR="00914625" w:rsidRPr="003C0F9F" w14:paraId="0002B103" w14:textId="77777777" w:rsidTr="009C32BE">
        <w:tc>
          <w:tcPr>
            <w:tcW w:w="129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8A69464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Regression paths</w:t>
            </w:r>
          </w:p>
        </w:tc>
        <w:tc>
          <w:tcPr>
            <w:tcW w:w="146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997A016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8E54B14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C0F9F">
              <w:rPr>
                <w:rFonts w:ascii="Times New Roman" w:hAnsi="Times New Roman" w:cs="Times New Roman"/>
                <w:lang w:val="en-GB"/>
              </w:rPr>
              <w:t>Unstd</w:t>
            </w:r>
            <w:proofErr w:type="spellEnd"/>
            <w:r w:rsidRPr="003C0F9F">
              <w:rPr>
                <w:rFonts w:ascii="Times New Roman" w:hAnsi="Times New Roman" w:cs="Times New Roman"/>
                <w:lang w:val="en-GB"/>
              </w:rPr>
              <w:t>. Estimate</w:t>
            </w:r>
          </w:p>
        </w:tc>
        <w:tc>
          <w:tcPr>
            <w:tcW w:w="99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F7E04FF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Std. Error</w:t>
            </w:r>
          </w:p>
        </w:tc>
        <w:tc>
          <w:tcPr>
            <w:tcW w:w="99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0929676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</w:p>
        </w:tc>
        <w:tc>
          <w:tcPr>
            <w:tcW w:w="9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2A2EEF5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CI lower</w:t>
            </w:r>
          </w:p>
        </w:tc>
        <w:tc>
          <w:tcPr>
            <w:tcW w:w="99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FB5E86D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CI upper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0A25E26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Std. Estimate</w:t>
            </w:r>
          </w:p>
        </w:tc>
      </w:tr>
      <w:tr w:rsidR="00914625" w:rsidRPr="003C0F9F" w14:paraId="7B95D5CE" w14:textId="77777777" w:rsidTr="009C32BE">
        <w:tc>
          <w:tcPr>
            <w:tcW w:w="1298" w:type="dxa"/>
            <w:tcBorders>
              <w:left w:val="nil"/>
              <w:bottom w:val="nil"/>
              <w:right w:val="nil"/>
            </w:tcBorders>
          </w:tcPr>
          <w:p w14:paraId="024D69C1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IPA M T1</w:t>
            </w:r>
          </w:p>
        </w:tc>
        <w:tc>
          <w:tcPr>
            <w:tcW w:w="1465" w:type="dxa"/>
            <w:gridSpan w:val="2"/>
            <w:tcBorders>
              <w:left w:val="nil"/>
              <w:bottom w:val="nil"/>
              <w:right w:val="nil"/>
            </w:tcBorders>
          </w:tcPr>
          <w:p w14:paraId="6EDEC44A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Conduct T3</w:t>
            </w:r>
          </w:p>
        </w:tc>
        <w:tc>
          <w:tcPr>
            <w:tcW w:w="1056" w:type="dxa"/>
            <w:gridSpan w:val="2"/>
            <w:tcBorders>
              <w:left w:val="nil"/>
              <w:bottom w:val="nil"/>
              <w:right w:val="nil"/>
            </w:tcBorders>
          </w:tcPr>
          <w:p w14:paraId="731D34E1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3C0F9F">
              <w:rPr>
                <w:rFonts w:ascii="Times New Roman" w:hAnsi="Times New Roman" w:cs="Times New Roman"/>
                <w:lang w:val="en-GB"/>
              </w:rPr>
              <w:t>0.00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996" w:type="dxa"/>
            <w:gridSpan w:val="2"/>
            <w:tcBorders>
              <w:left w:val="nil"/>
              <w:bottom w:val="nil"/>
              <w:right w:val="nil"/>
            </w:tcBorders>
          </w:tcPr>
          <w:p w14:paraId="42828610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09</w:t>
            </w:r>
          </w:p>
        </w:tc>
        <w:tc>
          <w:tcPr>
            <w:tcW w:w="996" w:type="dxa"/>
            <w:gridSpan w:val="2"/>
            <w:tcBorders>
              <w:left w:val="nil"/>
              <w:bottom w:val="nil"/>
              <w:right w:val="nil"/>
            </w:tcBorders>
          </w:tcPr>
          <w:p w14:paraId="245DE410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.8</w:t>
            </w:r>
            <w:r>
              <w:rPr>
                <w:rFonts w:ascii="Times New Roman" w:hAnsi="Times New Roman" w:cs="Times New Roman"/>
                <w:lang w:val="en-GB"/>
              </w:rPr>
              <w:t>07</w:t>
            </w:r>
          </w:p>
        </w:tc>
        <w:tc>
          <w:tcPr>
            <w:tcW w:w="968" w:type="dxa"/>
            <w:gridSpan w:val="2"/>
            <w:tcBorders>
              <w:left w:val="nil"/>
              <w:bottom w:val="nil"/>
              <w:right w:val="nil"/>
            </w:tcBorders>
          </w:tcPr>
          <w:p w14:paraId="410301E5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3C0F9F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996" w:type="dxa"/>
            <w:gridSpan w:val="2"/>
            <w:tcBorders>
              <w:left w:val="nil"/>
              <w:bottom w:val="nil"/>
              <w:right w:val="nil"/>
            </w:tcBorders>
          </w:tcPr>
          <w:p w14:paraId="2B6C7DFE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</w:tcPr>
          <w:p w14:paraId="7C2A3DE8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3C0F9F">
              <w:rPr>
                <w:rFonts w:ascii="Times New Roman" w:hAnsi="Times New Roman" w:cs="Times New Roman"/>
                <w:lang w:val="en-GB"/>
              </w:rPr>
              <w:t>0.00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914625" w:rsidRPr="003C0F9F" w14:paraId="070B80C2" w14:textId="77777777" w:rsidTr="009C32B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E3828A9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7CB9BC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Conduct T4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EE08B5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3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D0F66D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>09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8A71EF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</w:t>
            </w:r>
            <w:r w:rsidRPr="003C0F9F">
              <w:rPr>
                <w:rFonts w:ascii="Times New Roman" w:hAnsi="Times New Roman" w:cs="Times New Roman"/>
                <w:lang w:val="en-GB"/>
              </w:rPr>
              <w:t>.001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41E2D3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A77C03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5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4D643E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3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914625" w:rsidRPr="003C0F9F" w14:paraId="3A0460C8" w14:textId="77777777" w:rsidTr="009C32B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F574B0C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E6EA85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Conduct T5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BFBE04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1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E98727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11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F2CBFD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.1</w:t>
            </w:r>
            <w:r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88AD88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-0.00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7627BA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3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DEE503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1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914625" w:rsidRPr="003C0F9F" w14:paraId="17131BB1" w14:textId="77777777" w:rsidTr="009C32B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501B771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IPA M T2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E73B46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Conduct T3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D9C25F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-0.00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029D77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09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5FA7E2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485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B87826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-0.02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E6049F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1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4C3827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-0.00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914625" w:rsidRPr="003C0F9F" w14:paraId="3091E7DA" w14:textId="77777777" w:rsidTr="009C32B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31A21E0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9280A4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Conduct T4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5DED7F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>51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6CD36A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09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F75EC7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FBC6E5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0A076D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6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CB97F9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>50</w:t>
            </w:r>
          </w:p>
        </w:tc>
      </w:tr>
      <w:tr w:rsidR="00914625" w:rsidRPr="003C0F9F" w14:paraId="73CD66ED" w14:textId="77777777" w:rsidTr="009C32B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878591B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FF4283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Conduct T5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A79666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4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4195CE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>09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1CD601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4AB9DB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C8EA0F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6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C84A0B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4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914625" w:rsidRPr="003C0F9F" w14:paraId="70FB1E2D" w14:textId="77777777" w:rsidTr="009C32B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9F2979F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IPA P T1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AF7C9C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Conduct T3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4C6250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645149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10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8F1629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.00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522F62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0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F0B29E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>4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014684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2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914625" w:rsidRPr="003C0F9F" w14:paraId="191C0814" w14:textId="77777777" w:rsidTr="009C32B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CC19796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E13D6B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Conduct T4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FE0950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-0.00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B81AEE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11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EDE045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493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C19FAC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-0.02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172C79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1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12177D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-0.00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914625" w:rsidRPr="003C0F9F" w14:paraId="5530A31B" w14:textId="77777777" w:rsidTr="009C32B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36EAFCB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5AF85B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Conduct T5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F68D54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-0.01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98BA4A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11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2F7C81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378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C82F9E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-0.03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D77034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1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F85062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-0.01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914625" w:rsidRPr="003C0F9F" w14:paraId="0951622F" w14:textId="77777777" w:rsidTr="009C32B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5EE250A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IPA P T2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0FCF7E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Conduct T3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97ECF6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6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6A918E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10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5EB58C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67A835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4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ACC5C1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8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2B6869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6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914625" w:rsidRPr="003C0F9F" w14:paraId="73D5FD3C" w14:textId="77777777" w:rsidTr="009C32B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23056FB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858D9C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Conduct T4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967CE1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2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418A19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10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5BAA0F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.0</w:t>
            </w:r>
            <w:r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97FE81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0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0B7AD8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4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74A474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2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914625" w:rsidRPr="003C0F9F" w14:paraId="7B4D734B" w14:textId="77777777" w:rsidTr="009C32B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360D3D1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AADDDA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Conduct T5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0DE7D0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>07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82D474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11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1D4155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482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600F86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-0.01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4089FB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FA459C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>07</w:t>
            </w:r>
          </w:p>
        </w:tc>
      </w:tr>
      <w:tr w:rsidR="00914625" w:rsidRPr="003C0F9F" w14:paraId="5814F17D" w14:textId="77777777" w:rsidTr="009C32BE">
        <w:tc>
          <w:tcPr>
            <w:tcW w:w="8909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14:paraId="654D0DBD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Indirect effects</w:t>
            </w:r>
          </w:p>
        </w:tc>
      </w:tr>
      <w:tr w:rsidR="00914625" w:rsidRPr="003C0F9F" w14:paraId="78659972" w14:textId="77777777" w:rsidTr="009C32BE">
        <w:tc>
          <w:tcPr>
            <w:tcW w:w="27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811C7B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3C0F9F">
              <w:rPr>
                <w:rFonts w:ascii="Times New Roman" w:hAnsi="Times New Roman" w:cs="Times New Roman"/>
                <w:lang w:val="de-DE"/>
              </w:rPr>
              <w:t>IPA M T1- Mat Dep T4 -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3C0F9F">
              <w:rPr>
                <w:rFonts w:ascii="Times New Roman" w:hAnsi="Times New Roman" w:cs="Times New Roman"/>
                <w:lang w:val="de-DE"/>
              </w:rPr>
              <w:t>Conduct T</w:t>
            </w:r>
            <w:r>
              <w:rPr>
                <w:rFonts w:ascii="Times New Roman" w:hAnsi="Times New Roman" w:cs="Times New Roman"/>
                <w:lang w:val="de-DE"/>
              </w:rPr>
              <w:t>5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2E6CE2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0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13D78C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0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40C73E" w14:textId="1C1C3AD8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.0</w:t>
            </w:r>
            <w:r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283D88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0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CD8A75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>0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4594AE" w14:textId="5D7DECB2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0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914625" w:rsidRPr="003C0F9F" w14:paraId="4B59CBC6" w14:textId="77777777" w:rsidTr="006B3190">
        <w:tc>
          <w:tcPr>
            <w:tcW w:w="27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4A023" w14:textId="77777777" w:rsidR="006D5946" w:rsidRDefault="00914625" w:rsidP="006B3190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3C0F9F">
              <w:rPr>
                <w:rFonts w:ascii="Times New Roman" w:hAnsi="Times New Roman" w:cs="Times New Roman"/>
                <w:lang w:val="de-DE"/>
              </w:rPr>
              <w:t>IPA M T</w:t>
            </w:r>
            <w:r>
              <w:rPr>
                <w:rFonts w:ascii="Times New Roman" w:hAnsi="Times New Roman" w:cs="Times New Roman"/>
                <w:lang w:val="de-DE"/>
              </w:rPr>
              <w:t>2</w:t>
            </w:r>
            <w:r w:rsidRPr="003C0F9F">
              <w:rPr>
                <w:rFonts w:ascii="Times New Roman" w:hAnsi="Times New Roman" w:cs="Times New Roman"/>
                <w:lang w:val="de-DE"/>
              </w:rPr>
              <w:t>- Mat Dep T</w:t>
            </w:r>
            <w:r>
              <w:rPr>
                <w:rFonts w:ascii="Times New Roman" w:hAnsi="Times New Roman" w:cs="Times New Roman"/>
                <w:lang w:val="de-DE"/>
              </w:rPr>
              <w:t>4</w:t>
            </w:r>
            <w:r w:rsidRPr="003C0F9F">
              <w:rPr>
                <w:rFonts w:ascii="Times New Roman" w:hAnsi="Times New Roman" w:cs="Times New Roman"/>
                <w:lang w:val="de-DE"/>
              </w:rPr>
              <w:t xml:space="preserve"> -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3C0F9F">
              <w:rPr>
                <w:rFonts w:ascii="Times New Roman" w:hAnsi="Times New Roman" w:cs="Times New Roman"/>
                <w:lang w:val="de-DE"/>
              </w:rPr>
              <w:t>Conduct T5</w:t>
            </w:r>
          </w:p>
          <w:p w14:paraId="6CBC9A21" w14:textId="73C47BBF" w:rsidR="006B3190" w:rsidRPr="003C0F9F" w:rsidRDefault="006B3190" w:rsidP="006B3190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1DD99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0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4F08EE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65DD6" w14:textId="5DC38209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.00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AD09C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0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C19981" w14:textId="01FE290B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0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AE9D8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0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6B3190" w:rsidRPr="003C0F9F" w14:paraId="474BBF46" w14:textId="77777777" w:rsidTr="00215C66">
        <w:tc>
          <w:tcPr>
            <w:tcW w:w="129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0DE8572" w14:textId="77777777" w:rsidR="006B3190" w:rsidRPr="003C0F9F" w:rsidRDefault="006B3190" w:rsidP="00215C6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lastRenderedPageBreak/>
              <w:t>Regression paths</w:t>
            </w:r>
          </w:p>
        </w:tc>
        <w:tc>
          <w:tcPr>
            <w:tcW w:w="146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3B236F7" w14:textId="77777777" w:rsidR="006B3190" w:rsidRPr="003C0F9F" w:rsidRDefault="006B3190" w:rsidP="00215C6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6F35F52" w14:textId="77777777" w:rsidR="006B3190" w:rsidRPr="003C0F9F" w:rsidRDefault="006B3190" w:rsidP="00215C6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C0F9F">
              <w:rPr>
                <w:rFonts w:ascii="Times New Roman" w:hAnsi="Times New Roman" w:cs="Times New Roman"/>
                <w:lang w:val="en-GB"/>
              </w:rPr>
              <w:t>Unstd</w:t>
            </w:r>
            <w:proofErr w:type="spellEnd"/>
            <w:r w:rsidRPr="003C0F9F">
              <w:rPr>
                <w:rFonts w:ascii="Times New Roman" w:hAnsi="Times New Roman" w:cs="Times New Roman"/>
                <w:lang w:val="en-GB"/>
              </w:rPr>
              <w:t>. Estimate</w:t>
            </w:r>
          </w:p>
        </w:tc>
        <w:tc>
          <w:tcPr>
            <w:tcW w:w="99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19CB277" w14:textId="77777777" w:rsidR="006B3190" w:rsidRPr="003C0F9F" w:rsidRDefault="006B3190" w:rsidP="00215C6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Std. Error</w:t>
            </w:r>
          </w:p>
        </w:tc>
        <w:tc>
          <w:tcPr>
            <w:tcW w:w="99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3776BBB" w14:textId="77777777" w:rsidR="006B3190" w:rsidRPr="003C0F9F" w:rsidRDefault="006B3190" w:rsidP="00215C6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</w:p>
        </w:tc>
        <w:tc>
          <w:tcPr>
            <w:tcW w:w="9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76C9903" w14:textId="77777777" w:rsidR="006B3190" w:rsidRPr="003C0F9F" w:rsidRDefault="006B3190" w:rsidP="00215C6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CI lower</w:t>
            </w:r>
          </w:p>
        </w:tc>
        <w:tc>
          <w:tcPr>
            <w:tcW w:w="99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C36C4C8" w14:textId="77777777" w:rsidR="006B3190" w:rsidRPr="003C0F9F" w:rsidRDefault="006B3190" w:rsidP="00215C6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CI upper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C280B71" w14:textId="77777777" w:rsidR="006B3190" w:rsidRPr="003C0F9F" w:rsidRDefault="006B3190" w:rsidP="00215C6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Std. Estimate</w:t>
            </w:r>
          </w:p>
        </w:tc>
      </w:tr>
      <w:tr w:rsidR="00914625" w:rsidRPr="003C0F9F" w14:paraId="345AD87D" w14:textId="77777777" w:rsidTr="006B3190">
        <w:tc>
          <w:tcPr>
            <w:tcW w:w="8909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EB4FA2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Total effects</w:t>
            </w:r>
          </w:p>
        </w:tc>
      </w:tr>
      <w:tr w:rsidR="00914625" w:rsidRPr="003C0F9F" w14:paraId="0E1F4BC5" w14:textId="77777777" w:rsidTr="009C32BE">
        <w:trPr>
          <w:gridAfter w:val="1"/>
          <w:wAfter w:w="125" w:type="dxa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2FF6B3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3C0F9F">
              <w:rPr>
                <w:rFonts w:ascii="Times New Roman" w:hAnsi="Times New Roman" w:cs="Times New Roman"/>
                <w:lang w:val="de-DE"/>
              </w:rPr>
              <w:t>IPA M T1- Mat Dep T4 -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3C0F9F">
              <w:rPr>
                <w:rFonts w:ascii="Times New Roman" w:hAnsi="Times New Roman" w:cs="Times New Roman"/>
                <w:lang w:val="de-DE"/>
              </w:rPr>
              <w:t>Conduct T</w:t>
            </w:r>
            <w:r>
              <w:rPr>
                <w:rFonts w:ascii="Times New Roman" w:hAnsi="Times New Roman" w:cs="Times New Roman"/>
                <w:lang w:val="de-DE"/>
              </w:rPr>
              <w:t>5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17E8D9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4CB308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1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7D30D0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.0</w:t>
            </w:r>
            <w:r>
              <w:rPr>
                <w:rFonts w:ascii="Times New Roman" w:hAnsi="Times New Roman" w:cs="Times New Roman"/>
                <w:lang w:val="en-GB"/>
              </w:rPr>
              <w:t>70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C6A5F4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3C0F9F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>0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D96E5C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6BAED8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>19</w:t>
            </w:r>
          </w:p>
        </w:tc>
      </w:tr>
      <w:tr w:rsidR="00914625" w:rsidRPr="003C0F9F" w14:paraId="600EFB4F" w14:textId="77777777" w:rsidTr="00914625">
        <w:trPr>
          <w:gridAfter w:val="1"/>
          <w:wAfter w:w="125" w:type="dxa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AA79FD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3C0F9F">
              <w:rPr>
                <w:rFonts w:ascii="Times New Roman" w:hAnsi="Times New Roman" w:cs="Times New Roman"/>
                <w:lang w:val="de-DE"/>
              </w:rPr>
              <w:t>IPA M T</w:t>
            </w:r>
            <w:r>
              <w:rPr>
                <w:rFonts w:ascii="Times New Roman" w:hAnsi="Times New Roman" w:cs="Times New Roman"/>
                <w:lang w:val="de-DE"/>
              </w:rPr>
              <w:t>2</w:t>
            </w:r>
            <w:r w:rsidRPr="003C0F9F">
              <w:rPr>
                <w:rFonts w:ascii="Times New Roman" w:hAnsi="Times New Roman" w:cs="Times New Roman"/>
                <w:lang w:val="de-DE"/>
              </w:rPr>
              <w:t>- Mat Dep T</w:t>
            </w:r>
            <w:r>
              <w:rPr>
                <w:rFonts w:ascii="Times New Roman" w:hAnsi="Times New Roman" w:cs="Times New Roman"/>
                <w:lang w:val="de-DE"/>
              </w:rPr>
              <w:t>4</w:t>
            </w:r>
            <w:r w:rsidRPr="003C0F9F">
              <w:rPr>
                <w:rFonts w:ascii="Times New Roman" w:hAnsi="Times New Roman" w:cs="Times New Roman"/>
                <w:lang w:val="de-DE"/>
              </w:rPr>
              <w:t xml:space="preserve"> -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3C0F9F">
              <w:rPr>
                <w:rFonts w:ascii="Times New Roman" w:hAnsi="Times New Roman" w:cs="Times New Roman"/>
                <w:lang w:val="de-DE"/>
              </w:rPr>
              <w:t>Conduct T5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16CC4E" w14:textId="209CEF8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>51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A8ADAB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>09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1B5116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</w:t>
            </w:r>
            <w:r w:rsidRPr="003C0F9F">
              <w:rPr>
                <w:rFonts w:ascii="Times New Roman" w:hAnsi="Times New Roman" w:cs="Times New Roman"/>
                <w:lang w:val="en-GB"/>
              </w:rPr>
              <w:t>.0</w:t>
            </w:r>
            <w:r>
              <w:rPr>
                <w:rFonts w:ascii="Times New Roman" w:hAnsi="Times New Roman" w:cs="Times New Roman"/>
                <w:lang w:val="en-GB"/>
              </w:rPr>
              <w:t>01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029C46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31F6C2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>70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D43556" w14:textId="77777777" w:rsidR="00914625" w:rsidRPr="003C0F9F" w:rsidRDefault="00914625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0F9F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>51</w:t>
            </w:r>
          </w:p>
        </w:tc>
      </w:tr>
      <w:tr w:rsidR="00914625" w:rsidRPr="003C0F9F" w14:paraId="4A5B47EE" w14:textId="77777777" w:rsidTr="00914625">
        <w:trPr>
          <w:gridAfter w:val="1"/>
          <w:wAfter w:w="125" w:type="dxa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2DB98F" w14:textId="1668CC7F" w:rsidR="00914625" w:rsidRPr="003C0F9F" w:rsidRDefault="00D0372E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3C0F9F">
              <w:rPr>
                <w:rFonts w:ascii="Times New Roman" w:hAnsi="Times New Roman" w:cs="Times New Roman"/>
                <w:lang w:val="de-DE"/>
              </w:rPr>
              <w:t>IPA M T1- Mat Dep T4 -</w:t>
            </w:r>
            <w:r>
              <w:rPr>
                <w:rFonts w:ascii="Times New Roman" w:hAnsi="Times New Roman" w:cs="Times New Roman"/>
                <w:lang w:val="de-DE"/>
              </w:rPr>
              <w:t xml:space="preserve"> *Mat Warmth T4 * Mat Dep T4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3478BE" w14:textId="3720948D" w:rsidR="00914625" w:rsidRPr="003C0F9F" w:rsidRDefault="00D0372E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01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08EA0A" w14:textId="4E009C6D" w:rsidR="00914625" w:rsidRPr="003C0F9F" w:rsidRDefault="00D0372E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2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075362" w14:textId="4885F245" w:rsidR="00914625" w:rsidRDefault="00D0372E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413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169099" w14:textId="63DAEE99" w:rsidR="00914625" w:rsidRPr="003C0F9F" w:rsidRDefault="00D0372E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0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B607B0" w14:textId="7F8F69FC" w:rsidR="00914625" w:rsidRPr="003C0F9F" w:rsidRDefault="00D0372E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2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51CE11" w14:textId="5EF95E07" w:rsidR="00914625" w:rsidRPr="003C0F9F" w:rsidRDefault="00D0372E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01</w:t>
            </w:r>
          </w:p>
        </w:tc>
      </w:tr>
      <w:tr w:rsidR="00914625" w:rsidRPr="003C0F9F" w14:paraId="018F7EF0" w14:textId="77777777" w:rsidTr="009C32BE">
        <w:trPr>
          <w:gridAfter w:val="1"/>
          <w:wAfter w:w="125" w:type="dxa"/>
        </w:trPr>
        <w:tc>
          <w:tcPr>
            <w:tcW w:w="26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5FD40" w14:textId="7524C78D" w:rsidR="00914625" w:rsidRPr="003C0F9F" w:rsidRDefault="00D0372E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3C0F9F">
              <w:rPr>
                <w:rFonts w:ascii="Times New Roman" w:hAnsi="Times New Roman" w:cs="Times New Roman"/>
                <w:lang w:val="de-DE"/>
              </w:rPr>
              <w:t>IPA M T</w:t>
            </w:r>
            <w:r>
              <w:rPr>
                <w:rFonts w:ascii="Times New Roman" w:hAnsi="Times New Roman" w:cs="Times New Roman"/>
                <w:lang w:val="de-DE"/>
              </w:rPr>
              <w:t>2</w:t>
            </w:r>
            <w:r w:rsidRPr="003C0F9F">
              <w:rPr>
                <w:rFonts w:ascii="Times New Roman" w:hAnsi="Times New Roman" w:cs="Times New Roman"/>
                <w:lang w:val="de-DE"/>
              </w:rPr>
              <w:t>- Mat Dep T4 -</w:t>
            </w:r>
            <w:r>
              <w:rPr>
                <w:rFonts w:ascii="Times New Roman" w:hAnsi="Times New Roman" w:cs="Times New Roman"/>
                <w:lang w:val="de-DE"/>
              </w:rPr>
              <w:t xml:space="preserve"> *Mat Warmth T4 * Mat Dep T4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15764" w14:textId="02BDFF72" w:rsidR="00914625" w:rsidRPr="003C0F9F" w:rsidRDefault="00D0372E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02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27AB0" w14:textId="7C7454C5" w:rsidR="00914625" w:rsidRPr="003C0F9F" w:rsidRDefault="00D0372E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2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95FDF" w14:textId="3FF96D1E" w:rsidR="00914625" w:rsidRDefault="00D0372E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416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FAEC0" w14:textId="06F7385A" w:rsidR="00914625" w:rsidRPr="003C0F9F" w:rsidRDefault="00D0372E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0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FD332" w14:textId="053C04E0" w:rsidR="00914625" w:rsidRPr="003C0F9F" w:rsidRDefault="00D0372E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2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5D7AA" w14:textId="52F99B44" w:rsidR="00914625" w:rsidRPr="003C0F9F" w:rsidRDefault="00D0372E" w:rsidP="009C32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.002</w:t>
            </w:r>
          </w:p>
        </w:tc>
      </w:tr>
    </w:tbl>
    <w:p w14:paraId="78579D4C" w14:textId="2B33CAA6" w:rsidR="00E179A0" w:rsidRDefault="00914625" w:rsidP="00E179A0">
      <w:pPr>
        <w:spacing w:line="480" w:lineRule="auto"/>
        <w:rPr>
          <w:rFonts w:ascii="Times New Roman" w:hAnsi="Times New Roman" w:cs="Times New Roman"/>
          <w:i/>
          <w:iCs/>
        </w:rPr>
      </w:pPr>
      <w:r w:rsidRPr="003C0F9F">
        <w:rPr>
          <w:rFonts w:ascii="Times New Roman" w:hAnsi="Times New Roman" w:cs="Times New Roman"/>
          <w:i/>
          <w:iCs/>
        </w:rPr>
        <w:t>Note: T1 = antenatal, T2 = 9 months, T3 = 2 years, T4 = 4.5 years, T5 = 8 years, IPA-M = Mother-reported Intimate Partner Aggression, IPA P = Partner reported Intimate Partner Aggression, Std. Estimates are level standardized</w:t>
      </w:r>
      <w:r>
        <w:rPr>
          <w:rFonts w:ascii="Times New Roman" w:hAnsi="Times New Roman" w:cs="Times New Roman"/>
          <w:i/>
          <w:iCs/>
        </w:rPr>
        <w:t>.</w:t>
      </w:r>
    </w:p>
    <w:p w14:paraId="69CF81F9" w14:textId="77777777" w:rsidR="00914625" w:rsidRPr="00676B7C" w:rsidRDefault="00914625" w:rsidP="00E179A0">
      <w:pPr>
        <w:spacing w:line="480" w:lineRule="auto"/>
        <w:rPr>
          <w:rFonts w:ascii="Times New Roman" w:hAnsi="Times New Roman" w:cs="Times New Roman"/>
          <w:sz w:val="22"/>
          <w:szCs w:val="22"/>
          <w:lang w:val="en-AU"/>
        </w:rPr>
      </w:pPr>
    </w:p>
    <w:p w14:paraId="6F2DED31" w14:textId="77777777" w:rsidR="001C5B87" w:rsidRDefault="001C5B87">
      <w:pPr>
        <w:rPr>
          <w:rFonts w:ascii="Times New Roman" w:hAnsi="Times New Roman" w:cs="Times New Roman"/>
          <w:sz w:val="22"/>
          <w:szCs w:val="22"/>
          <w:lang w:val="en-AU"/>
        </w:rPr>
        <w:sectPr w:rsidR="001C5B87">
          <w:headerReference w:type="even" r:id="rId6"/>
          <w:head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FF1768C" w14:textId="01316FA5" w:rsidR="001C5B87" w:rsidRPr="00676B7C" w:rsidRDefault="001C5B87" w:rsidP="001C5B87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AU"/>
        </w:rPr>
      </w:pPr>
      <w:bookmarkStart w:id="10" w:name="_Hlk201070080"/>
      <w:r>
        <w:rPr>
          <w:rFonts w:ascii="Times New Roman" w:hAnsi="Times New Roman" w:cs="Times New Roman"/>
          <w:b/>
          <w:bCs/>
          <w:sz w:val="22"/>
          <w:szCs w:val="22"/>
          <w:lang w:val="en-AU"/>
        </w:rPr>
        <w:lastRenderedPageBreak/>
        <w:t>Figure</w:t>
      </w:r>
      <w:r w:rsidRPr="00676B7C">
        <w:rPr>
          <w:rFonts w:ascii="Times New Roman" w:hAnsi="Times New Roman" w:cs="Times New Roman"/>
          <w:b/>
          <w:bCs/>
          <w:sz w:val="22"/>
          <w:szCs w:val="22"/>
          <w:lang w:val="en-AU"/>
        </w:rPr>
        <w:t xml:space="preserve"> S</w:t>
      </w:r>
      <w:bookmarkEnd w:id="10"/>
      <w:r w:rsidR="008B75AD">
        <w:rPr>
          <w:rFonts w:ascii="Times New Roman" w:hAnsi="Times New Roman" w:cs="Times New Roman"/>
          <w:b/>
          <w:bCs/>
          <w:sz w:val="22"/>
          <w:szCs w:val="22"/>
          <w:lang w:val="en-AU"/>
        </w:rPr>
        <w:t>1</w:t>
      </w:r>
    </w:p>
    <w:p w14:paraId="7D5DBB89" w14:textId="1C7F59F9" w:rsidR="001C5B87" w:rsidRPr="00676B7C" w:rsidRDefault="001C5B87" w:rsidP="001C5B87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bookmarkStart w:id="11" w:name="_Hlk201070085"/>
      <w:r>
        <w:rPr>
          <w:rFonts w:ascii="Times New Roman" w:hAnsi="Times New Roman" w:cs="Times New Roman"/>
          <w:i/>
          <w:iCs/>
          <w:sz w:val="22"/>
          <w:szCs w:val="22"/>
          <w:lang w:val="en-AU"/>
        </w:rPr>
        <w:t xml:space="preserve">Moderated Mediation </w:t>
      </w:r>
      <w:r w:rsidRPr="00676B7C">
        <w:rPr>
          <w:rFonts w:ascii="Times New Roman" w:hAnsi="Times New Roman" w:cs="Times New Roman"/>
          <w:i/>
          <w:iCs/>
          <w:sz w:val="22"/>
          <w:szCs w:val="22"/>
          <w:lang w:val="en-AU"/>
        </w:rPr>
        <w:t xml:space="preserve">Path model: </w:t>
      </w:r>
      <w:r w:rsidRPr="00676B7C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Testing </w:t>
      </w:r>
      <w:r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Moderating Effect of Maternal Warmth on the Mediating </w:t>
      </w:r>
      <w:r w:rsidRPr="00676B7C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Effect of </w:t>
      </w:r>
      <w:r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Maternal Depression on the Effect of </w:t>
      </w:r>
      <w:r w:rsidRPr="00676B7C">
        <w:rPr>
          <w:rFonts w:ascii="Times New Roman" w:hAnsi="Times New Roman" w:cs="Times New Roman"/>
          <w:i/>
          <w:iCs/>
          <w:sz w:val="22"/>
          <w:szCs w:val="22"/>
          <w:lang w:val="en-GB"/>
        </w:rPr>
        <w:t>Maternal and Partner-reported Intimate Partner Aggression on Child Conduct Problems - Covariances</w:t>
      </w:r>
      <w:bookmarkEnd w:id="11"/>
    </w:p>
    <w:p w14:paraId="326DAECF" w14:textId="3499E56B" w:rsidR="001C5B87" w:rsidRPr="00676B7C" w:rsidRDefault="00F30559" w:rsidP="001C5B87">
      <w:pPr>
        <w:spacing w:line="480" w:lineRule="auto"/>
        <w:rPr>
          <w:rFonts w:ascii="Times New Roman" w:hAnsi="Times New Roman" w:cs="Times New Roman"/>
          <w:sz w:val="22"/>
          <w:szCs w:val="22"/>
          <w:lang w:val="en-AU"/>
        </w:rPr>
      </w:pPr>
      <w:r>
        <w:rPr>
          <w:rFonts w:ascii="Times New Roman" w:hAnsi="Times New Roman" w:cs="Times New Roman"/>
          <w:noProof/>
          <w:sz w:val="22"/>
          <w:szCs w:val="22"/>
          <w:lang w:val="en-AU"/>
        </w:rPr>
        <w:drawing>
          <wp:inline distT="0" distB="0" distL="0" distR="0" wp14:anchorId="0F03161C" wp14:editId="2ACA3128">
            <wp:extent cx="7589520" cy="4277057"/>
            <wp:effectExtent l="0" t="0" r="5080" b="3175"/>
            <wp:docPr id="1035066822" name="Picture 1" descr="A diagram of a mod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5066822" name="Picture 1" descr="A diagram of a model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40096" cy="43055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02A844" w14:textId="3423C3B6" w:rsidR="00DB3B6B" w:rsidRDefault="001C5B87">
      <w:pPr>
        <w:rPr>
          <w:rFonts w:ascii="Times New Roman" w:hAnsi="Times New Roman" w:cs="Times New Roman"/>
          <w:sz w:val="22"/>
          <w:szCs w:val="22"/>
          <w:lang w:val="en-AU"/>
        </w:rPr>
      </w:pPr>
      <w:r w:rsidRPr="001C5B87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Note: IPA = Intimate Partner Aggression, SDQ = Strengths and Difficulties Questionnaire, covariances between each item’s timepoints are not shown for readability, estimates at </w:t>
      </w:r>
      <w:r w:rsidRPr="001C5B87">
        <w:rPr>
          <w:rFonts w:ascii="Times New Roman" w:hAnsi="Times New Roman" w:cs="Times New Roman"/>
          <w:i/>
          <w:iCs/>
          <w:sz w:val="22"/>
          <w:szCs w:val="22"/>
          <w:lang w:val="en-US"/>
        </w:rPr>
        <w:t>p &lt;.001, except when italicized, then p &lt;.05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.</w:t>
      </w:r>
    </w:p>
    <w:sectPr w:rsidR="00DB3B6B" w:rsidSect="001C5B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5DDD62" w14:textId="77777777" w:rsidR="00930A5A" w:rsidRDefault="00930A5A" w:rsidP="00676B7C">
      <w:r>
        <w:separator/>
      </w:r>
    </w:p>
  </w:endnote>
  <w:endnote w:type="continuationSeparator" w:id="0">
    <w:p w14:paraId="1DB96F44" w14:textId="77777777" w:rsidR="00930A5A" w:rsidRDefault="00930A5A" w:rsidP="00676B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859461" w14:textId="77777777" w:rsidR="00930A5A" w:rsidRDefault="00930A5A" w:rsidP="00676B7C">
      <w:r>
        <w:separator/>
      </w:r>
    </w:p>
  </w:footnote>
  <w:footnote w:type="continuationSeparator" w:id="0">
    <w:p w14:paraId="6AA612C1" w14:textId="77777777" w:rsidR="00930A5A" w:rsidRDefault="00930A5A" w:rsidP="00676B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0293607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712698D" w14:textId="604C18D5" w:rsidR="00676B7C" w:rsidRDefault="00676B7C" w:rsidP="00E2596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BE068C" w14:textId="77777777" w:rsidR="00676B7C" w:rsidRDefault="00676B7C" w:rsidP="00676B7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  <w:sz w:val="20"/>
        <w:szCs w:val="20"/>
      </w:rPr>
      <w:id w:val="61718831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E0CF573" w14:textId="1ABF0351" w:rsidR="00676B7C" w:rsidRPr="00676B7C" w:rsidRDefault="00676B7C" w:rsidP="00E2596A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676B7C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676B7C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676B7C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676B7C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</w:t>
        </w:r>
        <w:r w:rsidRPr="00676B7C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5B5C3542" w14:textId="182A8C77" w:rsidR="00676B7C" w:rsidRPr="00676B7C" w:rsidRDefault="00676B7C" w:rsidP="00676B7C">
    <w:pPr>
      <w:pStyle w:val="Header"/>
      <w:ind w:right="360"/>
      <w:rPr>
        <w:rFonts w:ascii="Times New Roman" w:hAnsi="Times New Roman" w:cs="Times New Roman"/>
        <w:sz w:val="20"/>
        <w:szCs w:val="20"/>
        <w:lang w:val="en-AU"/>
      </w:rPr>
    </w:pPr>
    <w:r w:rsidRPr="00676B7C">
      <w:rPr>
        <w:rFonts w:ascii="Times New Roman" w:hAnsi="Times New Roman" w:cs="Times New Roman"/>
        <w:sz w:val="20"/>
        <w:szCs w:val="20"/>
        <w:lang w:val="en-AU"/>
      </w:rPr>
      <w:t xml:space="preserve">Supplementary Materials </w:t>
    </w:r>
    <w:r w:rsidRPr="00676B7C">
      <w:rPr>
        <w:rFonts w:ascii="Times New Roman" w:hAnsi="Times New Roman" w:cs="Times New Roman"/>
        <w:sz w:val="20"/>
        <w:szCs w:val="20"/>
        <w:lang w:val="en-AU"/>
      </w:rPr>
      <w:tab/>
    </w:r>
    <w:r w:rsidRPr="00676B7C">
      <w:rPr>
        <w:rFonts w:ascii="Times New Roman" w:hAnsi="Times New Roman" w:cs="Times New Roman"/>
        <w:sz w:val="20"/>
        <w:szCs w:val="20"/>
        <w:lang w:val="en-AU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F03"/>
    <w:rsid w:val="00004D69"/>
    <w:rsid w:val="0001088F"/>
    <w:rsid w:val="00027203"/>
    <w:rsid w:val="00037E5C"/>
    <w:rsid w:val="00084A01"/>
    <w:rsid w:val="00095BF0"/>
    <w:rsid w:val="000B7829"/>
    <w:rsid w:val="000E245A"/>
    <w:rsid w:val="001230FE"/>
    <w:rsid w:val="001778C8"/>
    <w:rsid w:val="00187020"/>
    <w:rsid w:val="001A1510"/>
    <w:rsid w:val="001C5B87"/>
    <w:rsid w:val="00204861"/>
    <w:rsid w:val="00217695"/>
    <w:rsid w:val="0024599E"/>
    <w:rsid w:val="0027792E"/>
    <w:rsid w:val="002F57F9"/>
    <w:rsid w:val="00305F03"/>
    <w:rsid w:val="00353472"/>
    <w:rsid w:val="0037664C"/>
    <w:rsid w:val="003A5DD3"/>
    <w:rsid w:val="00432C49"/>
    <w:rsid w:val="00475587"/>
    <w:rsid w:val="004D7500"/>
    <w:rsid w:val="00503168"/>
    <w:rsid w:val="005112EF"/>
    <w:rsid w:val="00586C48"/>
    <w:rsid w:val="005B533A"/>
    <w:rsid w:val="006054C0"/>
    <w:rsid w:val="006066CB"/>
    <w:rsid w:val="00631621"/>
    <w:rsid w:val="006320D3"/>
    <w:rsid w:val="006548D3"/>
    <w:rsid w:val="00676B7C"/>
    <w:rsid w:val="00676C57"/>
    <w:rsid w:val="006931A6"/>
    <w:rsid w:val="006A1197"/>
    <w:rsid w:val="006B3190"/>
    <w:rsid w:val="006D1616"/>
    <w:rsid w:val="006D5946"/>
    <w:rsid w:val="00707687"/>
    <w:rsid w:val="007155EE"/>
    <w:rsid w:val="00746A5D"/>
    <w:rsid w:val="007539A1"/>
    <w:rsid w:val="00807BB8"/>
    <w:rsid w:val="00860433"/>
    <w:rsid w:val="008B75AD"/>
    <w:rsid w:val="00914625"/>
    <w:rsid w:val="00930A5A"/>
    <w:rsid w:val="00980F05"/>
    <w:rsid w:val="00A0304E"/>
    <w:rsid w:val="00A03BB2"/>
    <w:rsid w:val="00A32AB5"/>
    <w:rsid w:val="00A6215A"/>
    <w:rsid w:val="00A72F1F"/>
    <w:rsid w:val="00AE1324"/>
    <w:rsid w:val="00B00001"/>
    <w:rsid w:val="00B07AE2"/>
    <w:rsid w:val="00B248DB"/>
    <w:rsid w:val="00B95E62"/>
    <w:rsid w:val="00BE20E4"/>
    <w:rsid w:val="00BE40C6"/>
    <w:rsid w:val="00BF2F4A"/>
    <w:rsid w:val="00C26823"/>
    <w:rsid w:val="00CE2E2C"/>
    <w:rsid w:val="00D0372E"/>
    <w:rsid w:val="00D17814"/>
    <w:rsid w:val="00D24985"/>
    <w:rsid w:val="00DB3B6B"/>
    <w:rsid w:val="00DB4EED"/>
    <w:rsid w:val="00DD2C97"/>
    <w:rsid w:val="00E179A0"/>
    <w:rsid w:val="00E67D11"/>
    <w:rsid w:val="00ED4BE5"/>
    <w:rsid w:val="00F13184"/>
    <w:rsid w:val="00F258BD"/>
    <w:rsid w:val="00F30559"/>
    <w:rsid w:val="00F537E1"/>
    <w:rsid w:val="00FB2A01"/>
    <w:rsid w:val="00FB7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160E8"/>
  <w15:chartTrackingRefBased/>
  <w15:docId w15:val="{99B852E6-4A4F-B048-99BA-C357D8463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6B7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6B7C"/>
  </w:style>
  <w:style w:type="paragraph" w:styleId="Footer">
    <w:name w:val="footer"/>
    <w:basedOn w:val="Normal"/>
    <w:link w:val="FooterChar"/>
    <w:uiPriority w:val="99"/>
    <w:unhideWhenUsed/>
    <w:rsid w:val="00676B7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6B7C"/>
  </w:style>
  <w:style w:type="character" w:styleId="PageNumber">
    <w:name w:val="page number"/>
    <w:basedOn w:val="DefaultParagraphFont"/>
    <w:uiPriority w:val="99"/>
    <w:semiHidden/>
    <w:unhideWhenUsed/>
    <w:rsid w:val="00676B7C"/>
  </w:style>
  <w:style w:type="character" w:styleId="CommentReference">
    <w:name w:val="annotation reference"/>
    <w:basedOn w:val="DefaultParagraphFont"/>
    <w:uiPriority w:val="99"/>
    <w:semiHidden/>
    <w:unhideWhenUsed/>
    <w:rsid w:val="00C268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68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68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68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682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146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49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5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1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1720</Words>
  <Characters>9808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dwig Eisenbarth</dc:creator>
  <cp:keywords/>
  <dc:description/>
  <cp:lastModifiedBy>Finley Overland</cp:lastModifiedBy>
  <cp:revision>3</cp:revision>
  <dcterms:created xsi:type="dcterms:W3CDTF">2025-02-04T06:16:00Z</dcterms:created>
  <dcterms:modified xsi:type="dcterms:W3CDTF">2025-06-17T15:30:00Z</dcterms:modified>
</cp:coreProperties>
</file>